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CC87D" w14:textId="0CBE19ED" w:rsidR="00FA19C8" w:rsidRPr="009F5D54" w:rsidRDefault="00FA19C8" w:rsidP="00E9037C">
      <w:pPr>
        <w:ind w:left="0"/>
        <w:jc w:val="left"/>
        <w:rPr>
          <w:rFonts w:eastAsia="DengXian"/>
          <w:b/>
          <w:lang w:val="en-CA" w:bidi="ar-SA"/>
        </w:rPr>
      </w:pPr>
      <w:bookmarkStart w:id="0" w:name="_GoBack"/>
      <w:r w:rsidRPr="009F5D54">
        <w:rPr>
          <w:rFonts w:eastAsia="DengXian"/>
          <w:b/>
          <w:lang w:val="en-CA" w:bidi="ar-SA"/>
        </w:rPr>
        <w:t>Supplementa</w:t>
      </w:r>
      <w:r w:rsidR="00244A22">
        <w:rPr>
          <w:rFonts w:eastAsia="DengXian"/>
          <w:b/>
          <w:lang w:val="en-CA" w:bidi="ar-SA"/>
        </w:rPr>
        <w:t>ry</w:t>
      </w:r>
      <w:r w:rsidRPr="009F5D54">
        <w:rPr>
          <w:rFonts w:eastAsia="DengXian"/>
          <w:b/>
          <w:lang w:val="en-CA" w:bidi="ar-SA"/>
        </w:rPr>
        <w:t xml:space="preserve"> </w:t>
      </w:r>
      <w:r w:rsidR="00C5378F" w:rsidRPr="009F5D54">
        <w:rPr>
          <w:rFonts w:eastAsia="DengXian"/>
          <w:b/>
          <w:lang w:val="en-CA" w:bidi="ar-SA"/>
        </w:rPr>
        <w:t>information</w:t>
      </w:r>
    </w:p>
    <w:p w14:paraId="417AE5A4" w14:textId="77777777" w:rsidR="00244A22" w:rsidRDefault="009E5420" w:rsidP="00FA19C8">
      <w:pPr>
        <w:spacing w:line="240" w:lineRule="auto"/>
        <w:ind w:left="0"/>
        <w:jc w:val="left"/>
        <w:rPr>
          <w:rFonts w:eastAsia="DengXian"/>
          <w:b/>
          <w:lang w:val="en-CA" w:eastAsia="zh-CN" w:bidi="ar-SA"/>
        </w:rPr>
      </w:pPr>
      <w:r w:rsidRPr="009F5D54">
        <w:rPr>
          <w:rFonts w:eastAsia="DengXian"/>
          <w:b/>
          <w:lang w:val="en-CA" w:eastAsia="zh-CN" w:bidi="ar-SA"/>
        </w:rPr>
        <w:t>S</w:t>
      </w:r>
      <w:r w:rsidR="00244A22">
        <w:rPr>
          <w:rFonts w:eastAsia="DengXian"/>
          <w:b/>
          <w:lang w:val="en-CA" w:eastAsia="zh-CN" w:bidi="ar-SA"/>
        </w:rPr>
        <w:t xml:space="preserve">upplementary Table </w:t>
      </w:r>
      <w:r w:rsidRPr="009F5D54">
        <w:rPr>
          <w:rFonts w:eastAsia="DengXian"/>
          <w:b/>
          <w:lang w:val="en-CA" w:eastAsia="zh-CN" w:bidi="ar-SA"/>
        </w:rPr>
        <w:t xml:space="preserve">1 </w:t>
      </w:r>
    </w:p>
    <w:p w14:paraId="1488FAA8" w14:textId="7FF051B1" w:rsidR="00FA19C8" w:rsidRPr="009F5D54" w:rsidRDefault="00FA19C8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  <w:r w:rsidRPr="009F5D54">
        <w:rPr>
          <w:rFonts w:eastAsia="DengXian"/>
          <w:b/>
          <w:bCs/>
          <w:lang w:val="en-CA" w:bidi="ar-SA"/>
        </w:rPr>
        <w:t>Scoring systems of Physiological Severity Scores.</w:t>
      </w:r>
      <w:r w:rsidRPr="009F5D54">
        <w:rPr>
          <w:rFonts w:eastAsia="DengXian"/>
          <w:lang w:val="en-CA" w:bidi="ar-SA"/>
        </w:rPr>
        <w:t xml:space="preserve"> </w:t>
      </w:r>
    </w:p>
    <w:p w14:paraId="7705B96D" w14:textId="646B58A0" w:rsidR="00FA19C8" w:rsidRPr="009F5D54" w:rsidRDefault="00FA19C8" w:rsidP="00FA19C8">
      <w:pPr>
        <w:spacing w:line="240" w:lineRule="auto"/>
        <w:ind w:left="0"/>
        <w:jc w:val="left"/>
        <w:rPr>
          <w:rFonts w:eastAsia="DengXian"/>
          <w:color w:val="FF0000"/>
          <w:lang w:val="en-CA" w:bidi="ar-SA"/>
        </w:rPr>
      </w:pPr>
      <w:r w:rsidRPr="009F5D54">
        <w:rPr>
          <w:rFonts w:eastAsia="DengXian"/>
          <w:lang w:val="en-CA" w:bidi="ar-SA"/>
        </w:rPr>
        <w:t xml:space="preserve">The </w:t>
      </w:r>
      <w:bookmarkStart w:id="1" w:name="OLE_LINK3"/>
      <w:bookmarkStart w:id="2" w:name="OLE_LINK4"/>
      <w:r w:rsidRPr="009F5D54">
        <w:rPr>
          <w:rFonts w:eastAsia="DengXian"/>
          <w:lang w:val="en-CA" w:bidi="ar-SA"/>
        </w:rPr>
        <w:t>Early Warning Scores</w:t>
      </w:r>
      <w:bookmarkEnd w:id="1"/>
      <w:bookmarkEnd w:id="2"/>
      <w:r w:rsidRPr="009F5D54">
        <w:rPr>
          <w:rFonts w:eastAsia="DengXian"/>
          <w:lang w:val="en-CA" w:bidi="ar-SA"/>
        </w:rPr>
        <w:t xml:space="preserve"> were calculated by adding the individual assigned points together. A = alert; CAM, Confusion assessment method (CAM) screening possible for potential delirium; CNS, central nervous system; GCS, </w:t>
      </w:r>
      <w:r w:rsidRPr="009F5D54">
        <w:rPr>
          <w:rFonts w:eastAsia="Times-Roman"/>
          <w:color w:val="231F1F"/>
          <w:lang w:val="en-CA" w:bidi="ar-SA"/>
        </w:rPr>
        <w:t xml:space="preserve">Glasgow Coma Scale; </w:t>
      </w:r>
      <w:r w:rsidRPr="009F5D54">
        <w:rPr>
          <w:rFonts w:eastAsia="DengXian"/>
          <w:lang w:val="en-CA" w:bidi="ar-SA"/>
        </w:rPr>
        <w:t xml:space="preserve">P, pain; U, unresponsive; V, voice. </w:t>
      </w:r>
    </w:p>
    <w:p w14:paraId="31A76FD4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b/>
          <w:lang w:val="en-CA" w:bidi="ar-SA"/>
        </w:rPr>
      </w:pPr>
      <w:r w:rsidRPr="00FA19C8">
        <w:rPr>
          <w:rFonts w:eastAsia="DengXian"/>
          <w:b/>
          <w:lang w:val="en-CA" w:bidi="ar-SA"/>
        </w:rPr>
        <w:t xml:space="preserve">The National Early Warning Score (NEWS) </w:t>
      </w:r>
    </w:p>
    <w:p w14:paraId="7F79DAC6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b/>
          <w:lang w:val="en-CA" w:bidi="ar-SA"/>
        </w:rPr>
      </w:pPr>
    </w:p>
    <w:tbl>
      <w:tblPr>
        <w:tblStyle w:val="TableGrid1"/>
        <w:tblW w:w="8715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900"/>
        <w:gridCol w:w="916"/>
        <w:gridCol w:w="1080"/>
        <w:gridCol w:w="1080"/>
        <w:gridCol w:w="794"/>
        <w:gridCol w:w="790"/>
        <w:gridCol w:w="810"/>
      </w:tblGrid>
      <w:tr w:rsidR="00FA19C8" w:rsidRPr="00FA19C8" w14:paraId="4B5BEF71" w14:textId="77777777" w:rsidTr="00FA19C8">
        <w:tc>
          <w:tcPr>
            <w:tcW w:w="2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00CAD81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Physiologic Parameter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00CFBAA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3C384E2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71BA11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A00F72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2168BA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65F8628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04E7CAC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</w:tr>
      <w:tr w:rsidR="00FA19C8" w:rsidRPr="00FA19C8" w14:paraId="10F6E394" w14:textId="77777777" w:rsidTr="00FA19C8"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FD9B25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Respiratory Rate (bpm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358CC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&lt;8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6723F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DC450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-1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50E64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2-2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B9FD9C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71D3C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21-2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D5324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25</w:t>
            </w:r>
          </w:p>
        </w:tc>
      </w:tr>
      <w:tr w:rsidR="00FA19C8" w:rsidRPr="00FA19C8" w14:paraId="7F0C3279" w14:textId="77777777" w:rsidTr="00FA19C8">
        <w:tc>
          <w:tcPr>
            <w:tcW w:w="2345" w:type="dxa"/>
            <w:shd w:val="clear" w:color="auto" w:fill="FFFFFF"/>
            <w:hideMark/>
          </w:tcPr>
          <w:p w14:paraId="6A855C0F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pO</w:t>
            </w:r>
            <w:r w:rsidRPr="00FA19C8">
              <w:rPr>
                <w:rFonts w:eastAsia="DengXian"/>
                <w:sz w:val="22"/>
                <w:szCs w:val="22"/>
                <w:vertAlign w:val="subscript"/>
                <w:lang w:val="en-CA"/>
              </w:rPr>
              <w:t>2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 Scale (%)</w:t>
            </w:r>
          </w:p>
        </w:tc>
        <w:tc>
          <w:tcPr>
            <w:tcW w:w="900" w:type="dxa"/>
            <w:shd w:val="clear" w:color="auto" w:fill="FFFFFF"/>
            <w:hideMark/>
          </w:tcPr>
          <w:p w14:paraId="1929AD9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91</w:t>
            </w:r>
          </w:p>
        </w:tc>
        <w:tc>
          <w:tcPr>
            <w:tcW w:w="916" w:type="dxa"/>
            <w:shd w:val="clear" w:color="auto" w:fill="FFFFFF"/>
            <w:hideMark/>
          </w:tcPr>
          <w:p w14:paraId="6EF5B3F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2-93</w:t>
            </w:r>
          </w:p>
        </w:tc>
        <w:tc>
          <w:tcPr>
            <w:tcW w:w="1080" w:type="dxa"/>
            <w:shd w:val="clear" w:color="auto" w:fill="FFFFFF"/>
            <w:hideMark/>
          </w:tcPr>
          <w:p w14:paraId="63065F2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4-95</w:t>
            </w:r>
          </w:p>
        </w:tc>
        <w:tc>
          <w:tcPr>
            <w:tcW w:w="1080" w:type="dxa"/>
            <w:shd w:val="clear" w:color="auto" w:fill="FFFFFF"/>
            <w:hideMark/>
          </w:tcPr>
          <w:p w14:paraId="067D333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96</w:t>
            </w:r>
          </w:p>
        </w:tc>
        <w:tc>
          <w:tcPr>
            <w:tcW w:w="794" w:type="dxa"/>
            <w:shd w:val="clear" w:color="auto" w:fill="FFFFFF"/>
          </w:tcPr>
          <w:p w14:paraId="0C22628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790" w:type="dxa"/>
            <w:shd w:val="clear" w:color="auto" w:fill="FFFFFF"/>
          </w:tcPr>
          <w:p w14:paraId="1E29B81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810" w:type="dxa"/>
            <w:shd w:val="clear" w:color="auto" w:fill="FFFFFF"/>
          </w:tcPr>
          <w:p w14:paraId="41874FC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FA19C8" w:rsidRPr="00FA19C8" w14:paraId="2C0246C8" w14:textId="77777777" w:rsidTr="00FA19C8">
        <w:tc>
          <w:tcPr>
            <w:tcW w:w="2345" w:type="dxa"/>
            <w:shd w:val="clear" w:color="auto" w:fill="FFFFFF"/>
            <w:hideMark/>
          </w:tcPr>
          <w:p w14:paraId="11F93A1B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xygen supplement</w:t>
            </w:r>
          </w:p>
        </w:tc>
        <w:tc>
          <w:tcPr>
            <w:tcW w:w="900" w:type="dxa"/>
            <w:shd w:val="clear" w:color="auto" w:fill="FFFFFF"/>
          </w:tcPr>
          <w:p w14:paraId="2136D1E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16" w:type="dxa"/>
            <w:shd w:val="clear" w:color="auto" w:fill="FFFFFF"/>
            <w:hideMark/>
          </w:tcPr>
          <w:p w14:paraId="4F1EAE2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xygen</w:t>
            </w:r>
          </w:p>
        </w:tc>
        <w:tc>
          <w:tcPr>
            <w:tcW w:w="1080" w:type="dxa"/>
            <w:shd w:val="clear" w:color="auto" w:fill="FFFFFF"/>
          </w:tcPr>
          <w:p w14:paraId="670C135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FFFFFF"/>
            <w:hideMark/>
          </w:tcPr>
          <w:p w14:paraId="554DDBA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Air</w:t>
            </w:r>
          </w:p>
        </w:tc>
        <w:tc>
          <w:tcPr>
            <w:tcW w:w="794" w:type="dxa"/>
            <w:shd w:val="clear" w:color="auto" w:fill="FFFFFF"/>
          </w:tcPr>
          <w:p w14:paraId="26F0454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790" w:type="dxa"/>
            <w:shd w:val="clear" w:color="auto" w:fill="FFFFFF"/>
          </w:tcPr>
          <w:p w14:paraId="6A9D68D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810" w:type="dxa"/>
            <w:shd w:val="clear" w:color="auto" w:fill="FFFFFF"/>
          </w:tcPr>
          <w:p w14:paraId="33CBC99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FA19C8" w:rsidRPr="00FA19C8" w14:paraId="06D2D429" w14:textId="77777777" w:rsidTr="00FA19C8">
        <w:tc>
          <w:tcPr>
            <w:tcW w:w="2345" w:type="dxa"/>
            <w:shd w:val="clear" w:color="auto" w:fill="FFFFFF"/>
            <w:hideMark/>
          </w:tcPr>
          <w:p w14:paraId="6E6229B7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ystolic Blood Pressure (mmHg)</w:t>
            </w:r>
          </w:p>
        </w:tc>
        <w:tc>
          <w:tcPr>
            <w:tcW w:w="900" w:type="dxa"/>
            <w:shd w:val="clear" w:color="auto" w:fill="FFFFFF"/>
            <w:hideMark/>
          </w:tcPr>
          <w:p w14:paraId="46E7412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90</w:t>
            </w:r>
          </w:p>
        </w:tc>
        <w:tc>
          <w:tcPr>
            <w:tcW w:w="916" w:type="dxa"/>
            <w:shd w:val="clear" w:color="auto" w:fill="FFFFFF"/>
            <w:hideMark/>
          </w:tcPr>
          <w:p w14:paraId="30BA34F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1-100</w:t>
            </w:r>
          </w:p>
        </w:tc>
        <w:tc>
          <w:tcPr>
            <w:tcW w:w="1080" w:type="dxa"/>
            <w:shd w:val="clear" w:color="auto" w:fill="FFFFFF"/>
            <w:hideMark/>
          </w:tcPr>
          <w:p w14:paraId="728F382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01-110</w:t>
            </w:r>
          </w:p>
        </w:tc>
        <w:tc>
          <w:tcPr>
            <w:tcW w:w="1080" w:type="dxa"/>
            <w:shd w:val="clear" w:color="auto" w:fill="FFFFFF"/>
            <w:hideMark/>
          </w:tcPr>
          <w:p w14:paraId="7B6B22F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11-219</w:t>
            </w:r>
          </w:p>
        </w:tc>
        <w:tc>
          <w:tcPr>
            <w:tcW w:w="794" w:type="dxa"/>
            <w:shd w:val="clear" w:color="auto" w:fill="FFFFFF"/>
          </w:tcPr>
          <w:p w14:paraId="582A1B8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790" w:type="dxa"/>
            <w:shd w:val="clear" w:color="auto" w:fill="FFFFFF"/>
          </w:tcPr>
          <w:p w14:paraId="626DE46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810" w:type="dxa"/>
            <w:shd w:val="clear" w:color="auto" w:fill="FFFFFF"/>
            <w:hideMark/>
          </w:tcPr>
          <w:p w14:paraId="2CDF1FC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220</w:t>
            </w:r>
          </w:p>
        </w:tc>
      </w:tr>
      <w:tr w:rsidR="00FA19C8" w:rsidRPr="00FA19C8" w14:paraId="744106F7" w14:textId="77777777" w:rsidTr="00FA19C8">
        <w:tc>
          <w:tcPr>
            <w:tcW w:w="2345" w:type="dxa"/>
            <w:shd w:val="clear" w:color="auto" w:fill="FFFFFF"/>
            <w:hideMark/>
          </w:tcPr>
          <w:p w14:paraId="6121EB94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Heart Rate (bpm)</w:t>
            </w:r>
          </w:p>
        </w:tc>
        <w:tc>
          <w:tcPr>
            <w:tcW w:w="900" w:type="dxa"/>
            <w:shd w:val="clear" w:color="auto" w:fill="FFFFFF"/>
            <w:hideMark/>
          </w:tcPr>
          <w:p w14:paraId="6D577FE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40</w:t>
            </w:r>
          </w:p>
        </w:tc>
        <w:tc>
          <w:tcPr>
            <w:tcW w:w="916" w:type="dxa"/>
            <w:shd w:val="clear" w:color="auto" w:fill="FFFFFF"/>
          </w:tcPr>
          <w:p w14:paraId="50D3AE4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FFFFFF"/>
            <w:hideMark/>
          </w:tcPr>
          <w:p w14:paraId="63D15A9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41-50</w:t>
            </w:r>
          </w:p>
        </w:tc>
        <w:tc>
          <w:tcPr>
            <w:tcW w:w="1080" w:type="dxa"/>
            <w:shd w:val="clear" w:color="auto" w:fill="FFFFFF"/>
            <w:hideMark/>
          </w:tcPr>
          <w:p w14:paraId="718E392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51-90</w:t>
            </w:r>
          </w:p>
        </w:tc>
        <w:tc>
          <w:tcPr>
            <w:tcW w:w="794" w:type="dxa"/>
            <w:shd w:val="clear" w:color="auto" w:fill="FFFFFF"/>
            <w:hideMark/>
          </w:tcPr>
          <w:p w14:paraId="7833CAF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1-110</w:t>
            </w:r>
          </w:p>
        </w:tc>
        <w:tc>
          <w:tcPr>
            <w:tcW w:w="790" w:type="dxa"/>
            <w:shd w:val="clear" w:color="auto" w:fill="FFFFFF"/>
            <w:hideMark/>
          </w:tcPr>
          <w:p w14:paraId="75FE1CF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11-130</w:t>
            </w:r>
          </w:p>
        </w:tc>
        <w:tc>
          <w:tcPr>
            <w:tcW w:w="810" w:type="dxa"/>
            <w:shd w:val="clear" w:color="auto" w:fill="FFFFFF"/>
            <w:hideMark/>
          </w:tcPr>
          <w:p w14:paraId="30A9918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131</w:t>
            </w:r>
          </w:p>
        </w:tc>
      </w:tr>
      <w:tr w:rsidR="00FA19C8" w:rsidRPr="00FA19C8" w14:paraId="23060D40" w14:textId="77777777" w:rsidTr="00FA19C8">
        <w:tc>
          <w:tcPr>
            <w:tcW w:w="2345" w:type="dxa"/>
            <w:shd w:val="clear" w:color="auto" w:fill="FFFFFF"/>
            <w:hideMark/>
          </w:tcPr>
          <w:p w14:paraId="7DB51588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Consciousness</w:t>
            </w:r>
          </w:p>
        </w:tc>
        <w:tc>
          <w:tcPr>
            <w:tcW w:w="900" w:type="dxa"/>
            <w:shd w:val="clear" w:color="auto" w:fill="FFFFFF"/>
          </w:tcPr>
          <w:p w14:paraId="2708008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16" w:type="dxa"/>
            <w:shd w:val="clear" w:color="auto" w:fill="FFFFFF"/>
          </w:tcPr>
          <w:p w14:paraId="7908700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FFFFFF"/>
          </w:tcPr>
          <w:p w14:paraId="53BF104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FFFFFF"/>
            <w:hideMark/>
          </w:tcPr>
          <w:p w14:paraId="63E0CD0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Alert</w:t>
            </w:r>
          </w:p>
        </w:tc>
        <w:tc>
          <w:tcPr>
            <w:tcW w:w="794" w:type="dxa"/>
            <w:shd w:val="clear" w:color="auto" w:fill="FFFFFF"/>
          </w:tcPr>
          <w:p w14:paraId="4225B5A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790" w:type="dxa"/>
            <w:shd w:val="clear" w:color="auto" w:fill="FFFFFF"/>
          </w:tcPr>
          <w:p w14:paraId="3BB7493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810" w:type="dxa"/>
            <w:shd w:val="clear" w:color="auto" w:fill="FFFFFF"/>
            <w:hideMark/>
          </w:tcPr>
          <w:p w14:paraId="017FE87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VPU</w:t>
            </w:r>
          </w:p>
        </w:tc>
      </w:tr>
      <w:tr w:rsidR="00FA19C8" w:rsidRPr="00FA19C8" w14:paraId="7AA778C2" w14:textId="77777777" w:rsidTr="00FA19C8"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A3718EF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Temperature (ºC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EC44F24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35.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C1D172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30E35C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5.1-3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331911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6.1-38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F9921D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8.1-39.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0B3FBD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3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D12C9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</w:tbl>
    <w:p w14:paraId="05D0B2A0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bCs/>
          <w:lang w:val="en-CA" w:bidi="ar-SA"/>
        </w:rPr>
      </w:pPr>
      <w:r w:rsidRPr="00FA19C8">
        <w:rPr>
          <w:rFonts w:eastAsia="DengXian"/>
          <w:bCs/>
          <w:lang w:val="en-CA" w:bidi="ar-SA"/>
        </w:rPr>
        <w:t>Abbreviations; V, verbal; P, Pain; U, none.</w:t>
      </w:r>
    </w:p>
    <w:p w14:paraId="03F4B76E" w14:textId="77777777" w:rsidR="003F3E0E" w:rsidRPr="00FA19C8" w:rsidRDefault="003F3E0E" w:rsidP="00FA19C8">
      <w:pPr>
        <w:spacing w:line="240" w:lineRule="auto"/>
        <w:ind w:left="0"/>
        <w:jc w:val="left"/>
        <w:rPr>
          <w:rFonts w:eastAsia="DengXian"/>
          <w:b/>
          <w:sz w:val="22"/>
          <w:szCs w:val="22"/>
          <w:lang w:val="en-CA" w:eastAsia="zh-CN" w:bidi="ar-SA"/>
        </w:rPr>
      </w:pPr>
    </w:p>
    <w:p w14:paraId="19E22063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b/>
          <w:sz w:val="22"/>
          <w:szCs w:val="22"/>
          <w:lang w:val="en-CA" w:bidi="ar-SA"/>
        </w:rPr>
      </w:pPr>
      <w:r w:rsidRPr="00FA19C8">
        <w:rPr>
          <w:rFonts w:eastAsia="DengXian"/>
          <w:b/>
          <w:sz w:val="22"/>
          <w:szCs w:val="22"/>
          <w:lang w:val="en-CA" w:eastAsia="zh-CN" w:bidi="ar-SA"/>
        </w:rPr>
        <w:t>A Mo</w:t>
      </w:r>
      <w:r w:rsidRPr="00FA19C8">
        <w:rPr>
          <w:rFonts w:eastAsia="DengXian"/>
          <w:b/>
          <w:sz w:val="22"/>
          <w:szCs w:val="22"/>
          <w:lang w:val="en-CA" w:bidi="ar-SA"/>
        </w:rPr>
        <w:t>dified version of the National Early Warning Score for COVID-19 Infected Patient (NEWS-C)</w:t>
      </w:r>
    </w:p>
    <w:p w14:paraId="13012612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b/>
          <w:sz w:val="22"/>
          <w:szCs w:val="22"/>
          <w:lang w:val="en-CA" w:bidi="ar-SA"/>
        </w:rPr>
      </w:pPr>
    </w:p>
    <w:tbl>
      <w:tblPr>
        <w:tblStyle w:val="TableGrid1"/>
        <w:tblW w:w="906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990"/>
        <w:gridCol w:w="990"/>
        <w:gridCol w:w="990"/>
        <w:gridCol w:w="990"/>
        <w:gridCol w:w="900"/>
        <w:gridCol w:w="990"/>
        <w:gridCol w:w="690"/>
      </w:tblGrid>
      <w:tr w:rsidR="00FA19C8" w:rsidRPr="00FA19C8" w14:paraId="5D17204A" w14:textId="77777777" w:rsidTr="00FA19C8"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2E1E4B8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Physiologic Parameter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B44E684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D4C39A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04DBF5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1B28BF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69B0DD2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120C0DD" w14:textId="77777777" w:rsidR="00FA19C8" w:rsidRPr="00FA19C8" w:rsidRDefault="00FA19C8" w:rsidP="00FA19C8">
            <w:pPr>
              <w:spacing w:line="240" w:lineRule="auto"/>
              <w:ind w:left="0" w:right="-136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2093B1C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</w:tr>
      <w:tr w:rsidR="00FA19C8" w:rsidRPr="00FA19C8" w14:paraId="1FF3A271" w14:textId="77777777" w:rsidTr="00FA19C8"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3E954B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Age (year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F232F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9AFE7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D20B39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96363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&lt;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ABBD9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A9443B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/>
                <w:sz w:val="22"/>
                <w:szCs w:val="22"/>
                <w:lang w:val="en-CA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F757E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65</w:t>
            </w:r>
          </w:p>
        </w:tc>
      </w:tr>
      <w:tr w:rsidR="00FA19C8" w:rsidRPr="00FA19C8" w14:paraId="4D3E60C3" w14:textId="77777777" w:rsidTr="00FA19C8">
        <w:tc>
          <w:tcPr>
            <w:tcW w:w="2520" w:type="dxa"/>
            <w:shd w:val="clear" w:color="auto" w:fill="FFFFFF"/>
            <w:hideMark/>
          </w:tcPr>
          <w:p w14:paraId="60AB9002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Respiratory Rate (bpm)</w:t>
            </w:r>
          </w:p>
        </w:tc>
        <w:tc>
          <w:tcPr>
            <w:tcW w:w="990" w:type="dxa"/>
            <w:shd w:val="clear" w:color="auto" w:fill="FFFFFF"/>
            <w:hideMark/>
          </w:tcPr>
          <w:p w14:paraId="30C0771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&lt;8</w:t>
            </w:r>
          </w:p>
        </w:tc>
        <w:tc>
          <w:tcPr>
            <w:tcW w:w="990" w:type="dxa"/>
            <w:shd w:val="clear" w:color="auto" w:fill="FFFFFF"/>
          </w:tcPr>
          <w:p w14:paraId="62A5897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  <w:hideMark/>
          </w:tcPr>
          <w:p w14:paraId="039696F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-11</w:t>
            </w:r>
          </w:p>
        </w:tc>
        <w:tc>
          <w:tcPr>
            <w:tcW w:w="990" w:type="dxa"/>
            <w:shd w:val="clear" w:color="auto" w:fill="FFFFFF"/>
            <w:hideMark/>
          </w:tcPr>
          <w:p w14:paraId="432A05D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2-20</w:t>
            </w:r>
          </w:p>
        </w:tc>
        <w:tc>
          <w:tcPr>
            <w:tcW w:w="900" w:type="dxa"/>
            <w:shd w:val="clear" w:color="auto" w:fill="FFFFFF"/>
          </w:tcPr>
          <w:p w14:paraId="3E2F55A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  <w:hideMark/>
          </w:tcPr>
          <w:p w14:paraId="38F6099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21-24</w:t>
            </w:r>
          </w:p>
        </w:tc>
        <w:tc>
          <w:tcPr>
            <w:tcW w:w="690" w:type="dxa"/>
            <w:shd w:val="clear" w:color="auto" w:fill="FFFFFF"/>
            <w:hideMark/>
          </w:tcPr>
          <w:p w14:paraId="51DAAD7C" w14:textId="77777777" w:rsidR="00FA19C8" w:rsidRPr="00FA19C8" w:rsidRDefault="00FA19C8" w:rsidP="00FA19C8">
            <w:pPr>
              <w:spacing w:line="240" w:lineRule="auto"/>
              <w:ind w:left="-126" w:right="-105" w:firstLine="125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25</w:t>
            </w:r>
          </w:p>
        </w:tc>
      </w:tr>
      <w:tr w:rsidR="00FA19C8" w:rsidRPr="00FA19C8" w14:paraId="44E5F84A" w14:textId="77777777" w:rsidTr="00FA19C8">
        <w:tc>
          <w:tcPr>
            <w:tcW w:w="2520" w:type="dxa"/>
            <w:shd w:val="clear" w:color="auto" w:fill="FFFFFF"/>
            <w:hideMark/>
          </w:tcPr>
          <w:p w14:paraId="6D12F633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pO</w:t>
            </w:r>
            <w:r w:rsidRPr="00FA19C8">
              <w:rPr>
                <w:rFonts w:eastAsia="DengXian"/>
                <w:sz w:val="22"/>
                <w:szCs w:val="22"/>
                <w:vertAlign w:val="subscript"/>
                <w:lang w:val="en-CA"/>
              </w:rPr>
              <w:t>2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 Scale (%)</w:t>
            </w:r>
          </w:p>
        </w:tc>
        <w:tc>
          <w:tcPr>
            <w:tcW w:w="990" w:type="dxa"/>
            <w:shd w:val="clear" w:color="auto" w:fill="FFFFFF"/>
            <w:hideMark/>
          </w:tcPr>
          <w:p w14:paraId="0B7BE8C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91</w:t>
            </w:r>
          </w:p>
        </w:tc>
        <w:tc>
          <w:tcPr>
            <w:tcW w:w="990" w:type="dxa"/>
            <w:shd w:val="clear" w:color="auto" w:fill="FFFFFF"/>
            <w:hideMark/>
          </w:tcPr>
          <w:p w14:paraId="2B9EFE6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2-93</w:t>
            </w:r>
          </w:p>
        </w:tc>
        <w:tc>
          <w:tcPr>
            <w:tcW w:w="990" w:type="dxa"/>
            <w:shd w:val="clear" w:color="auto" w:fill="FFFFFF"/>
            <w:hideMark/>
          </w:tcPr>
          <w:p w14:paraId="0D93826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4-95</w:t>
            </w:r>
          </w:p>
        </w:tc>
        <w:tc>
          <w:tcPr>
            <w:tcW w:w="990" w:type="dxa"/>
            <w:shd w:val="clear" w:color="auto" w:fill="FFFFFF"/>
            <w:hideMark/>
          </w:tcPr>
          <w:p w14:paraId="6EFE64F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96</w:t>
            </w:r>
          </w:p>
        </w:tc>
        <w:tc>
          <w:tcPr>
            <w:tcW w:w="900" w:type="dxa"/>
            <w:shd w:val="clear" w:color="auto" w:fill="FFFFFF"/>
          </w:tcPr>
          <w:p w14:paraId="307500E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</w:tcPr>
          <w:p w14:paraId="13B03A0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690" w:type="dxa"/>
            <w:shd w:val="clear" w:color="auto" w:fill="FFFFFF"/>
          </w:tcPr>
          <w:p w14:paraId="6AAE89B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FA19C8" w:rsidRPr="00FA19C8" w14:paraId="111BAAF7" w14:textId="77777777" w:rsidTr="00FA19C8">
        <w:tc>
          <w:tcPr>
            <w:tcW w:w="2520" w:type="dxa"/>
            <w:shd w:val="clear" w:color="auto" w:fill="FFFFFF"/>
            <w:hideMark/>
          </w:tcPr>
          <w:p w14:paraId="4572FB4F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xygen supplement</w:t>
            </w:r>
          </w:p>
        </w:tc>
        <w:tc>
          <w:tcPr>
            <w:tcW w:w="990" w:type="dxa"/>
            <w:shd w:val="clear" w:color="auto" w:fill="FFFFFF"/>
          </w:tcPr>
          <w:p w14:paraId="671FEA0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  <w:hideMark/>
          </w:tcPr>
          <w:p w14:paraId="4E61F0B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xygen</w:t>
            </w:r>
          </w:p>
        </w:tc>
        <w:tc>
          <w:tcPr>
            <w:tcW w:w="990" w:type="dxa"/>
            <w:shd w:val="clear" w:color="auto" w:fill="FFFFFF"/>
          </w:tcPr>
          <w:p w14:paraId="1E5BDAE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  <w:hideMark/>
          </w:tcPr>
          <w:p w14:paraId="44EA45A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Air</w:t>
            </w:r>
          </w:p>
        </w:tc>
        <w:tc>
          <w:tcPr>
            <w:tcW w:w="900" w:type="dxa"/>
            <w:shd w:val="clear" w:color="auto" w:fill="FFFFFF"/>
          </w:tcPr>
          <w:p w14:paraId="6A801C0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</w:tcPr>
          <w:p w14:paraId="4FBFD6A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690" w:type="dxa"/>
            <w:shd w:val="clear" w:color="auto" w:fill="FFFFFF"/>
          </w:tcPr>
          <w:p w14:paraId="0D9B125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FA19C8" w:rsidRPr="00FA19C8" w14:paraId="7641083C" w14:textId="77777777" w:rsidTr="00FA19C8">
        <w:tc>
          <w:tcPr>
            <w:tcW w:w="2520" w:type="dxa"/>
            <w:shd w:val="clear" w:color="auto" w:fill="FFFFFF"/>
            <w:hideMark/>
          </w:tcPr>
          <w:p w14:paraId="6D7A75E8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ystolic Blood Pressure (mmHg)</w:t>
            </w:r>
          </w:p>
        </w:tc>
        <w:tc>
          <w:tcPr>
            <w:tcW w:w="990" w:type="dxa"/>
            <w:shd w:val="clear" w:color="auto" w:fill="FFFFFF"/>
            <w:hideMark/>
          </w:tcPr>
          <w:p w14:paraId="0E0A3D9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90</w:t>
            </w:r>
          </w:p>
        </w:tc>
        <w:tc>
          <w:tcPr>
            <w:tcW w:w="990" w:type="dxa"/>
            <w:shd w:val="clear" w:color="auto" w:fill="FFFFFF"/>
            <w:hideMark/>
          </w:tcPr>
          <w:p w14:paraId="39EAA57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1-100</w:t>
            </w:r>
          </w:p>
        </w:tc>
        <w:tc>
          <w:tcPr>
            <w:tcW w:w="990" w:type="dxa"/>
            <w:shd w:val="clear" w:color="auto" w:fill="FFFFFF"/>
            <w:hideMark/>
          </w:tcPr>
          <w:p w14:paraId="79D9F874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01-110</w:t>
            </w:r>
          </w:p>
        </w:tc>
        <w:tc>
          <w:tcPr>
            <w:tcW w:w="990" w:type="dxa"/>
            <w:shd w:val="clear" w:color="auto" w:fill="FFFFFF"/>
            <w:hideMark/>
          </w:tcPr>
          <w:p w14:paraId="3A1D658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11-219</w:t>
            </w:r>
          </w:p>
        </w:tc>
        <w:tc>
          <w:tcPr>
            <w:tcW w:w="900" w:type="dxa"/>
            <w:shd w:val="clear" w:color="auto" w:fill="FFFFFF"/>
          </w:tcPr>
          <w:p w14:paraId="14CC37A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</w:tcPr>
          <w:p w14:paraId="7980763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690" w:type="dxa"/>
            <w:shd w:val="clear" w:color="auto" w:fill="FFFFFF"/>
            <w:hideMark/>
          </w:tcPr>
          <w:p w14:paraId="5044B0D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220</w:t>
            </w:r>
          </w:p>
        </w:tc>
      </w:tr>
      <w:tr w:rsidR="00FA19C8" w:rsidRPr="00FA19C8" w14:paraId="52C94123" w14:textId="77777777" w:rsidTr="00FA19C8">
        <w:tc>
          <w:tcPr>
            <w:tcW w:w="2520" w:type="dxa"/>
            <w:shd w:val="clear" w:color="auto" w:fill="FFFFFF"/>
            <w:hideMark/>
          </w:tcPr>
          <w:p w14:paraId="37E5E7B9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Heart Rate (bpm)</w:t>
            </w:r>
          </w:p>
        </w:tc>
        <w:tc>
          <w:tcPr>
            <w:tcW w:w="990" w:type="dxa"/>
            <w:shd w:val="clear" w:color="auto" w:fill="FFFFFF"/>
            <w:hideMark/>
          </w:tcPr>
          <w:p w14:paraId="09F77CD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40</w:t>
            </w:r>
          </w:p>
        </w:tc>
        <w:tc>
          <w:tcPr>
            <w:tcW w:w="990" w:type="dxa"/>
            <w:shd w:val="clear" w:color="auto" w:fill="FFFFFF"/>
          </w:tcPr>
          <w:p w14:paraId="767D661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  <w:hideMark/>
          </w:tcPr>
          <w:p w14:paraId="43C2C20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41-50</w:t>
            </w:r>
          </w:p>
        </w:tc>
        <w:tc>
          <w:tcPr>
            <w:tcW w:w="990" w:type="dxa"/>
            <w:shd w:val="clear" w:color="auto" w:fill="FFFFFF"/>
            <w:hideMark/>
          </w:tcPr>
          <w:p w14:paraId="219B0EA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51-90</w:t>
            </w:r>
          </w:p>
        </w:tc>
        <w:tc>
          <w:tcPr>
            <w:tcW w:w="900" w:type="dxa"/>
            <w:shd w:val="clear" w:color="auto" w:fill="FFFFFF"/>
            <w:hideMark/>
          </w:tcPr>
          <w:p w14:paraId="548E747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1-110</w:t>
            </w:r>
          </w:p>
        </w:tc>
        <w:tc>
          <w:tcPr>
            <w:tcW w:w="990" w:type="dxa"/>
            <w:shd w:val="clear" w:color="auto" w:fill="FFFFFF"/>
            <w:hideMark/>
          </w:tcPr>
          <w:p w14:paraId="7816B18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11-130</w:t>
            </w:r>
          </w:p>
        </w:tc>
        <w:tc>
          <w:tcPr>
            <w:tcW w:w="690" w:type="dxa"/>
            <w:shd w:val="clear" w:color="auto" w:fill="FFFFFF"/>
            <w:hideMark/>
          </w:tcPr>
          <w:p w14:paraId="19A4652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131</w:t>
            </w:r>
          </w:p>
        </w:tc>
      </w:tr>
      <w:tr w:rsidR="00FA19C8" w:rsidRPr="00FA19C8" w14:paraId="51BDD5C4" w14:textId="77777777" w:rsidTr="00FA19C8">
        <w:tc>
          <w:tcPr>
            <w:tcW w:w="2520" w:type="dxa"/>
            <w:shd w:val="clear" w:color="auto" w:fill="FFFFFF"/>
            <w:hideMark/>
          </w:tcPr>
          <w:p w14:paraId="0DD4CFDB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Consciousness</w:t>
            </w:r>
          </w:p>
        </w:tc>
        <w:tc>
          <w:tcPr>
            <w:tcW w:w="990" w:type="dxa"/>
            <w:shd w:val="clear" w:color="auto" w:fill="FFFFFF"/>
          </w:tcPr>
          <w:p w14:paraId="3836CCD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</w:tcPr>
          <w:p w14:paraId="295E1EF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</w:tcPr>
          <w:p w14:paraId="1AD7AE8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  <w:hideMark/>
          </w:tcPr>
          <w:p w14:paraId="5F4FF42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Alert</w:t>
            </w:r>
          </w:p>
        </w:tc>
        <w:tc>
          <w:tcPr>
            <w:tcW w:w="900" w:type="dxa"/>
            <w:shd w:val="clear" w:color="auto" w:fill="FFFFFF"/>
          </w:tcPr>
          <w:p w14:paraId="19560DA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shd w:val="clear" w:color="auto" w:fill="FFFFFF"/>
          </w:tcPr>
          <w:p w14:paraId="1555995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690" w:type="dxa"/>
            <w:shd w:val="clear" w:color="auto" w:fill="FFFFFF"/>
            <w:hideMark/>
          </w:tcPr>
          <w:p w14:paraId="0FE7FC1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VPU</w:t>
            </w:r>
          </w:p>
        </w:tc>
      </w:tr>
      <w:tr w:rsidR="00FA19C8" w:rsidRPr="00FA19C8" w14:paraId="14B86E33" w14:textId="77777777" w:rsidTr="00FA19C8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ABEA5E1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Temperature (º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EEE953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35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DFF93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86955E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5.1-3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C124AD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6.1-38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4CE5A4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8.1-3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B6AEC0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39.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ECA66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</w:tbl>
    <w:p w14:paraId="02685786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  <w:r w:rsidRPr="00FA19C8">
        <w:rPr>
          <w:rFonts w:eastAsia="DengXian"/>
          <w:lang w:val="en-CA" w:bidi="ar-SA"/>
        </w:rPr>
        <w:t>Abbreviations; V, verbal; P, Pain; U, none.</w:t>
      </w:r>
    </w:p>
    <w:p w14:paraId="407946FA" w14:textId="77777777" w:rsidR="003F3E0E" w:rsidRPr="00FA19C8" w:rsidRDefault="003F3E0E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</w:p>
    <w:p w14:paraId="7E61B892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b/>
          <w:sz w:val="22"/>
          <w:szCs w:val="22"/>
          <w:lang w:val="en-CA" w:bidi="ar-SA"/>
        </w:rPr>
      </w:pPr>
      <w:r w:rsidRPr="00FA19C8">
        <w:rPr>
          <w:rFonts w:eastAsia="DengXian"/>
          <w:b/>
          <w:sz w:val="22"/>
          <w:szCs w:val="22"/>
          <w:lang w:val="en-CA" w:bidi="ar-SA"/>
        </w:rPr>
        <w:t xml:space="preserve">National Early Warning Score 2 (NEWS2) </w:t>
      </w:r>
    </w:p>
    <w:p w14:paraId="05F2BD37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b/>
          <w:sz w:val="22"/>
          <w:szCs w:val="22"/>
          <w:lang w:val="en-CA" w:bidi="ar-SA"/>
        </w:rPr>
      </w:pPr>
    </w:p>
    <w:tbl>
      <w:tblPr>
        <w:tblStyle w:val="TableGrid1"/>
        <w:tblW w:w="9360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810"/>
        <w:gridCol w:w="976"/>
        <w:gridCol w:w="1094"/>
        <w:gridCol w:w="1170"/>
        <w:gridCol w:w="1080"/>
        <w:gridCol w:w="900"/>
        <w:gridCol w:w="900"/>
      </w:tblGrid>
      <w:tr w:rsidR="00FA19C8" w:rsidRPr="00FA19C8" w14:paraId="1AB1300E" w14:textId="77777777" w:rsidTr="00FA19C8"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C51AA5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Physiologic Parameter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400B0C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989E48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1A1212F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26DB55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05D1B16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88E9E9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267FF11" w14:textId="77777777" w:rsidR="00FA19C8" w:rsidRPr="00FA19C8" w:rsidRDefault="00FA19C8" w:rsidP="00FA19C8">
            <w:pPr>
              <w:spacing w:line="240" w:lineRule="auto"/>
              <w:ind w:left="0" w:right="9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</w:tr>
      <w:tr w:rsidR="00FA19C8" w:rsidRPr="00FA19C8" w14:paraId="586C1F30" w14:textId="77777777" w:rsidTr="00FA19C8"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8D4CC0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Respiratory Rate (bpm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C6160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&lt;8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F48C25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53963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-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B667F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2-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ABF3A1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2513A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21-2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707CA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25</w:t>
            </w:r>
          </w:p>
        </w:tc>
      </w:tr>
      <w:tr w:rsidR="00176CC8" w:rsidRPr="00FA19C8" w14:paraId="06593D8F" w14:textId="77777777" w:rsidTr="00176CC8">
        <w:trPr>
          <w:trHeight w:val="270"/>
        </w:trPr>
        <w:tc>
          <w:tcPr>
            <w:tcW w:w="2430" w:type="dxa"/>
            <w:shd w:val="clear" w:color="auto" w:fill="FFFFFF"/>
          </w:tcPr>
          <w:p w14:paraId="3371EAD1" w14:textId="30A2E059" w:rsidR="00176CC8" w:rsidRPr="00FA19C8" w:rsidRDefault="00176CC8" w:rsidP="00176C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pO</w:t>
            </w:r>
            <w:r w:rsidRPr="00FA19C8">
              <w:rPr>
                <w:rFonts w:eastAsia="DengXian"/>
                <w:sz w:val="22"/>
                <w:szCs w:val="22"/>
                <w:vertAlign w:val="subscript"/>
                <w:lang w:val="en-CA"/>
              </w:rPr>
              <w:t>2</w:t>
            </w:r>
            <w:r>
              <w:rPr>
                <w:rFonts w:eastAsia="DengXian"/>
                <w:sz w:val="22"/>
                <w:szCs w:val="22"/>
                <w:vertAlign w:val="subscript"/>
                <w:lang w:val="en-CA"/>
              </w:rPr>
              <w:t xml:space="preserve"> 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Scale</w:t>
            </w:r>
            <w:r>
              <w:rPr>
                <w:rFonts w:eastAsia="DengXian"/>
                <w:sz w:val="22"/>
                <w:szCs w:val="22"/>
                <w:lang w:val="en-CA"/>
              </w:rPr>
              <w:t xml:space="preserve"> 1 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(%)</w:t>
            </w:r>
          </w:p>
        </w:tc>
        <w:tc>
          <w:tcPr>
            <w:tcW w:w="810" w:type="dxa"/>
            <w:shd w:val="clear" w:color="auto" w:fill="FFFFFF"/>
          </w:tcPr>
          <w:p w14:paraId="344A1E1B" w14:textId="4CDE11A8" w:rsidR="00176CC8" w:rsidRPr="00FA19C8" w:rsidRDefault="00176CC8" w:rsidP="00176C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</w:t>
            </w:r>
            <w:r>
              <w:rPr>
                <w:rFonts w:eastAsia="DengXian"/>
                <w:sz w:val="22"/>
                <w:szCs w:val="22"/>
                <w:lang w:val="en-CA"/>
              </w:rPr>
              <w:t>91</w:t>
            </w:r>
          </w:p>
        </w:tc>
        <w:tc>
          <w:tcPr>
            <w:tcW w:w="976" w:type="dxa"/>
            <w:shd w:val="clear" w:color="auto" w:fill="FFFFFF"/>
          </w:tcPr>
          <w:p w14:paraId="1A71C4E8" w14:textId="2B00B4DC" w:rsidR="00176CC8" w:rsidRPr="00FA19C8" w:rsidRDefault="00176CC8" w:rsidP="00176C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>
              <w:rPr>
                <w:rFonts w:eastAsia="DengXian"/>
                <w:sz w:val="22"/>
                <w:szCs w:val="22"/>
                <w:lang w:val="en-CA"/>
              </w:rPr>
              <w:t>92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-</w:t>
            </w:r>
            <w:r>
              <w:rPr>
                <w:rFonts w:eastAsia="DengXian"/>
                <w:sz w:val="22"/>
                <w:szCs w:val="22"/>
                <w:lang w:val="en-CA"/>
              </w:rPr>
              <w:t>93</w:t>
            </w:r>
          </w:p>
        </w:tc>
        <w:tc>
          <w:tcPr>
            <w:tcW w:w="1094" w:type="dxa"/>
            <w:shd w:val="clear" w:color="auto" w:fill="FFFFFF"/>
          </w:tcPr>
          <w:p w14:paraId="199BBC9E" w14:textId="433646C8" w:rsidR="00176CC8" w:rsidRPr="00FA19C8" w:rsidRDefault="00176CC8" w:rsidP="00176C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>
              <w:rPr>
                <w:rFonts w:eastAsia="DengXian"/>
                <w:sz w:val="22"/>
                <w:szCs w:val="22"/>
                <w:lang w:val="en-CA"/>
              </w:rPr>
              <w:t>94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-</w:t>
            </w:r>
            <w:r>
              <w:rPr>
                <w:rFonts w:eastAsia="DengXian"/>
                <w:sz w:val="22"/>
                <w:szCs w:val="22"/>
                <w:lang w:val="en-CA"/>
              </w:rPr>
              <w:t>95</w:t>
            </w:r>
          </w:p>
        </w:tc>
        <w:tc>
          <w:tcPr>
            <w:tcW w:w="1170" w:type="dxa"/>
            <w:shd w:val="clear" w:color="auto" w:fill="FFFFFF"/>
          </w:tcPr>
          <w:p w14:paraId="069FC60E" w14:textId="54060E87" w:rsidR="00176CC8" w:rsidRPr="00FA19C8" w:rsidRDefault="00176CC8" w:rsidP="00176C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>
              <w:rPr>
                <w:rFonts w:eastAsia="DengXian"/>
                <w:sz w:val="22"/>
                <w:szCs w:val="22"/>
                <w:lang w:val="en-CA"/>
              </w:rPr>
              <w:t>≥96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080" w:type="dxa"/>
            <w:shd w:val="clear" w:color="auto" w:fill="FFFFFF"/>
          </w:tcPr>
          <w:p w14:paraId="3A7DB398" w14:textId="23FA85E6" w:rsidR="00176CC8" w:rsidRPr="00FA19C8" w:rsidRDefault="00176CC8" w:rsidP="00176C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900" w:type="dxa"/>
            <w:shd w:val="clear" w:color="auto" w:fill="FFFFFF"/>
          </w:tcPr>
          <w:p w14:paraId="035FA404" w14:textId="4DEE8F60" w:rsidR="00176CC8" w:rsidRPr="00FA19C8" w:rsidRDefault="00176CC8" w:rsidP="00176C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shd w:val="clear" w:color="auto" w:fill="FFFFFF"/>
          </w:tcPr>
          <w:p w14:paraId="0723E01C" w14:textId="6301B9C2" w:rsidR="00176CC8" w:rsidRPr="00FA19C8" w:rsidRDefault="00176CC8" w:rsidP="00176CC8">
            <w:pPr>
              <w:spacing w:line="240" w:lineRule="auto"/>
              <w:ind w:left="0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FA19C8" w:rsidRPr="00FA19C8" w14:paraId="74173667" w14:textId="77777777" w:rsidTr="00FA19C8">
        <w:tc>
          <w:tcPr>
            <w:tcW w:w="2430" w:type="dxa"/>
            <w:shd w:val="clear" w:color="auto" w:fill="FFFFFF"/>
            <w:hideMark/>
          </w:tcPr>
          <w:p w14:paraId="46F55791" w14:textId="3367CFFD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pO</w:t>
            </w:r>
            <w:r w:rsidRPr="00FA19C8">
              <w:rPr>
                <w:rFonts w:eastAsia="DengXian"/>
                <w:sz w:val="22"/>
                <w:szCs w:val="22"/>
                <w:vertAlign w:val="subscript"/>
                <w:lang w:val="en-CA"/>
              </w:rPr>
              <w:t>2</w:t>
            </w:r>
            <w:r w:rsidR="00176CC8">
              <w:rPr>
                <w:rFonts w:eastAsia="DengXian"/>
                <w:sz w:val="22"/>
                <w:szCs w:val="22"/>
                <w:vertAlign w:val="subscript"/>
                <w:lang w:val="en-CA"/>
              </w:rPr>
              <w:t xml:space="preserve"> 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Scale</w:t>
            </w:r>
            <w:r w:rsidR="00176CC8">
              <w:rPr>
                <w:rFonts w:eastAsia="DengXian"/>
                <w:sz w:val="22"/>
                <w:szCs w:val="22"/>
                <w:lang w:val="en-CA"/>
              </w:rPr>
              <w:t xml:space="preserve"> 2 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(%)</w:t>
            </w:r>
          </w:p>
        </w:tc>
        <w:tc>
          <w:tcPr>
            <w:tcW w:w="810" w:type="dxa"/>
            <w:shd w:val="clear" w:color="auto" w:fill="FFFFFF"/>
            <w:hideMark/>
          </w:tcPr>
          <w:p w14:paraId="4D2D3B6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83</w:t>
            </w:r>
          </w:p>
        </w:tc>
        <w:tc>
          <w:tcPr>
            <w:tcW w:w="976" w:type="dxa"/>
            <w:shd w:val="clear" w:color="auto" w:fill="FFFFFF"/>
            <w:hideMark/>
          </w:tcPr>
          <w:p w14:paraId="5B4DB81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84-85</w:t>
            </w:r>
          </w:p>
        </w:tc>
        <w:tc>
          <w:tcPr>
            <w:tcW w:w="1094" w:type="dxa"/>
            <w:shd w:val="clear" w:color="auto" w:fill="FFFFFF"/>
            <w:hideMark/>
          </w:tcPr>
          <w:p w14:paraId="4F9B142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86-87</w:t>
            </w:r>
          </w:p>
        </w:tc>
        <w:tc>
          <w:tcPr>
            <w:tcW w:w="1170" w:type="dxa"/>
            <w:shd w:val="clear" w:color="auto" w:fill="FFFFFF"/>
            <w:hideMark/>
          </w:tcPr>
          <w:p w14:paraId="0B60196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88-92 </w:t>
            </w:r>
          </w:p>
          <w:p w14:paraId="4651705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93 on air</w:t>
            </w:r>
          </w:p>
        </w:tc>
        <w:tc>
          <w:tcPr>
            <w:tcW w:w="1080" w:type="dxa"/>
            <w:shd w:val="clear" w:color="auto" w:fill="FFFFFF"/>
            <w:hideMark/>
          </w:tcPr>
          <w:p w14:paraId="3D4F44B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93-94 </w:t>
            </w:r>
          </w:p>
          <w:p w14:paraId="250B417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n oxygen</w:t>
            </w:r>
          </w:p>
        </w:tc>
        <w:tc>
          <w:tcPr>
            <w:tcW w:w="900" w:type="dxa"/>
            <w:shd w:val="clear" w:color="auto" w:fill="FFFFFF"/>
            <w:hideMark/>
          </w:tcPr>
          <w:p w14:paraId="3BDB8C8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5-96 on oxygen</w:t>
            </w:r>
          </w:p>
        </w:tc>
        <w:tc>
          <w:tcPr>
            <w:tcW w:w="900" w:type="dxa"/>
            <w:shd w:val="clear" w:color="auto" w:fill="FFFFFF"/>
            <w:hideMark/>
          </w:tcPr>
          <w:p w14:paraId="70AA30F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≥97 </w:t>
            </w:r>
          </w:p>
          <w:p w14:paraId="4C264AF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n oxygen</w:t>
            </w:r>
          </w:p>
        </w:tc>
      </w:tr>
      <w:tr w:rsidR="00FA19C8" w:rsidRPr="00FA19C8" w14:paraId="717758F7" w14:textId="77777777" w:rsidTr="00FA19C8">
        <w:tc>
          <w:tcPr>
            <w:tcW w:w="2430" w:type="dxa"/>
            <w:shd w:val="clear" w:color="auto" w:fill="FFFFFF"/>
            <w:hideMark/>
          </w:tcPr>
          <w:p w14:paraId="398F089A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xygen supplement</w:t>
            </w:r>
          </w:p>
        </w:tc>
        <w:tc>
          <w:tcPr>
            <w:tcW w:w="810" w:type="dxa"/>
            <w:shd w:val="clear" w:color="auto" w:fill="FFFFFF"/>
          </w:tcPr>
          <w:p w14:paraId="3F49C71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76" w:type="dxa"/>
            <w:shd w:val="clear" w:color="auto" w:fill="FFFFFF"/>
            <w:hideMark/>
          </w:tcPr>
          <w:p w14:paraId="0C67EB0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xygen</w:t>
            </w:r>
          </w:p>
        </w:tc>
        <w:tc>
          <w:tcPr>
            <w:tcW w:w="1094" w:type="dxa"/>
            <w:shd w:val="clear" w:color="auto" w:fill="FFFFFF"/>
          </w:tcPr>
          <w:p w14:paraId="09B0BA2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170" w:type="dxa"/>
            <w:shd w:val="clear" w:color="auto" w:fill="FFFFFF"/>
            <w:hideMark/>
          </w:tcPr>
          <w:p w14:paraId="5BE108C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Air</w:t>
            </w:r>
          </w:p>
        </w:tc>
        <w:tc>
          <w:tcPr>
            <w:tcW w:w="1080" w:type="dxa"/>
            <w:shd w:val="clear" w:color="auto" w:fill="FFFFFF"/>
          </w:tcPr>
          <w:p w14:paraId="631AD27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shd w:val="clear" w:color="auto" w:fill="FFFFFF"/>
          </w:tcPr>
          <w:p w14:paraId="1709426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shd w:val="clear" w:color="auto" w:fill="FFFFFF"/>
          </w:tcPr>
          <w:p w14:paraId="59461A9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FA19C8" w:rsidRPr="00FA19C8" w14:paraId="08AC5163" w14:textId="77777777" w:rsidTr="00FA19C8">
        <w:tc>
          <w:tcPr>
            <w:tcW w:w="2430" w:type="dxa"/>
            <w:shd w:val="clear" w:color="auto" w:fill="FFFFFF"/>
            <w:hideMark/>
          </w:tcPr>
          <w:p w14:paraId="0A9CDF77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ystolic Blood Pressure (mmHg)</w:t>
            </w:r>
          </w:p>
        </w:tc>
        <w:tc>
          <w:tcPr>
            <w:tcW w:w="810" w:type="dxa"/>
            <w:shd w:val="clear" w:color="auto" w:fill="FFFFFF"/>
            <w:hideMark/>
          </w:tcPr>
          <w:p w14:paraId="3F3582B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90</w:t>
            </w:r>
          </w:p>
        </w:tc>
        <w:tc>
          <w:tcPr>
            <w:tcW w:w="976" w:type="dxa"/>
            <w:shd w:val="clear" w:color="auto" w:fill="FFFFFF"/>
            <w:hideMark/>
          </w:tcPr>
          <w:p w14:paraId="02E47FF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1-100</w:t>
            </w:r>
          </w:p>
        </w:tc>
        <w:tc>
          <w:tcPr>
            <w:tcW w:w="1094" w:type="dxa"/>
            <w:shd w:val="clear" w:color="auto" w:fill="FFFFFF"/>
            <w:hideMark/>
          </w:tcPr>
          <w:p w14:paraId="130D3C1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01-110</w:t>
            </w:r>
          </w:p>
        </w:tc>
        <w:tc>
          <w:tcPr>
            <w:tcW w:w="1170" w:type="dxa"/>
            <w:shd w:val="clear" w:color="auto" w:fill="FFFFFF"/>
            <w:hideMark/>
          </w:tcPr>
          <w:p w14:paraId="7DC7C5C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11-219</w:t>
            </w:r>
          </w:p>
        </w:tc>
        <w:tc>
          <w:tcPr>
            <w:tcW w:w="1080" w:type="dxa"/>
            <w:shd w:val="clear" w:color="auto" w:fill="FFFFFF"/>
          </w:tcPr>
          <w:p w14:paraId="73FC533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shd w:val="clear" w:color="auto" w:fill="FFFFFF"/>
          </w:tcPr>
          <w:p w14:paraId="3210533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shd w:val="clear" w:color="auto" w:fill="FFFFFF"/>
            <w:hideMark/>
          </w:tcPr>
          <w:p w14:paraId="375666A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220</w:t>
            </w:r>
          </w:p>
        </w:tc>
      </w:tr>
      <w:tr w:rsidR="00FA19C8" w:rsidRPr="00FA19C8" w14:paraId="2678B604" w14:textId="77777777" w:rsidTr="00FA19C8">
        <w:tc>
          <w:tcPr>
            <w:tcW w:w="2430" w:type="dxa"/>
            <w:shd w:val="clear" w:color="auto" w:fill="FFFFFF"/>
            <w:hideMark/>
          </w:tcPr>
          <w:p w14:paraId="55BAF218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Heart Rate (bpm)</w:t>
            </w:r>
          </w:p>
        </w:tc>
        <w:tc>
          <w:tcPr>
            <w:tcW w:w="810" w:type="dxa"/>
            <w:shd w:val="clear" w:color="auto" w:fill="FFFFFF"/>
            <w:hideMark/>
          </w:tcPr>
          <w:p w14:paraId="7FE6663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40</w:t>
            </w:r>
          </w:p>
        </w:tc>
        <w:tc>
          <w:tcPr>
            <w:tcW w:w="976" w:type="dxa"/>
            <w:shd w:val="clear" w:color="auto" w:fill="FFFFFF"/>
          </w:tcPr>
          <w:p w14:paraId="44EC7AF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94" w:type="dxa"/>
            <w:shd w:val="clear" w:color="auto" w:fill="FFFFFF"/>
            <w:hideMark/>
          </w:tcPr>
          <w:p w14:paraId="3F35281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41-50</w:t>
            </w:r>
          </w:p>
        </w:tc>
        <w:tc>
          <w:tcPr>
            <w:tcW w:w="1170" w:type="dxa"/>
            <w:shd w:val="clear" w:color="auto" w:fill="FFFFFF"/>
            <w:hideMark/>
          </w:tcPr>
          <w:p w14:paraId="75510C6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51-90</w:t>
            </w:r>
          </w:p>
        </w:tc>
        <w:tc>
          <w:tcPr>
            <w:tcW w:w="1080" w:type="dxa"/>
            <w:shd w:val="clear" w:color="auto" w:fill="FFFFFF"/>
            <w:hideMark/>
          </w:tcPr>
          <w:p w14:paraId="415658E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1-110</w:t>
            </w:r>
          </w:p>
        </w:tc>
        <w:tc>
          <w:tcPr>
            <w:tcW w:w="900" w:type="dxa"/>
            <w:shd w:val="clear" w:color="auto" w:fill="FFFFFF"/>
            <w:hideMark/>
          </w:tcPr>
          <w:p w14:paraId="289EB09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11-130</w:t>
            </w:r>
          </w:p>
        </w:tc>
        <w:tc>
          <w:tcPr>
            <w:tcW w:w="900" w:type="dxa"/>
            <w:shd w:val="clear" w:color="auto" w:fill="FFFFFF"/>
            <w:hideMark/>
          </w:tcPr>
          <w:p w14:paraId="6AE9CD5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131</w:t>
            </w:r>
          </w:p>
        </w:tc>
      </w:tr>
      <w:tr w:rsidR="00FA19C8" w:rsidRPr="00FA19C8" w14:paraId="1B529F3F" w14:textId="77777777" w:rsidTr="00FA19C8">
        <w:tc>
          <w:tcPr>
            <w:tcW w:w="2430" w:type="dxa"/>
            <w:shd w:val="clear" w:color="auto" w:fill="FFFFFF"/>
            <w:hideMark/>
          </w:tcPr>
          <w:p w14:paraId="7FEB7EB5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Consciousness</w:t>
            </w:r>
          </w:p>
        </w:tc>
        <w:tc>
          <w:tcPr>
            <w:tcW w:w="810" w:type="dxa"/>
            <w:shd w:val="clear" w:color="auto" w:fill="FFFFFF"/>
          </w:tcPr>
          <w:p w14:paraId="0868DBF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76" w:type="dxa"/>
            <w:shd w:val="clear" w:color="auto" w:fill="FFFFFF"/>
          </w:tcPr>
          <w:p w14:paraId="39CC6B0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94" w:type="dxa"/>
            <w:shd w:val="clear" w:color="auto" w:fill="FFFFFF"/>
          </w:tcPr>
          <w:p w14:paraId="7232B784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170" w:type="dxa"/>
            <w:shd w:val="clear" w:color="auto" w:fill="FFFFFF"/>
            <w:hideMark/>
          </w:tcPr>
          <w:p w14:paraId="1EB74A3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Alert</w:t>
            </w:r>
          </w:p>
        </w:tc>
        <w:tc>
          <w:tcPr>
            <w:tcW w:w="1080" w:type="dxa"/>
            <w:shd w:val="clear" w:color="auto" w:fill="FFFFFF"/>
          </w:tcPr>
          <w:p w14:paraId="78A65B1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shd w:val="clear" w:color="auto" w:fill="FFFFFF"/>
          </w:tcPr>
          <w:p w14:paraId="210290E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shd w:val="clear" w:color="auto" w:fill="FFFFFF"/>
            <w:hideMark/>
          </w:tcPr>
          <w:p w14:paraId="7A7CA854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VPU</w:t>
            </w:r>
          </w:p>
        </w:tc>
      </w:tr>
      <w:tr w:rsidR="00FA19C8" w:rsidRPr="00FA19C8" w14:paraId="6FE72B2B" w14:textId="77777777" w:rsidTr="00FA19C8"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BB3E9C3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lastRenderedPageBreak/>
              <w:t>Temperature (º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01BA85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35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151A6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4A26EE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5.1-36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685886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6.1-3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BCFCF1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8.1-39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E49356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39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93386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</w:tbl>
    <w:p w14:paraId="2F4CF212" w14:textId="047F2EDE" w:rsidR="00FA19C8" w:rsidRDefault="00FA19C8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  <w:bookmarkStart w:id="3" w:name="_Hlk195911801"/>
      <w:r w:rsidRPr="00FA19C8">
        <w:rPr>
          <w:rFonts w:eastAsia="DengXian"/>
          <w:lang w:val="en-CA" w:bidi="ar-SA"/>
        </w:rPr>
        <w:t>Abbreviations; V, verbal; P, Pain; U, none.</w:t>
      </w:r>
    </w:p>
    <w:bookmarkEnd w:id="3"/>
    <w:p w14:paraId="2E154BB0" w14:textId="77777777" w:rsidR="009F5D54" w:rsidRPr="00FA19C8" w:rsidRDefault="009F5D54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</w:p>
    <w:p w14:paraId="5A6C4D9C" w14:textId="3A95FD04" w:rsidR="00B529D1" w:rsidRPr="00FA19C8" w:rsidRDefault="00B529D1" w:rsidP="00B529D1">
      <w:pPr>
        <w:spacing w:line="240" w:lineRule="auto"/>
        <w:ind w:left="0"/>
        <w:jc w:val="left"/>
        <w:rPr>
          <w:rFonts w:eastAsia="DengXian"/>
          <w:b/>
          <w:sz w:val="22"/>
          <w:szCs w:val="22"/>
          <w:lang w:val="en-CA" w:bidi="ar-SA"/>
        </w:rPr>
      </w:pPr>
      <w:r w:rsidRPr="00FA19C8">
        <w:rPr>
          <w:rFonts w:eastAsia="DengXian"/>
          <w:b/>
          <w:sz w:val="22"/>
          <w:szCs w:val="22"/>
          <w:lang w:val="en-CA" w:bidi="ar-SA"/>
        </w:rPr>
        <w:t>National Early Warning Score 2</w:t>
      </w:r>
      <w:r>
        <w:rPr>
          <w:rFonts w:eastAsia="DengXian"/>
          <w:b/>
          <w:sz w:val="22"/>
          <w:szCs w:val="22"/>
          <w:lang w:val="en-CA" w:bidi="ar-SA"/>
        </w:rPr>
        <w:t xml:space="preserve"> with age and body mass index</w:t>
      </w:r>
      <w:r w:rsidRPr="00FA19C8">
        <w:rPr>
          <w:rFonts w:eastAsia="DengXian"/>
          <w:b/>
          <w:sz w:val="22"/>
          <w:szCs w:val="22"/>
          <w:lang w:val="en-CA" w:bidi="ar-SA"/>
        </w:rPr>
        <w:t xml:space="preserve"> (NEWS2</w:t>
      </w:r>
      <w:r>
        <w:rPr>
          <w:rFonts w:eastAsia="DengXian"/>
          <w:b/>
          <w:sz w:val="22"/>
          <w:szCs w:val="22"/>
          <w:lang w:val="en-CA" w:bidi="ar-SA"/>
        </w:rPr>
        <w:t xml:space="preserve"> Plus</w:t>
      </w:r>
      <w:r w:rsidRPr="00FA19C8">
        <w:rPr>
          <w:rFonts w:eastAsia="DengXian"/>
          <w:b/>
          <w:sz w:val="22"/>
          <w:szCs w:val="22"/>
          <w:lang w:val="en-CA" w:bidi="ar-SA"/>
        </w:rPr>
        <w:t xml:space="preserve">) </w:t>
      </w:r>
    </w:p>
    <w:p w14:paraId="07EA4413" w14:textId="77777777" w:rsidR="00B529D1" w:rsidRPr="00FA19C8" w:rsidRDefault="00B529D1" w:rsidP="00B529D1">
      <w:pPr>
        <w:spacing w:line="240" w:lineRule="auto"/>
        <w:ind w:left="0"/>
        <w:jc w:val="left"/>
        <w:rPr>
          <w:rFonts w:eastAsia="DengXian"/>
          <w:b/>
          <w:sz w:val="22"/>
          <w:szCs w:val="22"/>
          <w:lang w:val="en-CA" w:bidi="ar-SA"/>
        </w:rPr>
      </w:pPr>
    </w:p>
    <w:tbl>
      <w:tblPr>
        <w:tblStyle w:val="TableGrid1"/>
        <w:tblW w:w="9545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5"/>
        <w:gridCol w:w="810"/>
        <w:gridCol w:w="976"/>
        <w:gridCol w:w="1094"/>
        <w:gridCol w:w="1080"/>
        <w:gridCol w:w="1080"/>
        <w:gridCol w:w="1080"/>
        <w:gridCol w:w="900"/>
        <w:gridCol w:w="720"/>
      </w:tblGrid>
      <w:tr w:rsidR="00B529D1" w:rsidRPr="00FA19C8" w14:paraId="42EC8E9F" w14:textId="6A6F6F31" w:rsidTr="00E1524A"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D51FF08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Physiologic Parameter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DB1C699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081CBC9E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17CB57D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384B702D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11B3A2D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C93A34B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6EC5102" w14:textId="77777777" w:rsidR="00B529D1" w:rsidRPr="00FA19C8" w:rsidRDefault="00B529D1" w:rsidP="00A5703E">
            <w:pPr>
              <w:spacing w:line="240" w:lineRule="auto"/>
              <w:ind w:left="0" w:right="9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14:paraId="5009A4DC" w14:textId="3681FE0C" w:rsidR="00B529D1" w:rsidRPr="00FA19C8" w:rsidRDefault="00B529D1" w:rsidP="00A5703E">
            <w:pPr>
              <w:spacing w:line="240" w:lineRule="auto"/>
              <w:ind w:left="0" w:right="9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>
              <w:rPr>
                <w:rFonts w:eastAsia="DengXian"/>
                <w:bCs/>
                <w:sz w:val="22"/>
                <w:szCs w:val="22"/>
                <w:lang w:val="en-CA"/>
              </w:rPr>
              <w:t>4</w:t>
            </w:r>
          </w:p>
        </w:tc>
      </w:tr>
      <w:tr w:rsidR="00B529D1" w:rsidRPr="00FA19C8" w14:paraId="15099CA5" w14:textId="5CB01624" w:rsidTr="00E1524A">
        <w:tc>
          <w:tcPr>
            <w:tcW w:w="1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74D8142" w14:textId="58FD11CE" w:rsidR="00B529D1" w:rsidRPr="00FA19C8" w:rsidRDefault="00B529D1" w:rsidP="00B529D1">
            <w:pPr>
              <w:spacing w:line="240" w:lineRule="auto"/>
              <w:ind w:left="0"/>
              <w:jc w:val="left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Age (years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3649BF1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BF33A9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32D9C56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7D33CBA" w14:textId="194E36F2" w:rsidR="00B529D1" w:rsidRPr="00FA19C8" w:rsidRDefault="004C3D1E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>
              <w:rPr>
                <w:rFonts w:eastAsia="DengXian"/>
                <w:bCs/>
                <w:sz w:val="22"/>
                <w:szCs w:val="22"/>
                <w:lang w:val="en-CA"/>
              </w:rPr>
              <w:t>&lt;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CD68DD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C3CC715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2AE5542" w14:textId="5CF3E806" w:rsidR="00B529D1" w:rsidRPr="00FA19C8" w:rsidRDefault="004C3D1E" w:rsidP="00A5703E">
            <w:pPr>
              <w:spacing w:line="240" w:lineRule="auto"/>
              <w:ind w:left="0" w:right="9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>
              <w:rPr>
                <w:rFonts w:eastAsia="DengXian"/>
                <w:bCs/>
                <w:sz w:val="22"/>
                <w:szCs w:val="22"/>
                <w:lang w:val="en-CA"/>
              </w:rPr>
              <w:t>40-5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6A4E4741" w14:textId="72429946" w:rsidR="00B529D1" w:rsidRPr="00FA19C8" w:rsidRDefault="004C3D1E" w:rsidP="00A5703E">
            <w:pPr>
              <w:spacing w:line="240" w:lineRule="auto"/>
              <w:ind w:left="0" w:right="9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>
              <w:rPr>
                <w:rFonts w:eastAsia="DengXian"/>
                <w:bCs/>
                <w:sz w:val="22"/>
                <w:szCs w:val="22"/>
                <w:lang w:val="en-CA"/>
              </w:rPr>
              <w:t>≥60</w:t>
            </w:r>
          </w:p>
        </w:tc>
      </w:tr>
      <w:tr w:rsidR="00B529D1" w:rsidRPr="00FA19C8" w14:paraId="539DC5FD" w14:textId="0A20402D" w:rsidTr="00E1524A">
        <w:tc>
          <w:tcPr>
            <w:tcW w:w="1805" w:type="dxa"/>
            <w:tcBorders>
              <w:left w:val="nil"/>
              <w:right w:val="nil"/>
            </w:tcBorders>
            <w:shd w:val="clear" w:color="auto" w:fill="auto"/>
          </w:tcPr>
          <w:p w14:paraId="7D90BC8A" w14:textId="5CFA82DA" w:rsidR="00B529D1" w:rsidRPr="00FA19C8" w:rsidRDefault="00B529D1" w:rsidP="00B529D1">
            <w:pPr>
              <w:spacing w:line="240" w:lineRule="auto"/>
              <w:ind w:left="0"/>
              <w:jc w:val="left"/>
              <w:rPr>
                <w:rFonts w:eastAsia="DengXian"/>
                <w:bCs/>
                <w:sz w:val="22"/>
                <w:szCs w:val="22"/>
                <w:lang w:val="en-CA"/>
              </w:rPr>
            </w:pPr>
            <w:r>
              <w:rPr>
                <w:rFonts w:eastAsia="DengXian"/>
                <w:bCs/>
                <w:sz w:val="22"/>
                <w:szCs w:val="22"/>
                <w:lang w:val="en-CA"/>
              </w:rPr>
              <w:t>Body Mass Index</w:t>
            </w:r>
            <w:r w:rsidR="008E722C">
              <w:rPr>
                <w:rFonts w:eastAsia="DengXian"/>
                <w:bCs/>
                <w:sz w:val="22"/>
                <w:szCs w:val="22"/>
                <w:lang w:val="en-CA"/>
              </w:rPr>
              <w:t xml:space="preserve"> </w:t>
            </w:r>
            <w:r w:rsidR="008E722C" w:rsidRPr="006C0A9B">
              <w:t>(kg/m</w:t>
            </w:r>
            <w:r w:rsidR="008E722C" w:rsidRPr="006C0A9B">
              <w:rPr>
                <w:vertAlign w:val="superscript"/>
              </w:rPr>
              <w:t>2</w:t>
            </w:r>
            <w:r w:rsidR="008E722C" w:rsidRPr="006C0A9B">
              <w:t>)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</w:tcPr>
          <w:p w14:paraId="349DE26F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</w:tcPr>
          <w:p w14:paraId="2804902C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  <w:tc>
          <w:tcPr>
            <w:tcW w:w="1094" w:type="dxa"/>
            <w:tcBorders>
              <w:left w:val="nil"/>
              <w:right w:val="nil"/>
            </w:tcBorders>
            <w:shd w:val="clear" w:color="auto" w:fill="auto"/>
          </w:tcPr>
          <w:p w14:paraId="521BA546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09A05E9A" w14:textId="20023234" w:rsidR="00B529D1" w:rsidRPr="00FA19C8" w:rsidRDefault="004C3D1E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>
              <w:rPr>
                <w:rFonts w:eastAsia="DengXian"/>
                <w:bCs/>
                <w:sz w:val="22"/>
                <w:szCs w:val="22"/>
                <w:lang w:val="en-CA"/>
              </w:rPr>
              <w:t>&lt;24.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6859EA32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14:paraId="5C7A7F77" w14:textId="517826E5" w:rsidR="00B529D1" w:rsidRPr="00FA19C8" w:rsidRDefault="004C3D1E" w:rsidP="00A5703E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>
              <w:rPr>
                <w:rFonts w:eastAsia="DengXian"/>
                <w:bCs/>
                <w:sz w:val="22"/>
                <w:szCs w:val="22"/>
                <w:lang w:val="en-CA"/>
              </w:rPr>
              <w:t>25.0-29.9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</w:tcPr>
          <w:p w14:paraId="6278E95F" w14:textId="536A7624" w:rsidR="00B529D1" w:rsidRPr="00FA19C8" w:rsidRDefault="004C3D1E" w:rsidP="00A5703E">
            <w:pPr>
              <w:spacing w:line="240" w:lineRule="auto"/>
              <w:ind w:left="0" w:right="9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>
              <w:rPr>
                <w:rFonts w:eastAsia="DengXian"/>
                <w:bCs/>
                <w:sz w:val="22"/>
                <w:szCs w:val="22"/>
                <w:lang w:val="en-CA"/>
              </w:rPr>
              <w:t>≥3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24AB07A" w14:textId="77777777" w:rsidR="00B529D1" w:rsidRPr="00FA19C8" w:rsidRDefault="00B529D1" w:rsidP="00A5703E">
            <w:pPr>
              <w:spacing w:line="240" w:lineRule="auto"/>
              <w:ind w:left="0" w:right="9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</w:tr>
      <w:tr w:rsidR="00B529D1" w:rsidRPr="00FA19C8" w14:paraId="65033B65" w14:textId="461AE912" w:rsidTr="00E1524A">
        <w:tc>
          <w:tcPr>
            <w:tcW w:w="1805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283BE3" w14:textId="77777777" w:rsidR="00B529D1" w:rsidRPr="00FA19C8" w:rsidRDefault="00B529D1" w:rsidP="00A5703E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Respiratory Rate (bpm)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8E29F1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&lt;8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AEBB80E" w14:textId="77777777" w:rsidR="00B529D1" w:rsidRPr="00FA19C8" w:rsidRDefault="00B529D1" w:rsidP="004C3D1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0098BA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-11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EFCE6C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2-2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7CEB736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577262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21-2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CBC2F7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2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16C3C52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49535D" w:rsidRPr="00FA19C8" w14:paraId="3067972C" w14:textId="77777777" w:rsidTr="00E1524A">
        <w:tc>
          <w:tcPr>
            <w:tcW w:w="1805" w:type="dxa"/>
            <w:shd w:val="clear" w:color="auto" w:fill="FFFFFF"/>
          </w:tcPr>
          <w:p w14:paraId="5825A057" w14:textId="425308FE" w:rsidR="0049535D" w:rsidRPr="00FA19C8" w:rsidRDefault="0049535D" w:rsidP="0049535D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pO</w:t>
            </w:r>
            <w:r w:rsidRPr="00FA19C8">
              <w:rPr>
                <w:rFonts w:eastAsia="DengXian"/>
                <w:sz w:val="22"/>
                <w:szCs w:val="22"/>
                <w:vertAlign w:val="subscript"/>
                <w:lang w:val="en-CA"/>
              </w:rPr>
              <w:t>2</w:t>
            </w:r>
            <w:r>
              <w:rPr>
                <w:rFonts w:eastAsia="DengXian"/>
                <w:sz w:val="22"/>
                <w:szCs w:val="22"/>
                <w:vertAlign w:val="subscript"/>
                <w:lang w:val="en-CA"/>
              </w:rPr>
              <w:t xml:space="preserve"> 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Scale</w:t>
            </w:r>
            <w:r>
              <w:rPr>
                <w:rFonts w:eastAsia="DengXian"/>
                <w:sz w:val="22"/>
                <w:szCs w:val="22"/>
                <w:lang w:val="en-CA"/>
              </w:rPr>
              <w:t xml:space="preserve"> 1 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(%)</w:t>
            </w:r>
          </w:p>
        </w:tc>
        <w:tc>
          <w:tcPr>
            <w:tcW w:w="810" w:type="dxa"/>
            <w:shd w:val="clear" w:color="auto" w:fill="FFFFFF"/>
          </w:tcPr>
          <w:p w14:paraId="368504DE" w14:textId="068CDD5B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</w:t>
            </w:r>
            <w:r>
              <w:rPr>
                <w:rFonts w:eastAsia="DengXian"/>
                <w:sz w:val="22"/>
                <w:szCs w:val="22"/>
                <w:lang w:val="en-CA"/>
              </w:rPr>
              <w:t>91</w:t>
            </w:r>
          </w:p>
        </w:tc>
        <w:tc>
          <w:tcPr>
            <w:tcW w:w="976" w:type="dxa"/>
            <w:shd w:val="clear" w:color="auto" w:fill="FFFFFF"/>
          </w:tcPr>
          <w:p w14:paraId="28189BA1" w14:textId="6514A0CE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>
              <w:rPr>
                <w:rFonts w:eastAsia="DengXian"/>
                <w:sz w:val="22"/>
                <w:szCs w:val="22"/>
                <w:lang w:val="en-CA"/>
              </w:rPr>
              <w:t>92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-</w:t>
            </w:r>
            <w:r>
              <w:rPr>
                <w:rFonts w:eastAsia="DengXian"/>
                <w:sz w:val="22"/>
                <w:szCs w:val="22"/>
                <w:lang w:val="en-CA"/>
              </w:rPr>
              <w:t>93</w:t>
            </w:r>
          </w:p>
        </w:tc>
        <w:tc>
          <w:tcPr>
            <w:tcW w:w="1094" w:type="dxa"/>
            <w:shd w:val="clear" w:color="auto" w:fill="FFFFFF"/>
          </w:tcPr>
          <w:p w14:paraId="5317474E" w14:textId="6369FA3E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>
              <w:rPr>
                <w:rFonts w:eastAsia="DengXian"/>
                <w:sz w:val="22"/>
                <w:szCs w:val="22"/>
                <w:lang w:val="en-CA"/>
              </w:rPr>
              <w:t>94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-</w:t>
            </w:r>
            <w:r>
              <w:rPr>
                <w:rFonts w:eastAsia="DengXian"/>
                <w:sz w:val="22"/>
                <w:szCs w:val="22"/>
                <w:lang w:val="en-CA"/>
              </w:rPr>
              <w:t>95</w:t>
            </w:r>
          </w:p>
        </w:tc>
        <w:tc>
          <w:tcPr>
            <w:tcW w:w="1080" w:type="dxa"/>
            <w:shd w:val="clear" w:color="auto" w:fill="FFFFFF"/>
          </w:tcPr>
          <w:p w14:paraId="3F1750AE" w14:textId="73B1FC94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>
              <w:rPr>
                <w:rFonts w:eastAsia="DengXian"/>
                <w:sz w:val="22"/>
                <w:szCs w:val="22"/>
                <w:lang w:val="en-CA"/>
              </w:rPr>
              <w:t>≥96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080" w:type="dxa"/>
            <w:shd w:val="clear" w:color="auto" w:fill="FFFFFF"/>
          </w:tcPr>
          <w:p w14:paraId="7C7EF8C7" w14:textId="0E33B4BA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1080" w:type="dxa"/>
            <w:shd w:val="clear" w:color="auto" w:fill="FFFFFF"/>
          </w:tcPr>
          <w:p w14:paraId="2E1AD4C4" w14:textId="77777777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shd w:val="clear" w:color="auto" w:fill="FFFFFF"/>
          </w:tcPr>
          <w:p w14:paraId="56614163" w14:textId="77777777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C16592A" w14:textId="77777777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49535D" w:rsidRPr="00FA19C8" w14:paraId="77666250" w14:textId="77777777" w:rsidTr="00E1524A">
        <w:tc>
          <w:tcPr>
            <w:tcW w:w="1805" w:type="dxa"/>
            <w:shd w:val="clear" w:color="auto" w:fill="FFFFFF"/>
          </w:tcPr>
          <w:p w14:paraId="79491809" w14:textId="70A8F9E4" w:rsidR="0049535D" w:rsidRPr="00FA19C8" w:rsidRDefault="0049535D" w:rsidP="0049535D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pO</w:t>
            </w:r>
            <w:r w:rsidRPr="00FA19C8">
              <w:rPr>
                <w:rFonts w:eastAsia="DengXian"/>
                <w:sz w:val="22"/>
                <w:szCs w:val="22"/>
                <w:vertAlign w:val="subscript"/>
                <w:lang w:val="en-CA"/>
              </w:rPr>
              <w:t>2</w:t>
            </w:r>
            <w:r>
              <w:rPr>
                <w:rFonts w:eastAsia="DengXian"/>
                <w:sz w:val="22"/>
                <w:szCs w:val="22"/>
                <w:vertAlign w:val="subscript"/>
                <w:lang w:val="en-CA"/>
              </w:rPr>
              <w:t xml:space="preserve"> 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Scale</w:t>
            </w:r>
            <w:r>
              <w:rPr>
                <w:rFonts w:eastAsia="DengXian"/>
                <w:sz w:val="22"/>
                <w:szCs w:val="22"/>
                <w:lang w:val="en-CA"/>
              </w:rPr>
              <w:t xml:space="preserve"> 2 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(%)</w:t>
            </w:r>
          </w:p>
        </w:tc>
        <w:tc>
          <w:tcPr>
            <w:tcW w:w="810" w:type="dxa"/>
            <w:shd w:val="clear" w:color="auto" w:fill="FFFFFF"/>
          </w:tcPr>
          <w:p w14:paraId="042C15F9" w14:textId="1D87941F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83</w:t>
            </w:r>
          </w:p>
        </w:tc>
        <w:tc>
          <w:tcPr>
            <w:tcW w:w="976" w:type="dxa"/>
            <w:shd w:val="clear" w:color="auto" w:fill="FFFFFF"/>
          </w:tcPr>
          <w:p w14:paraId="2A5398F2" w14:textId="754A1923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84-85</w:t>
            </w:r>
          </w:p>
        </w:tc>
        <w:tc>
          <w:tcPr>
            <w:tcW w:w="1094" w:type="dxa"/>
            <w:shd w:val="clear" w:color="auto" w:fill="FFFFFF"/>
          </w:tcPr>
          <w:p w14:paraId="641F4B30" w14:textId="36B3568A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86-87</w:t>
            </w:r>
          </w:p>
        </w:tc>
        <w:tc>
          <w:tcPr>
            <w:tcW w:w="1080" w:type="dxa"/>
            <w:shd w:val="clear" w:color="auto" w:fill="FFFFFF"/>
          </w:tcPr>
          <w:p w14:paraId="190BCBAB" w14:textId="77777777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88-92 </w:t>
            </w:r>
          </w:p>
          <w:p w14:paraId="1F945106" w14:textId="7491294C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93 on air</w:t>
            </w:r>
          </w:p>
        </w:tc>
        <w:tc>
          <w:tcPr>
            <w:tcW w:w="1080" w:type="dxa"/>
            <w:shd w:val="clear" w:color="auto" w:fill="FFFFFF"/>
          </w:tcPr>
          <w:p w14:paraId="7FEA4211" w14:textId="77777777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93-94 </w:t>
            </w:r>
          </w:p>
          <w:p w14:paraId="17F50BD4" w14:textId="58F570F3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n oxygen</w:t>
            </w:r>
          </w:p>
        </w:tc>
        <w:tc>
          <w:tcPr>
            <w:tcW w:w="1080" w:type="dxa"/>
            <w:shd w:val="clear" w:color="auto" w:fill="FFFFFF"/>
          </w:tcPr>
          <w:p w14:paraId="2ED383C8" w14:textId="5AFAEDF9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5-96 on oxygen</w:t>
            </w:r>
          </w:p>
        </w:tc>
        <w:tc>
          <w:tcPr>
            <w:tcW w:w="900" w:type="dxa"/>
            <w:shd w:val="clear" w:color="auto" w:fill="FFFFFF"/>
          </w:tcPr>
          <w:p w14:paraId="67883F2C" w14:textId="77777777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≥97 </w:t>
            </w:r>
          </w:p>
          <w:p w14:paraId="0373593D" w14:textId="70EC7364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n oxygen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B333ADE" w14:textId="77777777" w:rsidR="0049535D" w:rsidRPr="00FA19C8" w:rsidRDefault="0049535D" w:rsidP="0049535D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B529D1" w:rsidRPr="00FA19C8" w14:paraId="0EA0EC8B" w14:textId="245A6E82" w:rsidTr="00E1524A">
        <w:tc>
          <w:tcPr>
            <w:tcW w:w="1805" w:type="dxa"/>
            <w:shd w:val="clear" w:color="auto" w:fill="FFFFFF"/>
            <w:hideMark/>
          </w:tcPr>
          <w:p w14:paraId="201AB531" w14:textId="77777777" w:rsidR="00B529D1" w:rsidRPr="00FA19C8" w:rsidRDefault="00B529D1" w:rsidP="00A5703E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xygen supplement</w:t>
            </w:r>
          </w:p>
        </w:tc>
        <w:tc>
          <w:tcPr>
            <w:tcW w:w="810" w:type="dxa"/>
            <w:shd w:val="clear" w:color="auto" w:fill="FFFFFF"/>
          </w:tcPr>
          <w:p w14:paraId="3BA5CCF4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76" w:type="dxa"/>
            <w:shd w:val="clear" w:color="auto" w:fill="FFFFFF"/>
            <w:hideMark/>
          </w:tcPr>
          <w:p w14:paraId="62B4704D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xygen</w:t>
            </w:r>
          </w:p>
        </w:tc>
        <w:tc>
          <w:tcPr>
            <w:tcW w:w="1094" w:type="dxa"/>
            <w:shd w:val="clear" w:color="auto" w:fill="FFFFFF"/>
          </w:tcPr>
          <w:p w14:paraId="3F4514A3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FFFFFF"/>
            <w:hideMark/>
          </w:tcPr>
          <w:p w14:paraId="583582D0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Air</w:t>
            </w:r>
          </w:p>
        </w:tc>
        <w:tc>
          <w:tcPr>
            <w:tcW w:w="1080" w:type="dxa"/>
            <w:shd w:val="clear" w:color="auto" w:fill="FFFFFF"/>
          </w:tcPr>
          <w:p w14:paraId="17E837FD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FFFFFF"/>
          </w:tcPr>
          <w:p w14:paraId="42B890E5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shd w:val="clear" w:color="auto" w:fill="FFFFFF"/>
          </w:tcPr>
          <w:p w14:paraId="3D9B6C92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720" w:type="dxa"/>
            <w:shd w:val="clear" w:color="auto" w:fill="FFFFFF"/>
          </w:tcPr>
          <w:p w14:paraId="3C4E3A35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B529D1" w:rsidRPr="00FA19C8" w14:paraId="6E3B3EEE" w14:textId="734A7D4F" w:rsidTr="00E1524A">
        <w:tc>
          <w:tcPr>
            <w:tcW w:w="1805" w:type="dxa"/>
            <w:shd w:val="clear" w:color="auto" w:fill="FFFFFF"/>
            <w:hideMark/>
          </w:tcPr>
          <w:p w14:paraId="4E9F3942" w14:textId="77777777" w:rsidR="00B529D1" w:rsidRPr="00FA19C8" w:rsidRDefault="00B529D1" w:rsidP="00A5703E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ystolic Blood Pressure (mmHg)</w:t>
            </w:r>
          </w:p>
        </w:tc>
        <w:tc>
          <w:tcPr>
            <w:tcW w:w="810" w:type="dxa"/>
            <w:shd w:val="clear" w:color="auto" w:fill="FFFFFF"/>
            <w:hideMark/>
          </w:tcPr>
          <w:p w14:paraId="4D646B9F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90</w:t>
            </w:r>
          </w:p>
        </w:tc>
        <w:tc>
          <w:tcPr>
            <w:tcW w:w="976" w:type="dxa"/>
            <w:shd w:val="clear" w:color="auto" w:fill="FFFFFF"/>
            <w:hideMark/>
          </w:tcPr>
          <w:p w14:paraId="20819A04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1-100</w:t>
            </w:r>
          </w:p>
        </w:tc>
        <w:tc>
          <w:tcPr>
            <w:tcW w:w="1094" w:type="dxa"/>
            <w:shd w:val="clear" w:color="auto" w:fill="FFFFFF"/>
            <w:hideMark/>
          </w:tcPr>
          <w:p w14:paraId="26FE4A78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01-110</w:t>
            </w:r>
          </w:p>
        </w:tc>
        <w:tc>
          <w:tcPr>
            <w:tcW w:w="1080" w:type="dxa"/>
            <w:shd w:val="clear" w:color="auto" w:fill="FFFFFF"/>
            <w:hideMark/>
          </w:tcPr>
          <w:p w14:paraId="047BAE38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11-219</w:t>
            </w:r>
          </w:p>
        </w:tc>
        <w:tc>
          <w:tcPr>
            <w:tcW w:w="1080" w:type="dxa"/>
            <w:shd w:val="clear" w:color="auto" w:fill="FFFFFF"/>
          </w:tcPr>
          <w:p w14:paraId="17D75EE8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FFFFFF"/>
          </w:tcPr>
          <w:p w14:paraId="3C60A57A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shd w:val="clear" w:color="auto" w:fill="FFFFFF"/>
            <w:hideMark/>
          </w:tcPr>
          <w:p w14:paraId="62B8FFD3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220</w:t>
            </w:r>
          </w:p>
        </w:tc>
        <w:tc>
          <w:tcPr>
            <w:tcW w:w="720" w:type="dxa"/>
            <w:shd w:val="clear" w:color="auto" w:fill="FFFFFF"/>
          </w:tcPr>
          <w:p w14:paraId="0BB6248E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B529D1" w:rsidRPr="00FA19C8" w14:paraId="7B78CB25" w14:textId="1ACC6CE3" w:rsidTr="00E1524A">
        <w:tc>
          <w:tcPr>
            <w:tcW w:w="1805" w:type="dxa"/>
            <w:shd w:val="clear" w:color="auto" w:fill="FFFFFF"/>
            <w:hideMark/>
          </w:tcPr>
          <w:p w14:paraId="71EA2545" w14:textId="77777777" w:rsidR="00B529D1" w:rsidRPr="00FA19C8" w:rsidRDefault="00B529D1" w:rsidP="00A5703E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Heart Rate (bpm)</w:t>
            </w:r>
          </w:p>
        </w:tc>
        <w:tc>
          <w:tcPr>
            <w:tcW w:w="810" w:type="dxa"/>
            <w:shd w:val="clear" w:color="auto" w:fill="FFFFFF"/>
            <w:hideMark/>
          </w:tcPr>
          <w:p w14:paraId="3EA4CF2A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40</w:t>
            </w:r>
          </w:p>
        </w:tc>
        <w:tc>
          <w:tcPr>
            <w:tcW w:w="976" w:type="dxa"/>
            <w:shd w:val="clear" w:color="auto" w:fill="FFFFFF"/>
          </w:tcPr>
          <w:p w14:paraId="53AC44EA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94" w:type="dxa"/>
            <w:shd w:val="clear" w:color="auto" w:fill="FFFFFF"/>
            <w:hideMark/>
          </w:tcPr>
          <w:p w14:paraId="12DCA9DD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41-50</w:t>
            </w:r>
          </w:p>
        </w:tc>
        <w:tc>
          <w:tcPr>
            <w:tcW w:w="1080" w:type="dxa"/>
            <w:shd w:val="clear" w:color="auto" w:fill="FFFFFF"/>
            <w:hideMark/>
          </w:tcPr>
          <w:p w14:paraId="366D497E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51-90</w:t>
            </w:r>
          </w:p>
        </w:tc>
        <w:tc>
          <w:tcPr>
            <w:tcW w:w="1080" w:type="dxa"/>
            <w:shd w:val="clear" w:color="auto" w:fill="FFFFFF"/>
            <w:hideMark/>
          </w:tcPr>
          <w:p w14:paraId="19A9482F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1-110</w:t>
            </w:r>
          </w:p>
        </w:tc>
        <w:tc>
          <w:tcPr>
            <w:tcW w:w="1080" w:type="dxa"/>
            <w:shd w:val="clear" w:color="auto" w:fill="FFFFFF"/>
            <w:hideMark/>
          </w:tcPr>
          <w:p w14:paraId="0E42EBA6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11-130</w:t>
            </w:r>
          </w:p>
        </w:tc>
        <w:tc>
          <w:tcPr>
            <w:tcW w:w="900" w:type="dxa"/>
            <w:shd w:val="clear" w:color="auto" w:fill="FFFFFF"/>
            <w:hideMark/>
          </w:tcPr>
          <w:p w14:paraId="3856F81A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131</w:t>
            </w:r>
          </w:p>
        </w:tc>
        <w:tc>
          <w:tcPr>
            <w:tcW w:w="720" w:type="dxa"/>
            <w:shd w:val="clear" w:color="auto" w:fill="FFFFFF"/>
          </w:tcPr>
          <w:p w14:paraId="2F79FA03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B529D1" w:rsidRPr="00FA19C8" w14:paraId="055F3DAD" w14:textId="70EBA7E1" w:rsidTr="00E1524A">
        <w:tc>
          <w:tcPr>
            <w:tcW w:w="1805" w:type="dxa"/>
            <w:shd w:val="clear" w:color="auto" w:fill="FFFFFF"/>
            <w:hideMark/>
          </w:tcPr>
          <w:p w14:paraId="64163224" w14:textId="77777777" w:rsidR="00B529D1" w:rsidRPr="00FA19C8" w:rsidRDefault="00B529D1" w:rsidP="00A5703E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Consciousness</w:t>
            </w:r>
          </w:p>
        </w:tc>
        <w:tc>
          <w:tcPr>
            <w:tcW w:w="810" w:type="dxa"/>
            <w:shd w:val="clear" w:color="auto" w:fill="FFFFFF"/>
          </w:tcPr>
          <w:p w14:paraId="428E77E7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76" w:type="dxa"/>
            <w:shd w:val="clear" w:color="auto" w:fill="FFFFFF"/>
          </w:tcPr>
          <w:p w14:paraId="6E9AB72D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94" w:type="dxa"/>
            <w:shd w:val="clear" w:color="auto" w:fill="FFFFFF"/>
          </w:tcPr>
          <w:p w14:paraId="40722685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FFFFFF"/>
            <w:hideMark/>
          </w:tcPr>
          <w:p w14:paraId="763C88D1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Alert</w:t>
            </w:r>
          </w:p>
        </w:tc>
        <w:tc>
          <w:tcPr>
            <w:tcW w:w="1080" w:type="dxa"/>
            <w:shd w:val="clear" w:color="auto" w:fill="FFFFFF"/>
          </w:tcPr>
          <w:p w14:paraId="0B59A53A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80" w:type="dxa"/>
            <w:shd w:val="clear" w:color="auto" w:fill="FFFFFF"/>
          </w:tcPr>
          <w:p w14:paraId="092459BF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shd w:val="clear" w:color="auto" w:fill="FFFFFF"/>
            <w:hideMark/>
          </w:tcPr>
          <w:p w14:paraId="5293A64A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VPU</w:t>
            </w:r>
          </w:p>
        </w:tc>
        <w:tc>
          <w:tcPr>
            <w:tcW w:w="720" w:type="dxa"/>
            <w:shd w:val="clear" w:color="auto" w:fill="FFFFFF"/>
          </w:tcPr>
          <w:p w14:paraId="1B945216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B529D1" w:rsidRPr="00FA19C8" w14:paraId="40D2083E" w14:textId="1C7CC878" w:rsidTr="00E1524A"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1CDD2B1" w14:textId="77777777" w:rsidR="00B529D1" w:rsidRPr="00FA19C8" w:rsidRDefault="00B529D1" w:rsidP="00A5703E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Temperature (º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01896A9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35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589A61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4272B92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5.1-36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DBF3995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6.1-3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C10F626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8.1-39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1BFF4BC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39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1C9D7A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2362D4" w14:textId="77777777" w:rsidR="00B529D1" w:rsidRPr="00FA19C8" w:rsidRDefault="00B529D1" w:rsidP="00A5703E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</w:tbl>
    <w:p w14:paraId="77C01BF6" w14:textId="77777777" w:rsidR="00B529D1" w:rsidRDefault="00B529D1" w:rsidP="00B529D1">
      <w:pPr>
        <w:spacing w:line="240" w:lineRule="auto"/>
        <w:ind w:left="0"/>
        <w:jc w:val="left"/>
        <w:rPr>
          <w:rFonts w:eastAsia="DengXian"/>
          <w:lang w:val="en-CA" w:bidi="ar-SA"/>
        </w:rPr>
      </w:pPr>
      <w:r w:rsidRPr="00FA19C8">
        <w:rPr>
          <w:rFonts w:eastAsia="DengXian"/>
          <w:lang w:val="en-CA" w:bidi="ar-SA"/>
        </w:rPr>
        <w:t>Abbreviations; V, verbal; P, Pain; U, none.</w:t>
      </w:r>
    </w:p>
    <w:p w14:paraId="5E0A1662" w14:textId="77777777" w:rsidR="00B529D1" w:rsidRDefault="00B529D1" w:rsidP="00FA19C8">
      <w:pPr>
        <w:spacing w:line="240" w:lineRule="auto"/>
        <w:ind w:left="0"/>
        <w:jc w:val="left"/>
        <w:rPr>
          <w:rFonts w:eastAsia="DengXian"/>
          <w:b/>
          <w:sz w:val="22"/>
          <w:szCs w:val="22"/>
          <w:lang w:val="en-CA" w:bidi="ar-SA"/>
        </w:rPr>
      </w:pPr>
    </w:p>
    <w:p w14:paraId="35EF79FA" w14:textId="6E701CB4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b/>
          <w:sz w:val="22"/>
          <w:szCs w:val="22"/>
          <w:lang w:val="en-CA" w:bidi="ar-SA"/>
        </w:rPr>
      </w:pPr>
      <w:r w:rsidRPr="00FA19C8">
        <w:rPr>
          <w:rFonts w:eastAsia="DengXian"/>
          <w:b/>
          <w:sz w:val="22"/>
          <w:szCs w:val="22"/>
          <w:lang w:val="en-CA" w:bidi="ar-SA"/>
        </w:rPr>
        <w:t>Hamilton Early Warning Score (HEWS)</w:t>
      </w:r>
    </w:p>
    <w:p w14:paraId="3F2732B4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b/>
          <w:lang w:val="en-CA" w:bidi="ar-SA"/>
        </w:rPr>
      </w:pPr>
    </w:p>
    <w:tbl>
      <w:tblPr>
        <w:tblStyle w:val="TableGrid1"/>
        <w:tblW w:w="900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629"/>
        <w:gridCol w:w="720"/>
        <w:gridCol w:w="898"/>
        <w:gridCol w:w="988"/>
        <w:gridCol w:w="988"/>
        <w:gridCol w:w="899"/>
        <w:gridCol w:w="918"/>
      </w:tblGrid>
      <w:tr w:rsidR="00FA19C8" w:rsidRPr="00FA19C8" w14:paraId="43747BCA" w14:textId="77777777" w:rsidTr="00FA19C8"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DD0F6C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Physiologic Parameters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34985D3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43D5C9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116545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60AD6F2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788D3EA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5DAA25B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637610E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</w:tr>
      <w:tr w:rsidR="00FA19C8" w:rsidRPr="00FA19C8" w14:paraId="0CC3D38E" w14:textId="77777777" w:rsidTr="00FA19C8">
        <w:trPr>
          <w:trHeight w:val="98"/>
        </w:trPr>
        <w:tc>
          <w:tcPr>
            <w:tcW w:w="2960" w:type="dxa"/>
            <w:shd w:val="clear" w:color="auto" w:fill="FFFFFF"/>
            <w:hideMark/>
          </w:tcPr>
          <w:p w14:paraId="66BDBB7D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Respiratory Rate (bpm)</w:t>
            </w:r>
          </w:p>
        </w:tc>
        <w:tc>
          <w:tcPr>
            <w:tcW w:w="629" w:type="dxa"/>
            <w:shd w:val="clear" w:color="auto" w:fill="FFFFFF"/>
            <w:hideMark/>
          </w:tcPr>
          <w:p w14:paraId="17CE92B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&lt;8</w:t>
            </w:r>
          </w:p>
        </w:tc>
        <w:tc>
          <w:tcPr>
            <w:tcW w:w="720" w:type="dxa"/>
            <w:shd w:val="clear" w:color="auto" w:fill="FFFFFF"/>
            <w:hideMark/>
          </w:tcPr>
          <w:p w14:paraId="6ADF23F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8-13</w:t>
            </w:r>
          </w:p>
        </w:tc>
        <w:tc>
          <w:tcPr>
            <w:tcW w:w="898" w:type="dxa"/>
            <w:shd w:val="clear" w:color="auto" w:fill="FFFFFF"/>
          </w:tcPr>
          <w:p w14:paraId="0D73780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988" w:type="dxa"/>
            <w:shd w:val="clear" w:color="auto" w:fill="FFFFFF"/>
            <w:hideMark/>
          </w:tcPr>
          <w:p w14:paraId="21D0482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14-20</w:t>
            </w:r>
          </w:p>
        </w:tc>
        <w:tc>
          <w:tcPr>
            <w:tcW w:w="988" w:type="dxa"/>
            <w:shd w:val="clear" w:color="auto" w:fill="FFFFFF"/>
          </w:tcPr>
          <w:p w14:paraId="4E6C24E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899" w:type="dxa"/>
            <w:shd w:val="clear" w:color="auto" w:fill="FFFFFF"/>
            <w:hideMark/>
          </w:tcPr>
          <w:p w14:paraId="25D0A8F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21-30</w:t>
            </w:r>
          </w:p>
        </w:tc>
        <w:tc>
          <w:tcPr>
            <w:tcW w:w="918" w:type="dxa"/>
            <w:shd w:val="clear" w:color="auto" w:fill="FFFFFF"/>
            <w:hideMark/>
          </w:tcPr>
          <w:p w14:paraId="50EF70B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&gt;30</w:t>
            </w:r>
          </w:p>
        </w:tc>
      </w:tr>
      <w:tr w:rsidR="00FA19C8" w:rsidRPr="00FA19C8" w14:paraId="5AB1AE20" w14:textId="77777777" w:rsidTr="00FA19C8">
        <w:tc>
          <w:tcPr>
            <w:tcW w:w="2960" w:type="dxa"/>
            <w:shd w:val="clear" w:color="auto" w:fill="FFFFFF"/>
            <w:hideMark/>
          </w:tcPr>
          <w:p w14:paraId="4F97B578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pO</w:t>
            </w:r>
            <w:r w:rsidRPr="00FA19C8">
              <w:rPr>
                <w:rFonts w:eastAsia="DengXian"/>
                <w:sz w:val="22"/>
                <w:szCs w:val="22"/>
                <w:vertAlign w:val="subscript"/>
                <w:lang w:val="en-CA"/>
              </w:rPr>
              <w:t xml:space="preserve">2 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Scale (%)</w:t>
            </w:r>
          </w:p>
        </w:tc>
        <w:tc>
          <w:tcPr>
            <w:tcW w:w="629" w:type="dxa"/>
            <w:shd w:val="clear" w:color="auto" w:fill="FFFFFF"/>
            <w:hideMark/>
          </w:tcPr>
          <w:p w14:paraId="0A198FF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&lt;85</w:t>
            </w:r>
          </w:p>
        </w:tc>
        <w:tc>
          <w:tcPr>
            <w:tcW w:w="720" w:type="dxa"/>
            <w:shd w:val="clear" w:color="auto" w:fill="FFFFFF"/>
          </w:tcPr>
          <w:p w14:paraId="11B5BD1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898" w:type="dxa"/>
            <w:shd w:val="clear" w:color="auto" w:fill="FFFFFF"/>
            <w:hideMark/>
          </w:tcPr>
          <w:p w14:paraId="04250A6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85-92</w:t>
            </w:r>
          </w:p>
        </w:tc>
        <w:tc>
          <w:tcPr>
            <w:tcW w:w="988" w:type="dxa"/>
            <w:shd w:val="clear" w:color="auto" w:fill="FFFFFF"/>
            <w:hideMark/>
          </w:tcPr>
          <w:p w14:paraId="1C0DF25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&gt;92</w:t>
            </w:r>
          </w:p>
        </w:tc>
        <w:tc>
          <w:tcPr>
            <w:tcW w:w="988" w:type="dxa"/>
            <w:shd w:val="clear" w:color="auto" w:fill="FFFFFF"/>
          </w:tcPr>
          <w:p w14:paraId="5E166E9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899" w:type="dxa"/>
            <w:shd w:val="clear" w:color="auto" w:fill="FFFFFF"/>
          </w:tcPr>
          <w:p w14:paraId="1D9D43D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918" w:type="dxa"/>
            <w:shd w:val="clear" w:color="auto" w:fill="FFFFFF"/>
          </w:tcPr>
          <w:p w14:paraId="353F5BC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</w:tr>
      <w:tr w:rsidR="00FA19C8" w:rsidRPr="00FA19C8" w14:paraId="1CE32E09" w14:textId="77777777" w:rsidTr="00FA19C8">
        <w:tc>
          <w:tcPr>
            <w:tcW w:w="2960" w:type="dxa"/>
            <w:shd w:val="clear" w:color="auto" w:fill="FFFFFF"/>
            <w:hideMark/>
          </w:tcPr>
          <w:p w14:paraId="6D71D59E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Oxygen supplement</w:t>
            </w:r>
          </w:p>
        </w:tc>
        <w:tc>
          <w:tcPr>
            <w:tcW w:w="629" w:type="dxa"/>
            <w:shd w:val="clear" w:color="auto" w:fill="FFFFFF"/>
          </w:tcPr>
          <w:p w14:paraId="431CFFF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720" w:type="dxa"/>
            <w:shd w:val="clear" w:color="auto" w:fill="FFFFFF"/>
          </w:tcPr>
          <w:p w14:paraId="4A9574D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898" w:type="dxa"/>
            <w:shd w:val="clear" w:color="auto" w:fill="FFFFFF"/>
          </w:tcPr>
          <w:p w14:paraId="62B00D1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988" w:type="dxa"/>
            <w:shd w:val="clear" w:color="auto" w:fill="FFFFFF"/>
            <w:hideMark/>
          </w:tcPr>
          <w:p w14:paraId="16F3BD1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Room air</w:t>
            </w:r>
          </w:p>
        </w:tc>
        <w:tc>
          <w:tcPr>
            <w:tcW w:w="988" w:type="dxa"/>
            <w:shd w:val="clear" w:color="auto" w:fill="FFFFFF"/>
            <w:hideMark/>
          </w:tcPr>
          <w:p w14:paraId="1FA9237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≤5 L/min</w:t>
            </w:r>
          </w:p>
        </w:tc>
        <w:tc>
          <w:tcPr>
            <w:tcW w:w="899" w:type="dxa"/>
            <w:shd w:val="clear" w:color="auto" w:fill="FFFFFF"/>
          </w:tcPr>
          <w:p w14:paraId="36C29AD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918" w:type="dxa"/>
            <w:shd w:val="clear" w:color="auto" w:fill="FFFFFF"/>
            <w:hideMark/>
          </w:tcPr>
          <w:p w14:paraId="62BA372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&gt;5L/min</w:t>
            </w:r>
          </w:p>
        </w:tc>
      </w:tr>
      <w:tr w:rsidR="00FA19C8" w:rsidRPr="00FA19C8" w14:paraId="3699694F" w14:textId="77777777" w:rsidTr="00FA19C8">
        <w:tc>
          <w:tcPr>
            <w:tcW w:w="2960" w:type="dxa"/>
            <w:shd w:val="clear" w:color="auto" w:fill="FFFFFF"/>
            <w:hideMark/>
          </w:tcPr>
          <w:p w14:paraId="5269D8B3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ystolic Blood Pressure (mmHg)</w:t>
            </w:r>
          </w:p>
        </w:tc>
        <w:tc>
          <w:tcPr>
            <w:tcW w:w="629" w:type="dxa"/>
            <w:shd w:val="clear" w:color="auto" w:fill="FFFFFF"/>
            <w:hideMark/>
          </w:tcPr>
          <w:p w14:paraId="41AB252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&lt;71</w:t>
            </w:r>
          </w:p>
        </w:tc>
        <w:tc>
          <w:tcPr>
            <w:tcW w:w="720" w:type="dxa"/>
            <w:shd w:val="clear" w:color="auto" w:fill="FFFFFF"/>
            <w:hideMark/>
          </w:tcPr>
          <w:p w14:paraId="5DBDA9C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71-90</w:t>
            </w:r>
          </w:p>
        </w:tc>
        <w:tc>
          <w:tcPr>
            <w:tcW w:w="898" w:type="dxa"/>
            <w:shd w:val="clear" w:color="auto" w:fill="FFFFFF"/>
          </w:tcPr>
          <w:p w14:paraId="50280CB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988" w:type="dxa"/>
            <w:shd w:val="clear" w:color="auto" w:fill="FFFFFF"/>
            <w:hideMark/>
          </w:tcPr>
          <w:p w14:paraId="2B7DA4C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91-170</w:t>
            </w:r>
          </w:p>
        </w:tc>
        <w:tc>
          <w:tcPr>
            <w:tcW w:w="988" w:type="dxa"/>
            <w:shd w:val="clear" w:color="auto" w:fill="FFFFFF"/>
          </w:tcPr>
          <w:p w14:paraId="0E26176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899" w:type="dxa"/>
            <w:shd w:val="clear" w:color="auto" w:fill="FFFFFF"/>
            <w:hideMark/>
          </w:tcPr>
          <w:p w14:paraId="665D2A2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171-200</w:t>
            </w:r>
          </w:p>
        </w:tc>
        <w:tc>
          <w:tcPr>
            <w:tcW w:w="918" w:type="dxa"/>
            <w:shd w:val="clear" w:color="auto" w:fill="FFFFFF"/>
            <w:hideMark/>
          </w:tcPr>
          <w:p w14:paraId="1F27028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&gt;200</w:t>
            </w:r>
          </w:p>
        </w:tc>
      </w:tr>
      <w:tr w:rsidR="00FA19C8" w:rsidRPr="00FA19C8" w14:paraId="7DE18CC7" w14:textId="77777777" w:rsidTr="00FA19C8">
        <w:tc>
          <w:tcPr>
            <w:tcW w:w="2960" w:type="dxa"/>
            <w:shd w:val="clear" w:color="auto" w:fill="FFFFFF"/>
            <w:hideMark/>
          </w:tcPr>
          <w:p w14:paraId="3669DB3C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Heart Rate (bpm)</w:t>
            </w:r>
          </w:p>
        </w:tc>
        <w:tc>
          <w:tcPr>
            <w:tcW w:w="629" w:type="dxa"/>
            <w:shd w:val="clear" w:color="auto" w:fill="FFFFFF"/>
          </w:tcPr>
          <w:p w14:paraId="160C56F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720" w:type="dxa"/>
            <w:shd w:val="clear" w:color="auto" w:fill="FFFFFF"/>
            <w:hideMark/>
          </w:tcPr>
          <w:p w14:paraId="727187E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≤40</w:t>
            </w:r>
          </w:p>
        </w:tc>
        <w:tc>
          <w:tcPr>
            <w:tcW w:w="898" w:type="dxa"/>
            <w:shd w:val="clear" w:color="auto" w:fill="FFFFFF"/>
            <w:hideMark/>
          </w:tcPr>
          <w:p w14:paraId="087806B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41-50</w:t>
            </w:r>
          </w:p>
        </w:tc>
        <w:tc>
          <w:tcPr>
            <w:tcW w:w="988" w:type="dxa"/>
            <w:shd w:val="clear" w:color="auto" w:fill="FFFFFF"/>
            <w:hideMark/>
          </w:tcPr>
          <w:p w14:paraId="7FA61A6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51-100</w:t>
            </w:r>
          </w:p>
        </w:tc>
        <w:tc>
          <w:tcPr>
            <w:tcW w:w="988" w:type="dxa"/>
            <w:shd w:val="clear" w:color="auto" w:fill="FFFFFF"/>
            <w:hideMark/>
          </w:tcPr>
          <w:p w14:paraId="224FDAA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101-110</w:t>
            </w:r>
          </w:p>
        </w:tc>
        <w:tc>
          <w:tcPr>
            <w:tcW w:w="899" w:type="dxa"/>
            <w:shd w:val="clear" w:color="auto" w:fill="FFFFFF"/>
            <w:hideMark/>
          </w:tcPr>
          <w:p w14:paraId="6C840E9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111-130</w:t>
            </w:r>
          </w:p>
        </w:tc>
        <w:tc>
          <w:tcPr>
            <w:tcW w:w="918" w:type="dxa"/>
            <w:shd w:val="clear" w:color="auto" w:fill="FFFFFF"/>
            <w:hideMark/>
          </w:tcPr>
          <w:p w14:paraId="21315DA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&gt;130</w:t>
            </w:r>
          </w:p>
        </w:tc>
      </w:tr>
      <w:tr w:rsidR="00FA19C8" w:rsidRPr="00FA19C8" w14:paraId="5448DE54" w14:textId="77777777" w:rsidTr="00FA19C8">
        <w:tc>
          <w:tcPr>
            <w:tcW w:w="2960" w:type="dxa"/>
            <w:shd w:val="clear" w:color="auto" w:fill="FFFFFF"/>
            <w:hideMark/>
          </w:tcPr>
          <w:p w14:paraId="50E29D56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CNS Change from Baseline</w:t>
            </w:r>
          </w:p>
        </w:tc>
        <w:tc>
          <w:tcPr>
            <w:tcW w:w="629" w:type="dxa"/>
            <w:shd w:val="clear" w:color="auto" w:fill="FFFFFF"/>
          </w:tcPr>
          <w:p w14:paraId="20BACD94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720" w:type="dxa"/>
            <w:shd w:val="clear" w:color="auto" w:fill="FFFFFF"/>
            <w:hideMark/>
          </w:tcPr>
          <w:p w14:paraId="396D585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CAM</w:t>
            </w:r>
          </w:p>
        </w:tc>
        <w:tc>
          <w:tcPr>
            <w:tcW w:w="898" w:type="dxa"/>
            <w:shd w:val="clear" w:color="auto" w:fill="FFFFFF"/>
          </w:tcPr>
          <w:p w14:paraId="32E3F16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988" w:type="dxa"/>
            <w:shd w:val="clear" w:color="auto" w:fill="FFFFFF"/>
            <w:hideMark/>
          </w:tcPr>
          <w:p w14:paraId="6DB1D64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A</w:t>
            </w:r>
          </w:p>
        </w:tc>
        <w:tc>
          <w:tcPr>
            <w:tcW w:w="988" w:type="dxa"/>
            <w:shd w:val="clear" w:color="auto" w:fill="FFFFFF"/>
            <w:hideMark/>
          </w:tcPr>
          <w:p w14:paraId="5A7699B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V</w:t>
            </w:r>
          </w:p>
        </w:tc>
        <w:tc>
          <w:tcPr>
            <w:tcW w:w="899" w:type="dxa"/>
            <w:shd w:val="clear" w:color="auto" w:fill="FFFFFF"/>
            <w:hideMark/>
          </w:tcPr>
          <w:p w14:paraId="12F4E52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P</w:t>
            </w:r>
          </w:p>
        </w:tc>
        <w:tc>
          <w:tcPr>
            <w:tcW w:w="918" w:type="dxa"/>
            <w:shd w:val="clear" w:color="auto" w:fill="FFFFFF"/>
            <w:hideMark/>
          </w:tcPr>
          <w:p w14:paraId="58085F9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U</w:t>
            </w:r>
          </w:p>
        </w:tc>
      </w:tr>
      <w:tr w:rsidR="00FA19C8" w:rsidRPr="00FA19C8" w14:paraId="521F3D9C" w14:textId="77777777" w:rsidTr="00FA19C8"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A86239F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Temperature (ºC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7113BD7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≤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B317FF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5073744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35.1-3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0E0144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36.1-37.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F77BDB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38-3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FB5027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  <w:r w:rsidRPr="00FA19C8">
              <w:rPr>
                <w:rFonts w:eastAsia="DengXian"/>
                <w:sz w:val="20"/>
                <w:szCs w:val="20"/>
                <w:lang w:val="en-CA"/>
              </w:rPr>
              <w:t>≥39.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E2CA76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0"/>
                <w:szCs w:val="20"/>
                <w:lang w:val="en-CA"/>
              </w:rPr>
            </w:pPr>
          </w:p>
        </w:tc>
      </w:tr>
    </w:tbl>
    <w:p w14:paraId="138B7B0B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  <w:r w:rsidRPr="00FA19C8">
        <w:rPr>
          <w:rFonts w:eastAsia="DengXian"/>
          <w:lang w:val="en-CA" w:bidi="ar-SA"/>
        </w:rPr>
        <w:t xml:space="preserve">Abbreviations; A, Alert, V, verbal; P, Pain; U, none. </w:t>
      </w:r>
    </w:p>
    <w:p w14:paraId="68FC01A7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</w:p>
    <w:p w14:paraId="26D84766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b/>
          <w:sz w:val="22"/>
          <w:szCs w:val="22"/>
          <w:lang w:val="en-CA" w:bidi="ar-SA"/>
        </w:rPr>
      </w:pPr>
      <w:r w:rsidRPr="00FA19C8">
        <w:rPr>
          <w:rFonts w:eastAsia="DengXian"/>
          <w:b/>
          <w:sz w:val="22"/>
          <w:szCs w:val="22"/>
          <w:lang w:val="en-CA" w:bidi="ar-SA"/>
        </w:rPr>
        <w:t>Modified Early Warning Score (</w:t>
      </w:r>
      <w:r w:rsidRPr="00FA19C8">
        <w:rPr>
          <w:rFonts w:eastAsia="DengXian"/>
          <w:b/>
          <w:sz w:val="22"/>
          <w:szCs w:val="22"/>
          <w:lang w:val="en-CA" w:eastAsia="zh-CN" w:bidi="ar-SA"/>
        </w:rPr>
        <w:t>M</w:t>
      </w:r>
      <w:r w:rsidRPr="00FA19C8">
        <w:rPr>
          <w:rFonts w:eastAsia="DengXian"/>
          <w:b/>
          <w:sz w:val="22"/>
          <w:szCs w:val="22"/>
          <w:lang w:val="en-CA" w:bidi="ar-SA"/>
        </w:rPr>
        <w:t>EWS)</w:t>
      </w:r>
    </w:p>
    <w:p w14:paraId="5237E4D4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sz w:val="22"/>
          <w:szCs w:val="22"/>
          <w:lang w:val="en-CA" w:bidi="ar-SA"/>
        </w:rPr>
      </w:pPr>
    </w:p>
    <w:tbl>
      <w:tblPr>
        <w:tblStyle w:val="TableGrid1"/>
        <w:tblW w:w="8910" w:type="dxa"/>
        <w:tblInd w:w="-5" w:type="dxa"/>
        <w:tblLook w:val="04A0" w:firstRow="1" w:lastRow="0" w:firstColumn="1" w:lastColumn="0" w:noHBand="0" w:noVBand="1"/>
      </w:tblPr>
      <w:tblGrid>
        <w:gridCol w:w="2791"/>
        <w:gridCol w:w="719"/>
        <w:gridCol w:w="810"/>
        <w:gridCol w:w="900"/>
        <w:gridCol w:w="990"/>
        <w:gridCol w:w="990"/>
        <w:gridCol w:w="990"/>
        <w:gridCol w:w="720"/>
      </w:tblGrid>
      <w:tr w:rsidR="00FA19C8" w:rsidRPr="00FA19C8" w14:paraId="3760CFF8" w14:textId="77777777" w:rsidTr="00FA19C8"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5526B83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Physiologic Parameters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05F359E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63CCE08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45CEDE0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2C27BE5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0BBD80E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0007A08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hideMark/>
          </w:tcPr>
          <w:p w14:paraId="3FA4FBE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bCs/>
                <w:sz w:val="22"/>
                <w:szCs w:val="22"/>
                <w:lang w:val="en-CA"/>
              </w:rPr>
              <w:t>3</w:t>
            </w:r>
          </w:p>
        </w:tc>
      </w:tr>
      <w:tr w:rsidR="00FA19C8" w:rsidRPr="00FA19C8" w14:paraId="489B493C" w14:textId="77777777" w:rsidTr="00FA19C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1738A9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Respiratory Rate (bpm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55D8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41A50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&lt;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43AE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35AA6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9-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D636F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5-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08432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21-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06092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bCs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30</w:t>
            </w:r>
          </w:p>
        </w:tc>
      </w:tr>
      <w:tr w:rsidR="00FA19C8" w:rsidRPr="00FA19C8" w14:paraId="3E938074" w14:textId="77777777" w:rsidTr="00FA19C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5551B3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ystolic Blood Pressure (mmHg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2BFDC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B33BD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71-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0AA52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81-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6FB0E6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01-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2439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46ED9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2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6750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  <w:tr w:rsidR="00FA19C8" w:rsidRPr="00FA19C8" w14:paraId="59DD177F" w14:textId="77777777" w:rsidTr="00FA19C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B3BAEE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Heart Rate (bpm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71FA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26A97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409CBC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41-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C9DC5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51-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1611B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01-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B2E18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11-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834439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130</w:t>
            </w:r>
          </w:p>
        </w:tc>
      </w:tr>
      <w:tr w:rsidR="00FA19C8" w:rsidRPr="00FA19C8" w14:paraId="094619E7" w14:textId="77777777" w:rsidTr="00FA19C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DB4658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CNS Change from Baseline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66454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3B37E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69E5D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A2D600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F88BA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1159DB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B11382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U</w:t>
            </w:r>
          </w:p>
        </w:tc>
      </w:tr>
      <w:tr w:rsidR="00FA19C8" w:rsidRPr="00FA19C8" w14:paraId="740A8830" w14:textId="77777777" w:rsidTr="00FA19C8"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15C64D2" w14:textId="77777777" w:rsidR="00FA19C8" w:rsidRPr="00FA19C8" w:rsidRDefault="00FA19C8" w:rsidP="00FA19C8">
            <w:pPr>
              <w:spacing w:line="24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Temperature (ºC)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94A515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18DD37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F68F51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35E4DF68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35-3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5B6F7A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6D054DD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3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548F4F" w14:textId="77777777" w:rsidR="00FA19C8" w:rsidRPr="00FA19C8" w:rsidRDefault="00FA19C8" w:rsidP="00FA19C8">
            <w:pPr>
              <w:spacing w:line="24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</w:p>
        </w:tc>
      </w:tr>
    </w:tbl>
    <w:p w14:paraId="53178602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  <w:r w:rsidRPr="00FA19C8">
        <w:rPr>
          <w:rFonts w:eastAsia="DengXian"/>
          <w:lang w:val="en-CA" w:bidi="ar-SA"/>
        </w:rPr>
        <w:t>Abbreviations; A, Alert, V, verbal; P, Pain; U, none.</w:t>
      </w:r>
    </w:p>
    <w:p w14:paraId="58E4BC68" w14:textId="77777777" w:rsidR="00DE2E9E" w:rsidRDefault="00DE2E9E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</w:p>
    <w:p w14:paraId="1D3854B2" w14:textId="77777777" w:rsidR="00DE2E9E" w:rsidRDefault="00DE2E9E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</w:p>
    <w:p w14:paraId="2D10BB52" w14:textId="77777777" w:rsidR="00DE2E9E" w:rsidRDefault="00DE2E9E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</w:p>
    <w:p w14:paraId="0A29464C" w14:textId="77777777" w:rsidR="00DE2E9E" w:rsidRDefault="00DE2E9E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</w:p>
    <w:p w14:paraId="4F905A6C" w14:textId="77777777" w:rsidR="00DE2E9E" w:rsidRDefault="00DE2E9E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</w:p>
    <w:p w14:paraId="6C87D94D" w14:textId="77777777" w:rsidR="00DE2E9E" w:rsidRPr="00FA19C8" w:rsidRDefault="00DE2E9E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</w:p>
    <w:p w14:paraId="7918C327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b/>
          <w:bCs/>
          <w:sz w:val="22"/>
          <w:szCs w:val="22"/>
          <w:lang w:val="en-CA" w:bidi="ar-SA"/>
        </w:rPr>
      </w:pPr>
      <w:r w:rsidRPr="00FA19C8">
        <w:rPr>
          <w:rFonts w:eastAsia="DengXian"/>
          <w:b/>
          <w:bCs/>
          <w:sz w:val="22"/>
          <w:szCs w:val="22"/>
          <w:lang w:val="en-CA" w:bidi="ar-SA"/>
        </w:rPr>
        <w:t>Quick Sepsis-related Organ Failure Assessment (</w:t>
      </w:r>
      <w:proofErr w:type="spellStart"/>
      <w:r w:rsidRPr="00FA19C8">
        <w:rPr>
          <w:rFonts w:eastAsia="DengXian"/>
          <w:b/>
          <w:bCs/>
          <w:sz w:val="22"/>
          <w:szCs w:val="22"/>
          <w:lang w:val="en-CA" w:bidi="ar-SA"/>
        </w:rPr>
        <w:t>qSOFA</w:t>
      </w:r>
      <w:proofErr w:type="spellEnd"/>
      <w:r w:rsidRPr="00FA19C8">
        <w:rPr>
          <w:rFonts w:eastAsia="DengXian"/>
          <w:b/>
          <w:bCs/>
          <w:sz w:val="22"/>
          <w:szCs w:val="22"/>
          <w:lang w:val="en-CA" w:bidi="ar-SA"/>
        </w:rPr>
        <w:t>)</w:t>
      </w:r>
    </w:p>
    <w:p w14:paraId="4603B092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</w:p>
    <w:tbl>
      <w:tblPr>
        <w:tblStyle w:val="TableGrid1"/>
        <w:tblW w:w="7108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8"/>
        <w:gridCol w:w="1955"/>
        <w:gridCol w:w="1955"/>
      </w:tblGrid>
      <w:tr w:rsidR="00FA19C8" w:rsidRPr="00FA19C8" w14:paraId="359F7A5D" w14:textId="77777777" w:rsidTr="008E0CA9">
        <w:trPr>
          <w:trHeight w:val="411"/>
          <w:jc w:val="center"/>
        </w:trPr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14:paraId="16999F31" w14:textId="77777777" w:rsidR="00FA19C8" w:rsidRPr="00FA19C8" w:rsidRDefault="00FA19C8" w:rsidP="00FA19C8">
            <w:pPr>
              <w:spacing w:line="36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Clinical parameters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14:paraId="1E7CDF96" w14:textId="77777777" w:rsidR="00FA19C8" w:rsidRPr="00FA19C8" w:rsidRDefault="00FA19C8" w:rsidP="00FA19C8">
            <w:pPr>
              <w:spacing w:line="36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0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14:paraId="379A4D97" w14:textId="77777777" w:rsidR="00FA19C8" w:rsidRPr="00FA19C8" w:rsidRDefault="00FA19C8" w:rsidP="00FA19C8">
            <w:pPr>
              <w:spacing w:line="36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1</w:t>
            </w:r>
          </w:p>
        </w:tc>
      </w:tr>
      <w:tr w:rsidR="00FA19C8" w:rsidRPr="00FA19C8" w14:paraId="5C3940DB" w14:textId="77777777" w:rsidTr="008E0CA9">
        <w:trPr>
          <w:trHeight w:val="411"/>
          <w:jc w:val="center"/>
        </w:trPr>
        <w:tc>
          <w:tcPr>
            <w:tcW w:w="3198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22619D3" w14:textId="77777777" w:rsidR="00FA19C8" w:rsidRPr="00FA19C8" w:rsidRDefault="00FA19C8" w:rsidP="00FA19C8">
            <w:pPr>
              <w:spacing w:line="36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Respiratory rate (bpm)  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AB99DE6" w14:textId="77777777" w:rsidR="00FA19C8" w:rsidRPr="00FA19C8" w:rsidRDefault="00FA19C8" w:rsidP="00FA19C8">
            <w:pPr>
              <w:spacing w:line="36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&lt;21</w:t>
            </w:r>
          </w:p>
        </w:tc>
        <w:tc>
          <w:tcPr>
            <w:tcW w:w="1955" w:type="dxa"/>
            <w:tcBorders>
              <w:top w:val="single" w:sz="4" w:space="0" w:color="auto"/>
            </w:tcBorders>
            <w:shd w:val="clear" w:color="auto" w:fill="FFFFFF"/>
            <w:hideMark/>
          </w:tcPr>
          <w:p w14:paraId="4DEB701F" w14:textId="77777777" w:rsidR="00FA19C8" w:rsidRPr="00FA19C8" w:rsidRDefault="00FA19C8" w:rsidP="00FA19C8">
            <w:pPr>
              <w:spacing w:line="36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≥22</w:t>
            </w:r>
          </w:p>
        </w:tc>
      </w:tr>
      <w:tr w:rsidR="00FA19C8" w:rsidRPr="00FA19C8" w14:paraId="701E9B60" w14:textId="77777777" w:rsidTr="008E0CA9">
        <w:trPr>
          <w:trHeight w:val="191"/>
          <w:jc w:val="center"/>
        </w:trPr>
        <w:tc>
          <w:tcPr>
            <w:tcW w:w="3198" w:type="dxa"/>
            <w:shd w:val="clear" w:color="auto" w:fill="FFFFFF"/>
            <w:hideMark/>
          </w:tcPr>
          <w:p w14:paraId="1B7A0B78" w14:textId="35C470E0" w:rsidR="00FA19C8" w:rsidRPr="00FA19C8" w:rsidRDefault="00FA19C8" w:rsidP="00FA19C8">
            <w:pPr>
              <w:spacing w:line="36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Systolic Blood pressure</w:t>
            </w:r>
            <w:r w:rsidR="008E0CA9">
              <w:rPr>
                <w:rFonts w:eastAsia="DengXian"/>
                <w:sz w:val="22"/>
                <w:szCs w:val="22"/>
                <w:lang w:val="en-CA"/>
              </w:rPr>
              <w:t xml:space="preserve"> </w:t>
            </w:r>
            <w:r w:rsidRPr="00FA19C8">
              <w:rPr>
                <w:rFonts w:eastAsia="DengXian"/>
                <w:sz w:val="22"/>
                <w:szCs w:val="22"/>
                <w:lang w:val="en-CA"/>
              </w:rPr>
              <w:t>(mmHg)</w:t>
            </w:r>
          </w:p>
        </w:tc>
        <w:tc>
          <w:tcPr>
            <w:tcW w:w="1955" w:type="dxa"/>
            <w:shd w:val="clear" w:color="auto" w:fill="FFFFFF"/>
            <w:hideMark/>
          </w:tcPr>
          <w:p w14:paraId="3416C260" w14:textId="77777777" w:rsidR="00FA19C8" w:rsidRPr="00FA19C8" w:rsidRDefault="00FA19C8" w:rsidP="00FA19C8">
            <w:pPr>
              <w:spacing w:line="36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&gt;100</w:t>
            </w:r>
          </w:p>
        </w:tc>
        <w:tc>
          <w:tcPr>
            <w:tcW w:w="1955" w:type="dxa"/>
            <w:shd w:val="clear" w:color="auto" w:fill="FFFFFF"/>
            <w:hideMark/>
          </w:tcPr>
          <w:p w14:paraId="682BB729" w14:textId="77777777" w:rsidR="00FA19C8" w:rsidRPr="00FA19C8" w:rsidRDefault="00FA19C8" w:rsidP="00FA19C8">
            <w:pPr>
              <w:spacing w:line="36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≤ 100</w:t>
            </w:r>
          </w:p>
        </w:tc>
      </w:tr>
      <w:tr w:rsidR="00FA19C8" w:rsidRPr="00FA19C8" w14:paraId="30107BC1" w14:textId="77777777" w:rsidTr="008E0CA9">
        <w:trPr>
          <w:trHeight w:val="411"/>
          <w:jc w:val="center"/>
        </w:trPr>
        <w:tc>
          <w:tcPr>
            <w:tcW w:w="3198" w:type="dxa"/>
            <w:shd w:val="clear" w:color="auto" w:fill="FFFFFF"/>
            <w:hideMark/>
          </w:tcPr>
          <w:p w14:paraId="613B98E6" w14:textId="77777777" w:rsidR="00FA19C8" w:rsidRPr="00FA19C8" w:rsidRDefault="00FA19C8" w:rsidP="00FA19C8">
            <w:pPr>
              <w:spacing w:line="360" w:lineRule="auto"/>
              <w:ind w:left="0"/>
              <w:jc w:val="left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Altered mentation</w:t>
            </w:r>
          </w:p>
        </w:tc>
        <w:tc>
          <w:tcPr>
            <w:tcW w:w="1955" w:type="dxa"/>
            <w:shd w:val="clear" w:color="auto" w:fill="FFFFFF"/>
            <w:hideMark/>
          </w:tcPr>
          <w:p w14:paraId="4665A677" w14:textId="77777777" w:rsidR="00FA19C8" w:rsidRPr="00FA19C8" w:rsidRDefault="00FA19C8" w:rsidP="00FA19C8">
            <w:pPr>
              <w:spacing w:line="36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>GCS =15</w:t>
            </w:r>
          </w:p>
        </w:tc>
        <w:tc>
          <w:tcPr>
            <w:tcW w:w="1955" w:type="dxa"/>
            <w:shd w:val="clear" w:color="auto" w:fill="FFFFFF"/>
            <w:hideMark/>
          </w:tcPr>
          <w:p w14:paraId="44B0072F" w14:textId="77777777" w:rsidR="00FA19C8" w:rsidRPr="00FA19C8" w:rsidRDefault="00FA19C8" w:rsidP="00FA19C8">
            <w:pPr>
              <w:spacing w:line="360" w:lineRule="auto"/>
              <w:ind w:left="0"/>
              <w:jc w:val="center"/>
              <w:rPr>
                <w:rFonts w:eastAsia="DengXian"/>
                <w:sz w:val="22"/>
                <w:szCs w:val="22"/>
                <w:lang w:val="en-CA"/>
              </w:rPr>
            </w:pPr>
            <w:r w:rsidRPr="00FA19C8">
              <w:rPr>
                <w:rFonts w:eastAsia="DengXian"/>
                <w:sz w:val="22"/>
                <w:szCs w:val="22"/>
                <w:lang w:val="en-CA"/>
              </w:rPr>
              <w:t xml:space="preserve">GCS </w:t>
            </w:r>
            <w:r w:rsidRPr="00FA19C8">
              <w:rPr>
                <w:rFonts w:eastAsia="Times-Roman"/>
                <w:color w:val="231F1F"/>
                <w:sz w:val="22"/>
                <w:szCs w:val="22"/>
                <w:lang w:val="en-CA"/>
              </w:rPr>
              <w:t>&lt;15</w:t>
            </w:r>
          </w:p>
        </w:tc>
      </w:tr>
    </w:tbl>
    <w:p w14:paraId="03686140" w14:textId="77777777" w:rsidR="00FA19C8" w:rsidRPr="00FA19C8" w:rsidRDefault="00FA19C8" w:rsidP="00FA19C8">
      <w:pPr>
        <w:spacing w:line="240" w:lineRule="auto"/>
        <w:ind w:left="0"/>
        <w:jc w:val="left"/>
        <w:rPr>
          <w:rFonts w:eastAsia="DengXian"/>
          <w:lang w:val="en-CA" w:bidi="ar-SA"/>
        </w:rPr>
      </w:pPr>
    </w:p>
    <w:p w14:paraId="263AF614" w14:textId="77777777" w:rsidR="00B10823" w:rsidRDefault="00B10823" w:rsidP="002223BE">
      <w:pPr>
        <w:spacing w:line="240" w:lineRule="auto"/>
        <w:ind w:left="0"/>
        <w:jc w:val="thaiDistribute"/>
        <w:rPr>
          <w:rFonts w:eastAsia="DengXian" w:cstheme="minorBidi"/>
          <w:b/>
          <w:bCs/>
          <w:szCs w:val="30"/>
        </w:rPr>
      </w:pPr>
    </w:p>
    <w:p w14:paraId="5387F93D" w14:textId="77777777" w:rsidR="00244A22" w:rsidRDefault="002223BE" w:rsidP="002223BE">
      <w:pPr>
        <w:spacing w:line="240" w:lineRule="auto"/>
        <w:ind w:left="0"/>
        <w:jc w:val="thaiDistribute"/>
        <w:rPr>
          <w:rFonts w:eastAsia="DengXian"/>
          <w:b/>
          <w:bCs/>
          <w:lang w:val="en-CA" w:bidi="ar-SA"/>
        </w:rPr>
      </w:pPr>
      <w:r w:rsidRPr="002223BE">
        <w:rPr>
          <w:rFonts w:eastAsia="DengXian"/>
          <w:b/>
          <w:bCs/>
          <w:lang w:val="en-CA" w:bidi="ar-SA"/>
        </w:rPr>
        <w:t>S</w:t>
      </w:r>
      <w:r w:rsidR="00244A22">
        <w:rPr>
          <w:rFonts w:eastAsia="DengXian"/>
          <w:b/>
          <w:bCs/>
          <w:lang w:val="en-CA" w:bidi="ar-SA"/>
        </w:rPr>
        <w:t>upplementary</w:t>
      </w:r>
      <w:r w:rsidRPr="002223BE">
        <w:rPr>
          <w:rFonts w:eastAsia="DengXian"/>
          <w:b/>
          <w:bCs/>
          <w:lang w:val="en-CA" w:bidi="ar-SA"/>
        </w:rPr>
        <w:t xml:space="preserve"> Table </w:t>
      </w:r>
      <w:r w:rsidR="00244A22">
        <w:rPr>
          <w:rFonts w:eastAsia="DengXian"/>
          <w:b/>
          <w:bCs/>
          <w:lang w:val="en-CA" w:bidi="ar-SA"/>
        </w:rPr>
        <w:t>2</w:t>
      </w:r>
    </w:p>
    <w:p w14:paraId="5CE5BB35" w14:textId="59BA1A18" w:rsidR="00FA19C8" w:rsidRDefault="002223BE" w:rsidP="002223BE">
      <w:pPr>
        <w:spacing w:line="240" w:lineRule="auto"/>
        <w:ind w:left="0"/>
        <w:jc w:val="thaiDistribute"/>
        <w:rPr>
          <w:rFonts w:eastAsia="DengXian"/>
          <w:lang w:val="en-CA" w:bidi="ar-SA"/>
        </w:rPr>
      </w:pPr>
      <w:r w:rsidRPr="002223BE">
        <w:rPr>
          <w:b/>
          <w:bCs/>
        </w:rPr>
        <w:t>Comparison the cutoff</w:t>
      </w:r>
      <w:r w:rsidRPr="00932182">
        <w:rPr>
          <w:b/>
          <w:bCs/>
        </w:rPr>
        <w:t xml:space="preserve"> point of </w:t>
      </w:r>
      <w:r w:rsidR="00D56794">
        <w:rPr>
          <w:b/>
          <w:bCs/>
        </w:rPr>
        <w:t xml:space="preserve">physiological severity </w:t>
      </w:r>
      <w:r>
        <w:rPr>
          <w:b/>
          <w:bCs/>
        </w:rPr>
        <w:t>scores</w:t>
      </w:r>
      <w:r w:rsidR="00D56794">
        <w:rPr>
          <w:b/>
          <w:bCs/>
        </w:rPr>
        <w:t xml:space="preserve"> </w:t>
      </w:r>
      <w:r w:rsidRPr="00932182">
        <w:rPr>
          <w:b/>
          <w:bCs/>
        </w:rPr>
        <w:t xml:space="preserve">for predicting COVID-19 </w:t>
      </w:r>
      <w:r w:rsidR="00D56794">
        <w:rPr>
          <w:b/>
          <w:bCs/>
        </w:rPr>
        <w:t>disease progression.</w:t>
      </w:r>
    </w:p>
    <w:p w14:paraId="2D3ECDD4" w14:textId="77777777" w:rsidR="002223BE" w:rsidRPr="00FA19C8" w:rsidRDefault="002223BE" w:rsidP="002223BE">
      <w:pPr>
        <w:spacing w:line="240" w:lineRule="auto"/>
        <w:ind w:left="0"/>
        <w:jc w:val="thaiDistribute"/>
        <w:rPr>
          <w:rFonts w:eastAsia="DengXian"/>
          <w:lang w:val="en-CA" w:bidi="ar-SA"/>
        </w:rPr>
      </w:pPr>
    </w:p>
    <w:tbl>
      <w:tblPr>
        <w:tblStyle w:val="TableGrid"/>
        <w:tblW w:w="76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249"/>
        <w:gridCol w:w="1231"/>
        <w:gridCol w:w="1170"/>
        <w:gridCol w:w="630"/>
        <w:gridCol w:w="630"/>
        <w:gridCol w:w="630"/>
        <w:gridCol w:w="720"/>
      </w:tblGrid>
      <w:tr w:rsidR="00AD2BD2" w:rsidRPr="002223BE" w14:paraId="1962AFB1" w14:textId="77777777" w:rsidTr="00A73185">
        <w:trPr>
          <w:jc w:val="center"/>
        </w:trPr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/>
          </w:tcPr>
          <w:p w14:paraId="1B3D94FD" w14:textId="77777777" w:rsidR="00AD2BD2" w:rsidRPr="002223BE" w:rsidRDefault="00AD2BD2" w:rsidP="003A3300">
            <w:pPr>
              <w:spacing w:line="240" w:lineRule="auto"/>
              <w:ind w:left="0"/>
              <w:jc w:val="left"/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  <w:t>Physiological Severity scores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/>
          </w:tcPr>
          <w:p w14:paraId="248977B7" w14:textId="1BCDE0CD" w:rsidR="00AD2BD2" w:rsidRPr="002223BE" w:rsidRDefault="00AD2BD2" w:rsidP="003A3300">
            <w:pPr>
              <w:spacing w:line="240" w:lineRule="auto"/>
              <w:ind w:left="0"/>
              <w:jc w:val="center"/>
              <w:rPr>
                <w:b/>
                <w:bCs/>
                <w:sz w:val="20"/>
                <w:szCs w:val="20"/>
              </w:rPr>
            </w:pPr>
            <w:r w:rsidRPr="002223BE">
              <w:rPr>
                <w:b/>
                <w:bCs/>
                <w:sz w:val="20"/>
                <w:szCs w:val="20"/>
              </w:rPr>
              <w:t>Cutoff point</w:t>
            </w:r>
            <w:r>
              <w:rPr>
                <w:b/>
                <w:bCs/>
                <w:sz w:val="20"/>
                <w:szCs w:val="20"/>
              </w:rPr>
              <w:t xml:space="preserve"> from Youden index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/>
          </w:tcPr>
          <w:p w14:paraId="686C5E05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b/>
                <w:bCs/>
                <w:sz w:val="20"/>
                <w:szCs w:val="20"/>
              </w:rPr>
              <w:t>Sensitivity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/>
          </w:tcPr>
          <w:p w14:paraId="205FD6F6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b/>
                <w:bCs/>
                <w:sz w:val="20"/>
                <w:szCs w:val="20"/>
              </w:rPr>
              <w:t>Specificity (%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/>
          </w:tcPr>
          <w:p w14:paraId="17C6597C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  <w:t>PPV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/>
          </w:tcPr>
          <w:p w14:paraId="2F63B3C7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  <w:t>NPV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/>
          </w:tcPr>
          <w:p w14:paraId="1EF4A8F2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  <w:t>+L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/>
          </w:tcPr>
          <w:p w14:paraId="2B02029D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b/>
                <w:bCs/>
                <w:kern w:val="2"/>
                <w:sz w:val="20"/>
                <w:szCs w:val="20"/>
                <w14:ligatures w14:val="standardContextual"/>
              </w:rPr>
              <w:t>-LR</w:t>
            </w:r>
          </w:p>
        </w:tc>
      </w:tr>
      <w:tr w:rsidR="00AD2BD2" w:rsidRPr="002223BE" w14:paraId="49246919" w14:textId="77777777" w:rsidTr="00A73185">
        <w:trPr>
          <w:trHeight w:val="288"/>
          <w:jc w:val="center"/>
        </w:trPr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</w:tcPr>
          <w:p w14:paraId="79FAD145" w14:textId="32288F4A" w:rsidR="00AD2BD2" w:rsidRPr="002223BE" w:rsidRDefault="00AD2BD2" w:rsidP="003A3300">
            <w:pPr>
              <w:spacing w:line="240" w:lineRule="auto"/>
              <w:ind w:left="0"/>
              <w:jc w:val="left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sz w:val="20"/>
                <w:szCs w:val="20"/>
              </w:rPr>
              <w:t xml:space="preserve">NEWS2 </w:t>
            </w:r>
            <w:r>
              <w:rPr>
                <w:sz w:val="20"/>
                <w:szCs w:val="20"/>
              </w:rPr>
              <w:t>P</w:t>
            </w:r>
            <w:r w:rsidRPr="002223BE">
              <w:rPr>
                <w:sz w:val="20"/>
                <w:szCs w:val="20"/>
              </w:rPr>
              <w:t>lus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263B3835" w14:textId="77777777" w:rsidR="00AD2BD2" w:rsidRPr="00AD734B" w:rsidRDefault="00AD2BD2" w:rsidP="003A33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line="240" w:lineRule="auto"/>
              <w:ind w:left="0"/>
              <w:jc w:val="center"/>
              <w:rPr>
                <w:rFonts w:cstheme="minorBidi"/>
                <w:sz w:val="20"/>
                <w:szCs w:val="20"/>
                <w:cs/>
              </w:rPr>
            </w:pPr>
            <w:r w:rsidRPr="002223BE">
              <w:rPr>
                <w:sz w:val="20"/>
                <w:szCs w:val="20"/>
              </w:rPr>
              <w:t>4.5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2D18DC16" w14:textId="0CDE344F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3.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BFFC07" w14:textId="083EA69C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1.</w:t>
            </w:r>
            <w:r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9346FAF" w14:textId="6562020A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31.</w:t>
            </w:r>
            <w:r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BAD6FEE" w14:textId="49E9EEF2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94.</w:t>
            </w:r>
            <w:r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7ABD1C2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.16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59AC037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.27</w:t>
            </w:r>
          </w:p>
        </w:tc>
      </w:tr>
      <w:tr w:rsidR="00AD2BD2" w:rsidRPr="002223BE" w14:paraId="50F5C9B3" w14:textId="77777777" w:rsidTr="00A73185">
        <w:trPr>
          <w:trHeight w:val="288"/>
          <w:jc w:val="center"/>
        </w:trPr>
        <w:tc>
          <w:tcPr>
            <w:tcW w:w="1355" w:type="dxa"/>
            <w:shd w:val="clear" w:color="auto" w:fill="auto"/>
          </w:tcPr>
          <w:p w14:paraId="14E0CE42" w14:textId="77777777" w:rsidR="00AD2BD2" w:rsidRPr="002223BE" w:rsidRDefault="00AD2BD2" w:rsidP="003A3300">
            <w:pPr>
              <w:spacing w:line="240" w:lineRule="auto"/>
              <w:ind w:left="0"/>
              <w:jc w:val="left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sz w:val="20"/>
                <w:szCs w:val="20"/>
              </w:rPr>
              <w:t>NEWS-C</w:t>
            </w:r>
          </w:p>
        </w:tc>
        <w:tc>
          <w:tcPr>
            <w:tcW w:w="1249" w:type="dxa"/>
          </w:tcPr>
          <w:p w14:paraId="0F557C37" w14:textId="77777777" w:rsidR="00AD2BD2" w:rsidRPr="002223BE" w:rsidRDefault="00AD2BD2" w:rsidP="003A33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2223BE">
              <w:rPr>
                <w:sz w:val="20"/>
                <w:szCs w:val="20"/>
              </w:rPr>
              <w:t>2.5</w:t>
            </w:r>
          </w:p>
        </w:tc>
        <w:tc>
          <w:tcPr>
            <w:tcW w:w="1231" w:type="dxa"/>
          </w:tcPr>
          <w:p w14:paraId="10B0B6D0" w14:textId="438978BD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3.3</w:t>
            </w:r>
          </w:p>
        </w:tc>
        <w:tc>
          <w:tcPr>
            <w:tcW w:w="1170" w:type="dxa"/>
          </w:tcPr>
          <w:p w14:paraId="66621217" w14:textId="0068DA7A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8.</w:t>
            </w:r>
            <w:r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630" w:type="dxa"/>
          </w:tcPr>
          <w:p w14:paraId="5B5CF5F6" w14:textId="7BF52E38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9.2</w:t>
            </w:r>
          </w:p>
        </w:tc>
        <w:tc>
          <w:tcPr>
            <w:tcW w:w="630" w:type="dxa"/>
          </w:tcPr>
          <w:p w14:paraId="1854D701" w14:textId="2E808E23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9.9</w:t>
            </w:r>
          </w:p>
        </w:tc>
        <w:tc>
          <w:tcPr>
            <w:tcW w:w="630" w:type="dxa"/>
          </w:tcPr>
          <w:p w14:paraId="09C905C7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.98</w:t>
            </w:r>
          </w:p>
        </w:tc>
        <w:tc>
          <w:tcPr>
            <w:tcW w:w="720" w:type="dxa"/>
          </w:tcPr>
          <w:p w14:paraId="7FEF508C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.54</w:t>
            </w:r>
          </w:p>
        </w:tc>
      </w:tr>
      <w:tr w:rsidR="00AD2BD2" w:rsidRPr="002223BE" w14:paraId="79433997" w14:textId="77777777" w:rsidTr="00A73185">
        <w:trPr>
          <w:trHeight w:val="288"/>
          <w:jc w:val="center"/>
        </w:trPr>
        <w:tc>
          <w:tcPr>
            <w:tcW w:w="1355" w:type="dxa"/>
            <w:shd w:val="clear" w:color="auto" w:fill="auto"/>
          </w:tcPr>
          <w:p w14:paraId="0047B47E" w14:textId="77777777" w:rsidR="00AD2BD2" w:rsidRPr="002223BE" w:rsidRDefault="00AD2BD2" w:rsidP="003A3300">
            <w:pPr>
              <w:spacing w:line="240" w:lineRule="auto"/>
              <w:ind w:left="0"/>
              <w:jc w:val="left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sz w:val="20"/>
                <w:szCs w:val="20"/>
              </w:rPr>
              <w:t xml:space="preserve">NEWS </w:t>
            </w:r>
          </w:p>
        </w:tc>
        <w:tc>
          <w:tcPr>
            <w:tcW w:w="1249" w:type="dxa"/>
          </w:tcPr>
          <w:p w14:paraId="59E3FECB" w14:textId="0E25F89E" w:rsidR="00AD2BD2" w:rsidRPr="002223BE" w:rsidRDefault="00AD2BD2" w:rsidP="003A33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2223BE">
              <w:rPr>
                <w:sz w:val="20"/>
                <w:szCs w:val="20"/>
              </w:rPr>
              <w:t>2.5</w:t>
            </w:r>
          </w:p>
        </w:tc>
        <w:tc>
          <w:tcPr>
            <w:tcW w:w="1231" w:type="dxa"/>
          </w:tcPr>
          <w:p w14:paraId="18523007" w14:textId="0BE9D3CA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36.7</w:t>
            </w:r>
          </w:p>
        </w:tc>
        <w:tc>
          <w:tcPr>
            <w:tcW w:w="1170" w:type="dxa"/>
          </w:tcPr>
          <w:p w14:paraId="24093843" w14:textId="246E99CB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6.1</w:t>
            </w:r>
          </w:p>
        </w:tc>
        <w:tc>
          <w:tcPr>
            <w:tcW w:w="630" w:type="dxa"/>
          </w:tcPr>
          <w:p w14:paraId="10C03344" w14:textId="0B56DD3A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35.</w:t>
            </w:r>
            <w:r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630" w:type="dxa"/>
          </w:tcPr>
          <w:p w14:paraId="387B71C6" w14:textId="14D98E7D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6.7</w:t>
            </w:r>
          </w:p>
        </w:tc>
        <w:tc>
          <w:tcPr>
            <w:tcW w:w="630" w:type="dxa"/>
          </w:tcPr>
          <w:p w14:paraId="72C88A00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.64</w:t>
            </w:r>
          </w:p>
        </w:tc>
        <w:tc>
          <w:tcPr>
            <w:tcW w:w="720" w:type="dxa"/>
          </w:tcPr>
          <w:p w14:paraId="1263105F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.74</w:t>
            </w:r>
          </w:p>
        </w:tc>
      </w:tr>
      <w:tr w:rsidR="00AD2BD2" w:rsidRPr="002223BE" w14:paraId="45DC1052" w14:textId="77777777" w:rsidTr="00A73185">
        <w:trPr>
          <w:trHeight w:val="288"/>
          <w:jc w:val="center"/>
        </w:trPr>
        <w:tc>
          <w:tcPr>
            <w:tcW w:w="1355" w:type="dxa"/>
            <w:shd w:val="clear" w:color="auto" w:fill="auto"/>
          </w:tcPr>
          <w:p w14:paraId="23056040" w14:textId="77777777" w:rsidR="00AD2BD2" w:rsidRPr="002223BE" w:rsidRDefault="00AD2BD2" w:rsidP="003A3300">
            <w:pPr>
              <w:spacing w:line="240" w:lineRule="auto"/>
              <w:ind w:left="0"/>
              <w:jc w:val="left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sz w:val="20"/>
                <w:szCs w:val="20"/>
              </w:rPr>
              <w:t>HEWS</w:t>
            </w:r>
          </w:p>
        </w:tc>
        <w:tc>
          <w:tcPr>
            <w:tcW w:w="1249" w:type="dxa"/>
          </w:tcPr>
          <w:p w14:paraId="204A3D9C" w14:textId="77777777" w:rsidR="00AD2BD2" w:rsidRPr="002223BE" w:rsidRDefault="00AD2BD2" w:rsidP="003A33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2223BE">
              <w:rPr>
                <w:sz w:val="20"/>
                <w:szCs w:val="20"/>
              </w:rPr>
              <w:t>0.5</w:t>
            </w:r>
          </w:p>
        </w:tc>
        <w:tc>
          <w:tcPr>
            <w:tcW w:w="1231" w:type="dxa"/>
          </w:tcPr>
          <w:p w14:paraId="176E5455" w14:textId="15ABD5E0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3.3</w:t>
            </w:r>
          </w:p>
        </w:tc>
        <w:tc>
          <w:tcPr>
            <w:tcW w:w="1170" w:type="dxa"/>
          </w:tcPr>
          <w:p w14:paraId="7EA60789" w14:textId="73AB821F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0.4</w:t>
            </w:r>
          </w:p>
        </w:tc>
        <w:tc>
          <w:tcPr>
            <w:tcW w:w="630" w:type="dxa"/>
          </w:tcPr>
          <w:p w14:paraId="427C0EA0" w14:textId="1E71A41C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5.0</w:t>
            </w:r>
          </w:p>
        </w:tc>
        <w:tc>
          <w:tcPr>
            <w:tcW w:w="630" w:type="dxa"/>
          </w:tcPr>
          <w:p w14:paraId="2C49F3B5" w14:textId="793C069B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8.8</w:t>
            </w:r>
          </w:p>
        </w:tc>
        <w:tc>
          <w:tcPr>
            <w:tcW w:w="630" w:type="dxa"/>
          </w:tcPr>
          <w:p w14:paraId="2C172997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.60</w:t>
            </w:r>
          </w:p>
        </w:tc>
        <w:tc>
          <w:tcPr>
            <w:tcW w:w="720" w:type="dxa"/>
          </w:tcPr>
          <w:p w14:paraId="0FA36099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.61</w:t>
            </w:r>
          </w:p>
        </w:tc>
      </w:tr>
      <w:tr w:rsidR="00AD2BD2" w:rsidRPr="002223BE" w14:paraId="7A0CE51F" w14:textId="77777777" w:rsidTr="00A73185">
        <w:trPr>
          <w:trHeight w:val="288"/>
          <w:jc w:val="center"/>
        </w:trPr>
        <w:tc>
          <w:tcPr>
            <w:tcW w:w="1355" w:type="dxa"/>
            <w:shd w:val="clear" w:color="auto" w:fill="auto"/>
          </w:tcPr>
          <w:p w14:paraId="266AEC83" w14:textId="77777777" w:rsidR="00AD2BD2" w:rsidRPr="002223BE" w:rsidRDefault="00AD2BD2" w:rsidP="003A3300">
            <w:pPr>
              <w:spacing w:line="240" w:lineRule="auto"/>
              <w:ind w:left="0"/>
              <w:jc w:val="left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sz w:val="20"/>
                <w:szCs w:val="20"/>
              </w:rPr>
              <w:t>NEWS2</w:t>
            </w:r>
          </w:p>
        </w:tc>
        <w:tc>
          <w:tcPr>
            <w:tcW w:w="1249" w:type="dxa"/>
          </w:tcPr>
          <w:p w14:paraId="6F002572" w14:textId="77777777" w:rsidR="00AD2BD2" w:rsidRPr="002223BE" w:rsidRDefault="00AD2BD2" w:rsidP="003A33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2223BE">
              <w:rPr>
                <w:sz w:val="20"/>
                <w:szCs w:val="20"/>
              </w:rPr>
              <w:t>2.5</w:t>
            </w:r>
          </w:p>
        </w:tc>
        <w:tc>
          <w:tcPr>
            <w:tcW w:w="1231" w:type="dxa"/>
          </w:tcPr>
          <w:p w14:paraId="6CA0CFE6" w14:textId="7C38BA8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31.7</w:t>
            </w:r>
          </w:p>
        </w:tc>
        <w:tc>
          <w:tcPr>
            <w:tcW w:w="1170" w:type="dxa"/>
          </w:tcPr>
          <w:p w14:paraId="70549C98" w14:textId="4F23B4C0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7.</w:t>
            </w:r>
            <w:r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630" w:type="dxa"/>
          </w:tcPr>
          <w:p w14:paraId="79085EBD" w14:textId="38CF85C9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35.</w:t>
            </w:r>
            <w:r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630" w:type="dxa"/>
          </w:tcPr>
          <w:p w14:paraId="51276BAD" w14:textId="0F21C092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6.</w:t>
            </w:r>
            <w:r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630" w:type="dxa"/>
          </w:tcPr>
          <w:p w14:paraId="705A9ECA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.61</w:t>
            </w:r>
          </w:p>
        </w:tc>
        <w:tc>
          <w:tcPr>
            <w:tcW w:w="720" w:type="dxa"/>
          </w:tcPr>
          <w:p w14:paraId="5F8AAE81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.78</w:t>
            </w:r>
          </w:p>
        </w:tc>
      </w:tr>
      <w:tr w:rsidR="00AD2BD2" w:rsidRPr="002223BE" w14:paraId="14FE8159" w14:textId="77777777" w:rsidTr="00A73185">
        <w:trPr>
          <w:trHeight w:val="288"/>
          <w:jc w:val="center"/>
        </w:trPr>
        <w:tc>
          <w:tcPr>
            <w:tcW w:w="1355" w:type="dxa"/>
            <w:shd w:val="clear" w:color="auto" w:fill="auto"/>
          </w:tcPr>
          <w:p w14:paraId="5BBED138" w14:textId="77777777" w:rsidR="00AD2BD2" w:rsidRPr="002223BE" w:rsidRDefault="00AD2BD2" w:rsidP="003A3300">
            <w:pPr>
              <w:spacing w:line="240" w:lineRule="auto"/>
              <w:ind w:left="0"/>
              <w:jc w:val="left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sz w:val="20"/>
                <w:szCs w:val="20"/>
              </w:rPr>
              <w:t>MEWS</w:t>
            </w:r>
          </w:p>
        </w:tc>
        <w:tc>
          <w:tcPr>
            <w:tcW w:w="1249" w:type="dxa"/>
          </w:tcPr>
          <w:p w14:paraId="426D2E08" w14:textId="77777777" w:rsidR="00AD2BD2" w:rsidRPr="002223BE" w:rsidRDefault="00AD2BD2" w:rsidP="003A33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2223BE">
              <w:rPr>
                <w:sz w:val="20"/>
                <w:szCs w:val="20"/>
              </w:rPr>
              <w:t>1.5</w:t>
            </w:r>
          </w:p>
        </w:tc>
        <w:tc>
          <w:tcPr>
            <w:tcW w:w="1231" w:type="dxa"/>
          </w:tcPr>
          <w:p w14:paraId="351CB34D" w14:textId="2758CA2D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53.3</w:t>
            </w:r>
          </w:p>
        </w:tc>
        <w:tc>
          <w:tcPr>
            <w:tcW w:w="1170" w:type="dxa"/>
          </w:tcPr>
          <w:p w14:paraId="291750F7" w14:textId="760213D8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67.7</w:t>
            </w:r>
          </w:p>
        </w:tc>
        <w:tc>
          <w:tcPr>
            <w:tcW w:w="630" w:type="dxa"/>
          </w:tcPr>
          <w:p w14:paraId="7E89CBD9" w14:textId="0C4C5181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5.6</w:t>
            </w:r>
          </w:p>
        </w:tc>
        <w:tc>
          <w:tcPr>
            <w:tcW w:w="630" w:type="dxa"/>
          </w:tcPr>
          <w:p w14:paraId="075E45E9" w14:textId="1CE5646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7.4</w:t>
            </w:r>
          </w:p>
        </w:tc>
        <w:tc>
          <w:tcPr>
            <w:tcW w:w="630" w:type="dxa"/>
          </w:tcPr>
          <w:p w14:paraId="46ACBBB5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1.65</w:t>
            </w:r>
          </w:p>
        </w:tc>
        <w:tc>
          <w:tcPr>
            <w:tcW w:w="720" w:type="dxa"/>
          </w:tcPr>
          <w:p w14:paraId="6BA9F434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.69</w:t>
            </w:r>
          </w:p>
        </w:tc>
      </w:tr>
      <w:tr w:rsidR="00AD2BD2" w:rsidRPr="002223BE" w14:paraId="767EDA70" w14:textId="77777777" w:rsidTr="00A73185">
        <w:trPr>
          <w:trHeight w:val="288"/>
          <w:jc w:val="center"/>
        </w:trPr>
        <w:tc>
          <w:tcPr>
            <w:tcW w:w="1355" w:type="dxa"/>
            <w:shd w:val="clear" w:color="auto" w:fill="auto"/>
          </w:tcPr>
          <w:p w14:paraId="02B4F5F3" w14:textId="77777777" w:rsidR="00AD2BD2" w:rsidRPr="002223BE" w:rsidRDefault="00AD2BD2" w:rsidP="003A3300">
            <w:pPr>
              <w:spacing w:line="240" w:lineRule="auto"/>
              <w:ind w:left="0"/>
              <w:jc w:val="left"/>
              <w:rPr>
                <w:sz w:val="20"/>
                <w:szCs w:val="20"/>
              </w:rPr>
            </w:pPr>
            <w:proofErr w:type="spellStart"/>
            <w:r w:rsidRPr="002223BE">
              <w:rPr>
                <w:sz w:val="20"/>
                <w:szCs w:val="20"/>
              </w:rPr>
              <w:t>qSOFA</w:t>
            </w:r>
            <w:proofErr w:type="spellEnd"/>
          </w:p>
        </w:tc>
        <w:tc>
          <w:tcPr>
            <w:tcW w:w="1249" w:type="dxa"/>
          </w:tcPr>
          <w:p w14:paraId="734C0ABF" w14:textId="77777777" w:rsidR="00AD2BD2" w:rsidRPr="002223BE" w:rsidRDefault="00AD2BD2" w:rsidP="003A3300">
            <w:pPr>
              <w:tabs>
                <w:tab w:val="left" w:pos="360"/>
                <w:tab w:val="left" w:pos="720"/>
                <w:tab w:val="left" w:pos="1080"/>
                <w:tab w:val="left" w:pos="1320"/>
                <w:tab w:val="left" w:pos="2160"/>
              </w:tabs>
              <w:spacing w:line="240" w:lineRule="auto"/>
              <w:ind w:left="0"/>
              <w:jc w:val="center"/>
              <w:rPr>
                <w:sz w:val="20"/>
                <w:szCs w:val="20"/>
              </w:rPr>
            </w:pPr>
            <w:r w:rsidRPr="002223BE">
              <w:rPr>
                <w:sz w:val="20"/>
                <w:szCs w:val="20"/>
              </w:rPr>
              <w:t>0.5</w:t>
            </w:r>
          </w:p>
        </w:tc>
        <w:tc>
          <w:tcPr>
            <w:tcW w:w="1231" w:type="dxa"/>
          </w:tcPr>
          <w:p w14:paraId="069E6F88" w14:textId="1450E104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30.0</w:t>
            </w:r>
          </w:p>
        </w:tc>
        <w:tc>
          <w:tcPr>
            <w:tcW w:w="1170" w:type="dxa"/>
          </w:tcPr>
          <w:p w14:paraId="07296E2E" w14:textId="209E5A7C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8.</w:t>
            </w:r>
            <w:r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630" w:type="dxa"/>
          </w:tcPr>
          <w:p w14:paraId="5B748FE9" w14:textId="66DF816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34.6</w:t>
            </w:r>
          </w:p>
        </w:tc>
        <w:tc>
          <w:tcPr>
            <w:tcW w:w="630" w:type="dxa"/>
          </w:tcPr>
          <w:p w14:paraId="21C1B623" w14:textId="27498236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85.8</w:t>
            </w:r>
          </w:p>
        </w:tc>
        <w:tc>
          <w:tcPr>
            <w:tcW w:w="630" w:type="dxa"/>
          </w:tcPr>
          <w:p w14:paraId="1F75240D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2.54</w:t>
            </w:r>
          </w:p>
        </w:tc>
        <w:tc>
          <w:tcPr>
            <w:tcW w:w="720" w:type="dxa"/>
          </w:tcPr>
          <w:p w14:paraId="6BF4B733" w14:textId="77777777" w:rsidR="00AD2BD2" w:rsidRPr="002223BE" w:rsidRDefault="00AD2BD2" w:rsidP="003A3300">
            <w:pPr>
              <w:spacing w:line="240" w:lineRule="auto"/>
              <w:ind w:left="0"/>
              <w:jc w:val="center"/>
              <w:rPr>
                <w:rFonts w:eastAsia="Calibri"/>
                <w:kern w:val="2"/>
                <w:sz w:val="20"/>
                <w:szCs w:val="20"/>
                <w14:ligatures w14:val="standardContextual"/>
              </w:rPr>
            </w:pPr>
            <w:r w:rsidRPr="002223BE">
              <w:rPr>
                <w:rFonts w:eastAsia="Calibri"/>
                <w:kern w:val="2"/>
                <w:sz w:val="20"/>
                <w:szCs w:val="20"/>
                <w14:ligatures w14:val="standardContextual"/>
              </w:rPr>
              <w:t>0.79</w:t>
            </w:r>
          </w:p>
        </w:tc>
      </w:tr>
      <w:bookmarkEnd w:id="0"/>
    </w:tbl>
    <w:p w14:paraId="5220F9F1" w14:textId="77777777" w:rsidR="00350D43" w:rsidRPr="00963140" w:rsidRDefault="00350D43" w:rsidP="00350D43">
      <w:pPr>
        <w:spacing w:line="259" w:lineRule="auto"/>
        <w:ind w:left="0"/>
        <w:jc w:val="left"/>
      </w:pPr>
    </w:p>
    <w:sectPr w:rsidR="00350D43" w:rsidRPr="00963140" w:rsidSect="00F340DD">
      <w:pgSz w:w="11906" w:h="16838" w:code="9"/>
      <w:pgMar w:top="1440" w:right="1247" w:bottom="1440" w:left="15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E49D88" w14:textId="77777777" w:rsidR="007562E2" w:rsidRDefault="007562E2" w:rsidP="006F3D12">
      <w:r>
        <w:separator/>
      </w:r>
    </w:p>
  </w:endnote>
  <w:endnote w:type="continuationSeparator" w:id="0">
    <w:p w14:paraId="785F2414" w14:textId="77777777" w:rsidR="007562E2" w:rsidRDefault="007562E2" w:rsidP="006F3D12">
      <w:r>
        <w:continuationSeparator/>
      </w:r>
    </w:p>
  </w:endnote>
  <w:endnote w:type="continuationNotice" w:id="1">
    <w:p w14:paraId="6AEA8188" w14:textId="77777777" w:rsidR="007562E2" w:rsidRDefault="007562E2" w:rsidP="006F3D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0529C" w14:textId="77777777" w:rsidR="007562E2" w:rsidRDefault="007562E2" w:rsidP="006F3D12">
      <w:r>
        <w:separator/>
      </w:r>
    </w:p>
  </w:footnote>
  <w:footnote w:type="continuationSeparator" w:id="0">
    <w:p w14:paraId="6F907431" w14:textId="77777777" w:rsidR="007562E2" w:rsidRDefault="007562E2" w:rsidP="006F3D12">
      <w:r>
        <w:continuationSeparator/>
      </w:r>
    </w:p>
  </w:footnote>
  <w:footnote w:type="continuationNotice" w:id="1">
    <w:p w14:paraId="3F0355F5" w14:textId="77777777" w:rsidR="007562E2" w:rsidRDefault="007562E2" w:rsidP="006F3D1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E620D"/>
    <w:multiLevelType w:val="hybridMultilevel"/>
    <w:tmpl w:val="993C1E5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034342"/>
    <w:multiLevelType w:val="hybridMultilevel"/>
    <w:tmpl w:val="1C94B1B2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E86E51"/>
    <w:multiLevelType w:val="hybridMultilevel"/>
    <w:tmpl w:val="0B7E421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D0057C"/>
    <w:multiLevelType w:val="hybridMultilevel"/>
    <w:tmpl w:val="7FC650C0"/>
    <w:lvl w:ilvl="0" w:tplc="2BD02F0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0139CD"/>
    <w:multiLevelType w:val="hybridMultilevel"/>
    <w:tmpl w:val="F410B1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vrwrrexxis2a2seaarwx2pwsrfzvzpzdezea&quot;&gt;My EndNote Library&lt;record-ids&gt;&lt;item&gt;2&lt;/item&gt;&lt;item&gt;4&lt;/item&gt;&lt;item&gt;9&lt;/item&gt;&lt;item&gt;14&lt;/item&gt;&lt;item&gt;16&lt;/item&gt;&lt;item&gt;17&lt;/item&gt;&lt;item&gt;18&lt;/item&gt;&lt;item&gt;19&lt;/item&gt;&lt;item&gt;23&lt;/item&gt;&lt;item&gt;25&lt;/item&gt;&lt;item&gt;26&lt;/item&gt;&lt;item&gt;31&lt;/item&gt;&lt;item&gt;33&lt;/item&gt;&lt;item&gt;38&lt;/item&gt;&lt;item&gt;39&lt;/item&gt;&lt;item&gt;47&lt;/item&gt;&lt;item&gt;50&lt;/item&gt;&lt;item&gt;51&lt;/item&gt;&lt;item&gt;54&lt;/item&gt;&lt;item&gt;56&lt;/item&gt;&lt;item&gt;61&lt;/item&gt;&lt;item&gt;62&lt;/item&gt;&lt;item&gt;65&lt;/item&gt;&lt;item&gt;67&lt;/item&gt;&lt;item&gt;71&lt;/item&gt;&lt;item&gt;100&lt;/item&gt;&lt;item&gt;101&lt;/item&gt;&lt;item&gt;120&lt;/item&gt;&lt;item&gt;122&lt;/item&gt;&lt;item&gt;123&lt;/item&gt;&lt;item&gt;125&lt;/item&gt;&lt;item&gt;12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EN.UseJSCitationFormat" w:val="False"/>
  </w:docVars>
  <w:rsids>
    <w:rsidRoot w:val="00432BC3"/>
    <w:rsid w:val="000009EB"/>
    <w:rsid w:val="00001082"/>
    <w:rsid w:val="00001475"/>
    <w:rsid w:val="00001D98"/>
    <w:rsid w:val="00001F23"/>
    <w:rsid w:val="00001F9D"/>
    <w:rsid w:val="0000235C"/>
    <w:rsid w:val="00002F28"/>
    <w:rsid w:val="000031AF"/>
    <w:rsid w:val="00003D15"/>
    <w:rsid w:val="00004109"/>
    <w:rsid w:val="0000440A"/>
    <w:rsid w:val="000046A4"/>
    <w:rsid w:val="00004F04"/>
    <w:rsid w:val="00005B41"/>
    <w:rsid w:val="00006824"/>
    <w:rsid w:val="00006ADC"/>
    <w:rsid w:val="00007DAE"/>
    <w:rsid w:val="00010B1E"/>
    <w:rsid w:val="00011003"/>
    <w:rsid w:val="00011348"/>
    <w:rsid w:val="000117A0"/>
    <w:rsid w:val="00012A02"/>
    <w:rsid w:val="000133FB"/>
    <w:rsid w:val="00014475"/>
    <w:rsid w:val="000149C1"/>
    <w:rsid w:val="00014AC0"/>
    <w:rsid w:val="000153F5"/>
    <w:rsid w:val="000165CD"/>
    <w:rsid w:val="000168E5"/>
    <w:rsid w:val="00016950"/>
    <w:rsid w:val="000172D8"/>
    <w:rsid w:val="00017677"/>
    <w:rsid w:val="000218FA"/>
    <w:rsid w:val="00022DBC"/>
    <w:rsid w:val="0002310A"/>
    <w:rsid w:val="000231D2"/>
    <w:rsid w:val="00023543"/>
    <w:rsid w:val="00023AD2"/>
    <w:rsid w:val="0002403E"/>
    <w:rsid w:val="00024276"/>
    <w:rsid w:val="0002476B"/>
    <w:rsid w:val="000252DE"/>
    <w:rsid w:val="0002716C"/>
    <w:rsid w:val="000273FE"/>
    <w:rsid w:val="000303F3"/>
    <w:rsid w:val="00031555"/>
    <w:rsid w:val="00031715"/>
    <w:rsid w:val="00032404"/>
    <w:rsid w:val="0003279E"/>
    <w:rsid w:val="000327E1"/>
    <w:rsid w:val="00034B9B"/>
    <w:rsid w:val="00034F5D"/>
    <w:rsid w:val="000357C2"/>
    <w:rsid w:val="00035E1E"/>
    <w:rsid w:val="00040BC8"/>
    <w:rsid w:val="00041147"/>
    <w:rsid w:val="00041A3C"/>
    <w:rsid w:val="000438B3"/>
    <w:rsid w:val="000438EF"/>
    <w:rsid w:val="00044FF5"/>
    <w:rsid w:val="00045165"/>
    <w:rsid w:val="00045169"/>
    <w:rsid w:val="00045A86"/>
    <w:rsid w:val="00047569"/>
    <w:rsid w:val="0005000E"/>
    <w:rsid w:val="000504C1"/>
    <w:rsid w:val="00050871"/>
    <w:rsid w:val="00050BAD"/>
    <w:rsid w:val="00050C48"/>
    <w:rsid w:val="00050F09"/>
    <w:rsid w:val="00051065"/>
    <w:rsid w:val="000511FD"/>
    <w:rsid w:val="0005122F"/>
    <w:rsid w:val="00051AC3"/>
    <w:rsid w:val="00054151"/>
    <w:rsid w:val="00054570"/>
    <w:rsid w:val="000558A9"/>
    <w:rsid w:val="00055CE1"/>
    <w:rsid w:val="00055D74"/>
    <w:rsid w:val="00055F56"/>
    <w:rsid w:val="000579C5"/>
    <w:rsid w:val="00060145"/>
    <w:rsid w:val="000609AD"/>
    <w:rsid w:val="00060AAD"/>
    <w:rsid w:val="00060E62"/>
    <w:rsid w:val="000615A5"/>
    <w:rsid w:val="00062141"/>
    <w:rsid w:val="00062561"/>
    <w:rsid w:val="00062A98"/>
    <w:rsid w:val="000631CA"/>
    <w:rsid w:val="0006322D"/>
    <w:rsid w:val="0006348B"/>
    <w:rsid w:val="00063BB1"/>
    <w:rsid w:val="00063E24"/>
    <w:rsid w:val="0006452C"/>
    <w:rsid w:val="00064824"/>
    <w:rsid w:val="00064F1B"/>
    <w:rsid w:val="000655DB"/>
    <w:rsid w:val="00065892"/>
    <w:rsid w:val="00066080"/>
    <w:rsid w:val="00066350"/>
    <w:rsid w:val="00066ABB"/>
    <w:rsid w:val="00066C2B"/>
    <w:rsid w:val="00066CCE"/>
    <w:rsid w:val="00066E20"/>
    <w:rsid w:val="0006760C"/>
    <w:rsid w:val="0006777D"/>
    <w:rsid w:val="00070FC3"/>
    <w:rsid w:val="00071137"/>
    <w:rsid w:val="00071526"/>
    <w:rsid w:val="000722BC"/>
    <w:rsid w:val="000722E8"/>
    <w:rsid w:val="000730A9"/>
    <w:rsid w:val="00074065"/>
    <w:rsid w:val="00074E3D"/>
    <w:rsid w:val="000756BB"/>
    <w:rsid w:val="00076F41"/>
    <w:rsid w:val="00077A49"/>
    <w:rsid w:val="00081B62"/>
    <w:rsid w:val="000825BA"/>
    <w:rsid w:val="00083184"/>
    <w:rsid w:val="00083919"/>
    <w:rsid w:val="00083E60"/>
    <w:rsid w:val="00083F13"/>
    <w:rsid w:val="00086871"/>
    <w:rsid w:val="0008722C"/>
    <w:rsid w:val="00087944"/>
    <w:rsid w:val="00087B2D"/>
    <w:rsid w:val="00087E95"/>
    <w:rsid w:val="000902B8"/>
    <w:rsid w:val="00091243"/>
    <w:rsid w:val="000914DE"/>
    <w:rsid w:val="00091885"/>
    <w:rsid w:val="00091EEC"/>
    <w:rsid w:val="000929FB"/>
    <w:rsid w:val="00092F6C"/>
    <w:rsid w:val="00092FAC"/>
    <w:rsid w:val="000931A1"/>
    <w:rsid w:val="00093EDC"/>
    <w:rsid w:val="000952FB"/>
    <w:rsid w:val="00096C21"/>
    <w:rsid w:val="00097832"/>
    <w:rsid w:val="000A10BA"/>
    <w:rsid w:val="000A16B7"/>
    <w:rsid w:val="000A19DD"/>
    <w:rsid w:val="000A1DC0"/>
    <w:rsid w:val="000A2096"/>
    <w:rsid w:val="000A223D"/>
    <w:rsid w:val="000A274A"/>
    <w:rsid w:val="000A30C8"/>
    <w:rsid w:val="000A32EF"/>
    <w:rsid w:val="000A3305"/>
    <w:rsid w:val="000A3339"/>
    <w:rsid w:val="000A359C"/>
    <w:rsid w:val="000A3F86"/>
    <w:rsid w:val="000A4035"/>
    <w:rsid w:val="000A40EF"/>
    <w:rsid w:val="000A50CD"/>
    <w:rsid w:val="000A5469"/>
    <w:rsid w:val="000A568E"/>
    <w:rsid w:val="000A5D4A"/>
    <w:rsid w:val="000A6C99"/>
    <w:rsid w:val="000A6F78"/>
    <w:rsid w:val="000A7614"/>
    <w:rsid w:val="000A7F6A"/>
    <w:rsid w:val="000B0422"/>
    <w:rsid w:val="000B046C"/>
    <w:rsid w:val="000B0484"/>
    <w:rsid w:val="000B0CB3"/>
    <w:rsid w:val="000B1DD1"/>
    <w:rsid w:val="000B20C7"/>
    <w:rsid w:val="000B38BE"/>
    <w:rsid w:val="000B3B40"/>
    <w:rsid w:val="000B44AE"/>
    <w:rsid w:val="000B47F6"/>
    <w:rsid w:val="000B5143"/>
    <w:rsid w:val="000B66AF"/>
    <w:rsid w:val="000B68E9"/>
    <w:rsid w:val="000B7AB3"/>
    <w:rsid w:val="000C0271"/>
    <w:rsid w:val="000C02E5"/>
    <w:rsid w:val="000C05D2"/>
    <w:rsid w:val="000C0E20"/>
    <w:rsid w:val="000C1ACB"/>
    <w:rsid w:val="000C1CC8"/>
    <w:rsid w:val="000C1F6F"/>
    <w:rsid w:val="000C29AF"/>
    <w:rsid w:val="000C2A89"/>
    <w:rsid w:val="000C30D5"/>
    <w:rsid w:val="000C33B7"/>
    <w:rsid w:val="000C4913"/>
    <w:rsid w:val="000C4C81"/>
    <w:rsid w:val="000C5812"/>
    <w:rsid w:val="000C6584"/>
    <w:rsid w:val="000C6987"/>
    <w:rsid w:val="000C74CB"/>
    <w:rsid w:val="000D078A"/>
    <w:rsid w:val="000D0B5D"/>
    <w:rsid w:val="000D1A35"/>
    <w:rsid w:val="000D1C8D"/>
    <w:rsid w:val="000D2F33"/>
    <w:rsid w:val="000D2FF2"/>
    <w:rsid w:val="000D338E"/>
    <w:rsid w:val="000D3ABF"/>
    <w:rsid w:val="000D4FDE"/>
    <w:rsid w:val="000D5971"/>
    <w:rsid w:val="000D61D3"/>
    <w:rsid w:val="000D6507"/>
    <w:rsid w:val="000D6FC5"/>
    <w:rsid w:val="000D745F"/>
    <w:rsid w:val="000E082C"/>
    <w:rsid w:val="000E12F0"/>
    <w:rsid w:val="000E1649"/>
    <w:rsid w:val="000E192C"/>
    <w:rsid w:val="000E1980"/>
    <w:rsid w:val="000E1AC4"/>
    <w:rsid w:val="000E25C9"/>
    <w:rsid w:val="000E28E4"/>
    <w:rsid w:val="000E2F42"/>
    <w:rsid w:val="000E3333"/>
    <w:rsid w:val="000E3FF7"/>
    <w:rsid w:val="000E4768"/>
    <w:rsid w:val="000E4B0B"/>
    <w:rsid w:val="000E4DAC"/>
    <w:rsid w:val="000E7A8F"/>
    <w:rsid w:val="000F072F"/>
    <w:rsid w:val="000F1C6A"/>
    <w:rsid w:val="000F1D6B"/>
    <w:rsid w:val="000F22FD"/>
    <w:rsid w:val="000F23CC"/>
    <w:rsid w:val="000F297C"/>
    <w:rsid w:val="000F2E40"/>
    <w:rsid w:val="000F3A83"/>
    <w:rsid w:val="000F4879"/>
    <w:rsid w:val="000F5579"/>
    <w:rsid w:val="000F5D1F"/>
    <w:rsid w:val="000F6268"/>
    <w:rsid w:val="000F75C4"/>
    <w:rsid w:val="000F763F"/>
    <w:rsid w:val="000F7B0B"/>
    <w:rsid w:val="00100BD8"/>
    <w:rsid w:val="00101218"/>
    <w:rsid w:val="00101626"/>
    <w:rsid w:val="001016A1"/>
    <w:rsid w:val="00102E26"/>
    <w:rsid w:val="00102E95"/>
    <w:rsid w:val="001031C1"/>
    <w:rsid w:val="00103DF5"/>
    <w:rsid w:val="001046A7"/>
    <w:rsid w:val="00105BED"/>
    <w:rsid w:val="001062D4"/>
    <w:rsid w:val="001069D1"/>
    <w:rsid w:val="001074F2"/>
    <w:rsid w:val="00107818"/>
    <w:rsid w:val="00110A5D"/>
    <w:rsid w:val="001119C5"/>
    <w:rsid w:val="00112EE3"/>
    <w:rsid w:val="00113D18"/>
    <w:rsid w:val="00113E10"/>
    <w:rsid w:val="001143BF"/>
    <w:rsid w:val="0011591F"/>
    <w:rsid w:val="0011617C"/>
    <w:rsid w:val="001164C2"/>
    <w:rsid w:val="00116A82"/>
    <w:rsid w:val="0011772D"/>
    <w:rsid w:val="00117D4C"/>
    <w:rsid w:val="00117E93"/>
    <w:rsid w:val="00117EA5"/>
    <w:rsid w:val="001201C4"/>
    <w:rsid w:val="001205D4"/>
    <w:rsid w:val="00121A8D"/>
    <w:rsid w:val="00121CF3"/>
    <w:rsid w:val="001233A7"/>
    <w:rsid w:val="001241D5"/>
    <w:rsid w:val="00125096"/>
    <w:rsid w:val="0012536B"/>
    <w:rsid w:val="00130BD7"/>
    <w:rsid w:val="00130D1F"/>
    <w:rsid w:val="0013102B"/>
    <w:rsid w:val="00131369"/>
    <w:rsid w:val="0013383F"/>
    <w:rsid w:val="00134407"/>
    <w:rsid w:val="0013444C"/>
    <w:rsid w:val="00134D6E"/>
    <w:rsid w:val="00134E8C"/>
    <w:rsid w:val="00135835"/>
    <w:rsid w:val="0013668A"/>
    <w:rsid w:val="00136E6E"/>
    <w:rsid w:val="00137321"/>
    <w:rsid w:val="0014081C"/>
    <w:rsid w:val="00140D64"/>
    <w:rsid w:val="00140DA3"/>
    <w:rsid w:val="00141117"/>
    <w:rsid w:val="00141A6B"/>
    <w:rsid w:val="00142C39"/>
    <w:rsid w:val="001440E4"/>
    <w:rsid w:val="001442B7"/>
    <w:rsid w:val="001443E7"/>
    <w:rsid w:val="00144D09"/>
    <w:rsid w:val="00145560"/>
    <w:rsid w:val="00147232"/>
    <w:rsid w:val="00147343"/>
    <w:rsid w:val="00150DB0"/>
    <w:rsid w:val="00151438"/>
    <w:rsid w:val="00151564"/>
    <w:rsid w:val="001515D2"/>
    <w:rsid w:val="00151AE4"/>
    <w:rsid w:val="00152008"/>
    <w:rsid w:val="001540CA"/>
    <w:rsid w:val="00154DDA"/>
    <w:rsid w:val="001558CD"/>
    <w:rsid w:val="001564EA"/>
    <w:rsid w:val="001566E4"/>
    <w:rsid w:val="00156B3F"/>
    <w:rsid w:val="001571B5"/>
    <w:rsid w:val="00157D34"/>
    <w:rsid w:val="00160019"/>
    <w:rsid w:val="00160DC3"/>
    <w:rsid w:val="001622B5"/>
    <w:rsid w:val="001622D7"/>
    <w:rsid w:val="00162421"/>
    <w:rsid w:val="00162AD7"/>
    <w:rsid w:val="00162BE3"/>
    <w:rsid w:val="00163564"/>
    <w:rsid w:val="00165231"/>
    <w:rsid w:val="00165790"/>
    <w:rsid w:val="00165E98"/>
    <w:rsid w:val="00165EDB"/>
    <w:rsid w:val="00166593"/>
    <w:rsid w:val="00166D7F"/>
    <w:rsid w:val="00167019"/>
    <w:rsid w:val="0016703E"/>
    <w:rsid w:val="001675FF"/>
    <w:rsid w:val="00167CEB"/>
    <w:rsid w:val="00170A94"/>
    <w:rsid w:val="001718A6"/>
    <w:rsid w:val="00171F78"/>
    <w:rsid w:val="001724DC"/>
    <w:rsid w:val="00173A37"/>
    <w:rsid w:val="001743B2"/>
    <w:rsid w:val="00174AF1"/>
    <w:rsid w:val="00174BC3"/>
    <w:rsid w:val="00174D43"/>
    <w:rsid w:val="0017637D"/>
    <w:rsid w:val="001764F7"/>
    <w:rsid w:val="00176747"/>
    <w:rsid w:val="00176CC8"/>
    <w:rsid w:val="00176D38"/>
    <w:rsid w:val="00180727"/>
    <w:rsid w:val="0018278B"/>
    <w:rsid w:val="00182A4B"/>
    <w:rsid w:val="001835D9"/>
    <w:rsid w:val="0018365E"/>
    <w:rsid w:val="00183AD2"/>
    <w:rsid w:val="00183AFC"/>
    <w:rsid w:val="001842DE"/>
    <w:rsid w:val="00184A7C"/>
    <w:rsid w:val="00185703"/>
    <w:rsid w:val="00185813"/>
    <w:rsid w:val="00185B42"/>
    <w:rsid w:val="00186120"/>
    <w:rsid w:val="00186476"/>
    <w:rsid w:val="00186CA3"/>
    <w:rsid w:val="001870DD"/>
    <w:rsid w:val="001923FE"/>
    <w:rsid w:val="001952C5"/>
    <w:rsid w:val="00195B60"/>
    <w:rsid w:val="00195B8B"/>
    <w:rsid w:val="0019666D"/>
    <w:rsid w:val="00196832"/>
    <w:rsid w:val="00196943"/>
    <w:rsid w:val="00196F3B"/>
    <w:rsid w:val="001976E4"/>
    <w:rsid w:val="00197A36"/>
    <w:rsid w:val="001A0B26"/>
    <w:rsid w:val="001A0E5D"/>
    <w:rsid w:val="001A14FA"/>
    <w:rsid w:val="001A238A"/>
    <w:rsid w:val="001A46D1"/>
    <w:rsid w:val="001A4DC2"/>
    <w:rsid w:val="001A5EDA"/>
    <w:rsid w:val="001A630C"/>
    <w:rsid w:val="001A6E47"/>
    <w:rsid w:val="001B01AE"/>
    <w:rsid w:val="001B01E4"/>
    <w:rsid w:val="001B0313"/>
    <w:rsid w:val="001B0934"/>
    <w:rsid w:val="001B09DD"/>
    <w:rsid w:val="001B12A4"/>
    <w:rsid w:val="001B12EF"/>
    <w:rsid w:val="001B13F4"/>
    <w:rsid w:val="001B28D1"/>
    <w:rsid w:val="001B3A41"/>
    <w:rsid w:val="001B3E08"/>
    <w:rsid w:val="001B4824"/>
    <w:rsid w:val="001B501C"/>
    <w:rsid w:val="001B53CF"/>
    <w:rsid w:val="001B552D"/>
    <w:rsid w:val="001B5533"/>
    <w:rsid w:val="001B5E7C"/>
    <w:rsid w:val="001B5F0C"/>
    <w:rsid w:val="001B656E"/>
    <w:rsid w:val="001B74BC"/>
    <w:rsid w:val="001B787B"/>
    <w:rsid w:val="001C01DD"/>
    <w:rsid w:val="001C0494"/>
    <w:rsid w:val="001C0669"/>
    <w:rsid w:val="001C0C32"/>
    <w:rsid w:val="001C13EB"/>
    <w:rsid w:val="001C20CD"/>
    <w:rsid w:val="001C2154"/>
    <w:rsid w:val="001C2173"/>
    <w:rsid w:val="001C236A"/>
    <w:rsid w:val="001C242B"/>
    <w:rsid w:val="001C25BF"/>
    <w:rsid w:val="001C3457"/>
    <w:rsid w:val="001C4E94"/>
    <w:rsid w:val="001C4F99"/>
    <w:rsid w:val="001C53CD"/>
    <w:rsid w:val="001C59C6"/>
    <w:rsid w:val="001C5A7E"/>
    <w:rsid w:val="001C5B13"/>
    <w:rsid w:val="001C5C7E"/>
    <w:rsid w:val="001C5ED7"/>
    <w:rsid w:val="001C68BF"/>
    <w:rsid w:val="001C6B2A"/>
    <w:rsid w:val="001C6F89"/>
    <w:rsid w:val="001C7FB3"/>
    <w:rsid w:val="001D3382"/>
    <w:rsid w:val="001D38A2"/>
    <w:rsid w:val="001D4162"/>
    <w:rsid w:val="001D4841"/>
    <w:rsid w:val="001D5346"/>
    <w:rsid w:val="001D57A6"/>
    <w:rsid w:val="001D5C77"/>
    <w:rsid w:val="001D6CDD"/>
    <w:rsid w:val="001D709A"/>
    <w:rsid w:val="001D7A92"/>
    <w:rsid w:val="001E0630"/>
    <w:rsid w:val="001E161F"/>
    <w:rsid w:val="001E1EE9"/>
    <w:rsid w:val="001E231F"/>
    <w:rsid w:val="001E2D21"/>
    <w:rsid w:val="001E33B3"/>
    <w:rsid w:val="001E4566"/>
    <w:rsid w:val="001E45DF"/>
    <w:rsid w:val="001E5A54"/>
    <w:rsid w:val="001E66E5"/>
    <w:rsid w:val="001E771A"/>
    <w:rsid w:val="001E782D"/>
    <w:rsid w:val="001E78E1"/>
    <w:rsid w:val="001F0B80"/>
    <w:rsid w:val="001F19D2"/>
    <w:rsid w:val="001F3360"/>
    <w:rsid w:val="001F4794"/>
    <w:rsid w:val="001F62A9"/>
    <w:rsid w:val="001F6640"/>
    <w:rsid w:val="001F6E18"/>
    <w:rsid w:val="001F710E"/>
    <w:rsid w:val="001F7688"/>
    <w:rsid w:val="001F79D5"/>
    <w:rsid w:val="0020152E"/>
    <w:rsid w:val="00201BF3"/>
    <w:rsid w:val="00204A53"/>
    <w:rsid w:val="00204D68"/>
    <w:rsid w:val="002051F4"/>
    <w:rsid w:val="00205362"/>
    <w:rsid w:val="0020548E"/>
    <w:rsid w:val="00205C86"/>
    <w:rsid w:val="00205D7B"/>
    <w:rsid w:val="00205E70"/>
    <w:rsid w:val="002061F1"/>
    <w:rsid w:val="00206A11"/>
    <w:rsid w:val="00211124"/>
    <w:rsid w:val="0021138B"/>
    <w:rsid w:val="002119DC"/>
    <w:rsid w:val="00211F67"/>
    <w:rsid w:val="002121E1"/>
    <w:rsid w:val="002122BB"/>
    <w:rsid w:val="00212616"/>
    <w:rsid w:val="0021270E"/>
    <w:rsid w:val="00212A0A"/>
    <w:rsid w:val="00212A2D"/>
    <w:rsid w:val="002143E8"/>
    <w:rsid w:val="00214685"/>
    <w:rsid w:val="002147C1"/>
    <w:rsid w:val="00214871"/>
    <w:rsid w:val="00214D39"/>
    <w:rsid w:val="00215DAE"/>
    <w:rsid w:val="0021623A"/>
    <w:rsid w:val="002164C7"/>
    <w:rsid w:val="00217BC4"/>
    <w:rsid w:val="00217D78"/>
    <w:rsid w:val="00221C7E"/>
    <w:rsid w:val="00221F14"/>
    <w:rsid w:val="002223BE"/>
    <w:rsid w:val="0022341B"/>
    <w:rsid w:val="00223C8F"/>
    <w:rsid w:val="002240D6"/>
    <w:rsid w:val="002242C0"/>
    <w:rsid w:val="0022642F"/>
    <w:rsid w:val="002264B5"/>
    <w:rsid w:val="00226DCF"/>
    <w:rsid w:val="002270FB"/>
    <w:rsid w:val="002272B6"/>
    <w:rsid w:val="00227FAE"/>
    <w:rsid w:val="00230BAC"/>
    <w:rsid w:val="0023141F"/>
    <w:rsid w:val="002328B7"/>
    <w:rsid w:val="00232B5A"/>
    <w:rsid w:val="002330EB"/>
    <w:rsid w:val="002332C2"/>
    <w:rsid w:val="00233E94"/>
    <w:rsid w:val="00234507"/>
    <w:rsid w:val="00234B2D"/>
    <w:rsid w:val="00234C02"/>
    <w:rsid w:val="002358AE"/>
    <w:rsid w:val="00235975"/>
    <w:rsid w:val="00235E73"/>
    <w:rsid w:val="00236B87"/>
    <w:rsid w:val="00237307"/>
    <w:rsid w:val="002402F2"/>
    <w:rsid w:val="002403A7"/>
    <w:rsid w:val="00240661"/>
    <w:rsid w:val="00241E04"/>
    <w:rsid w:val="00242318"/>
    <w:rsid w:val="00242FC0"/>
    <w:rsid w:val="0024383B"/>
    <w:rsid w:val="002439D9"/>
    <w:rsid w:val="00243C30"/>
    <w:rsid w:val="00243D0E"/>
    <w:rsid w:val="00244757"/>
    <w:rsid w:val="002449F7"/>
    <w:rsid w:val="00244A22"/>
    <w:rsid w:val="00245D1F"/>
    <w:rsid w:val="00246111"/>
    <w:rsid w:val="002463F4"/>
    <w:rsid w:val="00246745"/>
    <w:rsid w:val="00247C33"/>
    <w:rsid w:val="00247FC1"/>
    <w:rsid w:val="0025009E"/>
    <w:rsid w:val="00250480"/>
    <w:rsid w:val="0025081A"/>
    <w:rsid w:val="00250D62"/>
    <w:rsid w:val="002516F8"/>
    <w:rsid w:val="00251957"/>
    <w:rsid w:val="00251A95"/>
    <w:rsid w:val="002522B2"/>
    <w:rsid w:val="00252D94"/>
    <w:rsid w:val="00254501"/>
    <w:rsid w:val="00254E42"/>
    <w:rsid w:val="002555D9"/>
    <w:rsid w:val="00257884"/>
    <w:rsid w:val="00257B64"/>
    <w:rsid w:val="00260D92"/>
    <w:rsid w:val="00260F46"/>
    <w:rsid w:val="0026317C"/>
    <w:rsid w:val="0026357B"/>
    <w:rsid w:val="002640A7"/>
    <w:rsid w:val="00264443"/>
    <w:rsid w:val="00264A25"/>
    <w:rsid w:val="00265081"/>
    <w:rsid w:val="00266766"/>
    <w:rsid w:val="002668D9"/>
    <w:rsid w:val="002706F1"/>
    <w:rsid w:val="00270713"/>
    <w:rsid w:val="00271243"/>
    <w:rsid w:val="00272CA9"/>
    <w:rsid w:val="00273597"/>
    <w:rsid w:val="0028027F"/>
    <w:rsid w:val="00280444"/>
    <w:rsid w:val="00280D01"/>
    <w:rsid w:val="00281A27"/>
    <w:rsid w:val="00281ACB"/>
    <w:rsid w:val="00282D4B"/>
    <w:rsid w:val="00283D6E"/>
    <w:rsid w:val="00283F34"/>
    <w:rsid w:val="00283F9F"/>
    <w:rsid w:val="00284056"/>
    <w:rsid w:val="00284232"/>
    <w:rsid w:val="002846B5"/>
    <w:rsid w:val="0028604D"/>
    <w:rsid w:val="0028613B"/>
    <w:rsid w:val="00286619"/>
    <w:rsid w:val="0028750B"/>
    <w:rsid w:val="00287526"/>
    <w:rsid w:val="00287DB6"/>
    <w:rsid w:val="00287EB6"/>
    <w:rsid w:val="002904E4"/>
    <w:rsid w:val="002915CF"/>
    <w:rsid w:val="002926AB"/>
    <w:rsid w:val="002933D1"/>
    <w:rsid w:val="002935BB"/>
    <w:rsid w:val="00293F9B"/>
    <w:rsid w:val="002941C8"/>
    <w:rsid w:val="002944F8"/>
    <w:rsid w:val="00294CA4"/>
    <w:rsid w:val="00295D0E"/>
    <w:rsid w:val="002962EF"/>
    <w:rsid w:val="00296C39"/>
    <w:rsid w:val="00296FC2"/>
    <w:rsid w:val="0029719A"/>
    <w:rsid w:val="002A053D"/>
    <w:rsid w:val="002A1077"/>
    <w:rsid w:val="002A1668"/>
    <w:rsid w:val="002A2343"/>
    <w:rsid w:val="002A273D"/>
    <w:rsid w:val="002A4B75"/>
    <w:rsid w:val="002A4BCC"/>
    <w:rsid w:val="002A5633"/>
    <w:rsid w:val="002A5E8A"/>
    <w:rsid w:val="002A6ACA"/>
    <w:rsid w:val="002A6B54"/>
    <w:rsid w:val="002A6D68"/>
    <w:rsid w:val="002A7087"/>
    <w:rsid w:val="002B0ADC"/>
    <w:rsid w:val="002B0C76"/>
    <w:rsid w:val="002B2658"/>
    <w:rsid w:val="002B2C0C"/>
    <w:rsid w:val="002B4232"/>
    <w:rsid w:val="002B4334"/>
    <w:rsid w:val="002B4728"/>
    <w:rsid w:val="002B4D07"/>
    <w:rsid w:val="002B58BC"/>
    <w:rsid w:val="002B6EC9"/>
    <w:rsid w:val="002B764C"/>
    <w:rsid w:val="002B7BF9"/>
    <w:rsid w:val="002C10D2"/>
    <w:rsid w:val="002C13E5"/>
    <w:rsid w:val="002C1D71"/>
    <w:rsid w:val="002C22CD"/>
    <w:rsid w:val="002C235B"/>
    <w:rsid w:val="002C2634"/>
    <w:rsid w:val="002C296D"/>
    <w:rsid w:val="002C2B90"/>
    <w:rsid w:val="002C2BFC"/>
    <w:rsid w:val="002C3317"/>
    <w:rsid w:val="002C4156"/>
    <w:rsid w:val="002C457D"/>
    <w:rsid w:val="002C5CA9"/>
    <w:rsid w:val="002C6868"/>
    <w:rsid w:val="002C6BFE"/>
    <w:rsid w:val="002C75B5"/>
    <w:rsid w:val="002C779B"/>
    <w:rsid w:val="002D0585"/>
    <w:rsid w:val="002D1643"/>
    <w:rsid w:val="002D1BE3"/>
    <w:rsid w:val="002D2061"/>
    <w:rsid w:val="002D2070"/>
    <w:rsid w:val="002D2DB9"/>
    <w:rsid w:val="002D420B"/>
    <w:rsid w:val="002D5778"/>
    <w:rsid w:val="002D5BF1"/>
    <w:rsid w:val="002D6091"/>
    <w:rsid w:val="002D6175"/>
    <w:rsid w:val="002D7066"/>
    <w:rsid w:val="002D78B4"/>
    <w:rsid w:val="002E15CD"/>
    <w:rsid w:val="002E1815"/>
    <w:rsid w:val="002E2756"/>
    <w:rsid w:val="002E2815"/>
    <w:rsid w:val="002E28D2"/>
    <w:rsid w:val="002E37C4"/>
    <w:rsid w:val="002E3CF4"/>
    <w:rsid w:val="002E4127"/>
    <w:rsid w:val="002E41F6"/>
    <w:rsid w:val="002E4964"/>
    <w:rsid w:val="002E5FC4"/>
    <w:rsid w:val="002E6076"/>
    <w:rsid w:val="002E6125"/>
    <w:rsid w:val="002E6B5B"/>
    <w:rsid w:val="002E6F25"/>
    <w:rsid w:val="002E70E1"/>
    <w:rsid w:val="002E72FA"/>
    <w:rsid w:val="002E7F21"/>
    <w:rsid w:val="002F05AA"/>
    <w:rsid w:val="002F05BD"/>
    <w:rsid w:val="002F0C16"/>
    <w:rsid w:val="002F0CC8"/>
    <w:rsid w:val="002F22B1"/>
    <w:rsid w:val="002F2B4E"/>
    <w:rsid w:val="002F3915"/>
    <w:rsid w:val="002F4A5D"/>
    <w:rsid w:val="002F5CD8"/>
    <w:rsid w:val="002F5D6F"/>
    <w:rsid w:val="002F6004"/>
    <w:rsid w:val="002F6A12"/>
    <w:rsid w:val="0030087E"/>
    <w:rsid w:val="003019F8"/>
    <w:rsid w:val="00301B09"/>
    <w:rsid w:val="003029F0"/>
    <w:rsid w:val="00305FD9"/>
    <w:rsid w:val="00306424"/>
    <w:rsid w:val="00306796"/>
    <w:rsid w:val="003067BB"/>
    <w:rsid w:val="00306B3E"/>
    <w:rsid w:val="00307224"/>
    <w:rsid w:val="00307419"/>
    <w:rsid w:val="00307C4C"/>
    <w:rsid w:val="00307E34"/>
    <w:rsid w:val="003101C2"/>
    <w:rsid w:val="003109DB"/>
    <w:rsid w:val="00311155"/>
    <w:rsid w:val="00311374"/>
    <w:rsid w:val="003116C6"/>
    <w:rsid w:val="00311AB2"/>
    <w:rsid w:val="00312DCD"/>
    <w:rsid w:val="00312EFB"/>
    <w:rsid w:val="00313674"/>
    <w:rsid w:val="00314B20"/>
    <w:rsid w:val="00314F42"/>
    <w:rsid w:val="0031510A"/>
    <w:rsid w:val="00315CFB"/>
    <w:rsid w:val="00315E29"/>
    <w:rsid w:val="00316A57"/>
    <w:rsid w:val="00317583"/>
    <w:rsid w:val="00320363"/>
    <w:rsid w:val="003204BF"/>
    <w:rsid w:val="003209CF"/>
    <w:rsid w:val="00320D99"/>
    <w:rsid w:val="00321604"/>
    <w:rsid w:val="00321C4B"/>
    <w:rsid w:val="00321DC4"/>
    <w:rsid w:val="003225EC"/>
    <w:rsid w:val="003228AE"/>
    <w:rsid w:val="003229B1"/>
    <w:rsid w:val="00323D26"/>
    <w:rsid w:val="0032458C"/>
    <w:rsid w:val="00324613"/>
    <w:rsid w:val="0032485A"/>
    <w:rsid w:val="00325078"/>
    <w:rsid w:val="00325C8A"/>
    <w:rsid w:val="003263EE"/>
    <w:rsid w:val="00327245"/>
    <w:rsid w:val="00327675"/>
    <w:rsid w:val="00327993"/>
    <w:rsid w:val="003314B8"/>
    <w:rsid w:val="003325B3"/>
    <w:rsid w:val="00332B75"/>
    <w:rsid w:val="00333A19"/>
    <w:rsid w:val="00334343"/>
    <w:rsid w:val="00334B50"/>
    <w:rsid w:val="00335AB4"/>
    <w:rsid w:val="00335B73"/>
    <w:rsid w:val="00336222"/>
    <w:rsid w:val="003363B4"/>
    <w:rsid w:val="00336659"/>
    <w:rsid w:val="003369CF"/>
    <w:rsid w:val="00336C5F"/>
    <w:rsid w:val="00336DC2"/>
    <w:rsid w:val="00337DDC"/>
    <w:rsid w:val="003400C0"/>
    <w:rsid w:val="00340998"/>
    <w:rsid w:val="00341E36"/>
    <w:rsid w:val="0034226B"/>
    <w:rsid w:val="00342478"/>
    <w:rsid w:val="00342712"/>
    <w:rsid w:val="00342CBC"/>
    <w:rsid w:val="00343349"/>
    <w:rsid w:val="003435B3"/>
    <w:rsid w:val="003439CF"/>
    <w:rsid w:val="00343B22"/>
    <w:rsid w:val="00344D1F"/>
    <w:rsid w:val="00345BED"/>
    <w:rsid w:val="00345C6C"/>
    <w:rsid w:val="00347FCE"/>
    <w:rsid w:val="0035032B"/>
    <w:rsid w:val="0035062E"/>
    <w:rsid w:val="00350719"/>
    <w:rsid w:val="00350D43"/>
    <w:rsid w:val="0035113D"/>
    <w:rsid w:val="00351221"/>
    <w:rsid w:val="00351654"/>
    <w:rsid w:val="003519F6"/>
    <w:rsid w:val="00351F62"/>
    <w:rsid w:val="003540B4"/>
    <w:rsid w:val="00354B14"/>
    <w:rsid w:val="00356A4F"/>
    <w:rsid w:val="00357F42"/>
    <w:rsid w:val="00357FE2"/>
    <w:rsid w:val="003607A4"/>
    <w:rsid w:val="00360F64"/>
    <w:rsid w:val="00361151"/>
    <w:rsid w:val="00361DF9"/>
    <w:rsid w:val="003622B4"/>
    <w:rsid w:val="003644B0"/>
    <w:rsid w:val="00364960"/>
    <w:rsid w:val="003652BC"/>
    <w:rsid w:val="003654A6"/>
    <w:rsid w:val="0036569B"/>
    <w:rsid w:val="003658F3"/>
    <w:rsid w:val="00365D77"/>
    <w:rsid w:val="00366967"/>
    <w:rsid w:val="003706B8"/>
    <w:rsid w:val="00370CFB"/>
    <w:rsid w:val="00370D59"/>
    <w:rsid w:val="00371D0E"/>
    <w:rsid w:val="0037249E"/>
    <w:rsid w:val="00372B77"/>
    <w:rsid w:val="00372F1A"/>
    <w:rsid w:val="003737FC"/>
    <w:rsid w:val="00373CBC"/>
    <w:rsid w:val="00374DDE"/>
    <w:rsid w:val="00375526"/>
    <w:rsid w:val="00375D37"/>
    <w:rsid w:val="00376227"/>
    <w:rsid w:val="0037682A"/>
    <w:rsid w:val="00376D4A"/>
    <w:rsid w:val="00377033"/>
    <w:rsid w:val="0038144E"/>
    <w:rsid w:val="00383340"/>
    <w:rsid w:val="003846F7"/>
    <w:rsid w:val="00384D28"/>
    <w:rsid w:val="00384DC1"/>
    <w:rsid w:val="00385752"/>
    <w:rsid w:val="00385B7E"/>
    <w:rsid w:val="00386089"/>
    <w:rsid w:val="00386C60"/>
    <w:rsid w:val="00387EF5"/>
    <w:rsid w:val="0039061F"/>
    <w:rsid w:val="003909F8"/>
    <w:rsid w:val="00390B40"/>
    <w:rsid w:val="00390CDF"/>
    <w:rsid w:val="00391BA1"/>
    <w:rsid w:val="00391F75"/>
    <w:rsid w:val="00392573"/>
    <w:rsid w:val="0039275C"/>
    <w:rsid w:val="00392C94"/>
    <w:rsid w:val="00393702"/>
    <w:rsid w:val="00394485"/>
    <w:rsid w:val="00394D1E"/>
    <w:rsid w:val="00395758"/>
    <w:rsid w:val="00395B42"/>
    <w:rsid w:val="00396214"/>
    <w:rsid w:val="00396458"/>
    <w:rsid w:val="003964E9"/>
    <w:rsid w:val="003967BF"/>
    <w:rsid w:val="003969F1"/>
    <w:rsid w:val="00396FB2"/>
    <w:rsid w:val="00397172"/>
    <w:rsid w:val="00397341"/>
    <w:rsid w:val="00397443"/>
    <w:rsid w:val="0039759A"/>
    <w:rsid w:val="00397D59"/>
    <w:rsid w:val="003A06D3"/>
    <w:rsid w:val="003A07F8"/>
    <w:rsid w:val="003A3300"/>
    <w:rsid w:val="003A38DB"/>
    <w:rsid w:val="003A39DA"/>
    <w:rsid w:val="003A52AF"/>
    <w:rsid w:val="003A5705"/>
    <w:rsid w:val="003A5A2E"/>
    <w:rsid w:val="003A72F9"/>
    <w:rsid w:val="003A79F3"/>
    <w:rsid w:val="003A7A5D"/>
    <w:rsid w:val="003B00C9"/>
    <w:rsid w:val="003B0F83"/>
    <w:rsid w:val="003B1B93"/>
    <w:rsid w:val="003B1D54"/>
    <w:rsid w:val="003B2754"/>
    <w:rsid w:val="003B33C1"/>
    <w:rsid w:val="003B4139"/>
    <w:rsid w:val="003B4B63"/>
    <w:rsid w:val="003B4C33"/>
    <w:rsid w:val="003B5135"/>
    <w:rsid w:val="003B7329"/>
    <w:rsid w:val="003B75A2"/>
    <w:rsid w:val="003C0DA4"/>
    <w:rsid w:val="003C0F57"/>
    <w:rsid w:val="003C13E7"/>
    <w:rsid w:val="003C158A"/>
    <w:rsid w:val="003C16AB"/>
    <w:rsid w:val="003C1BAE"/>
    <w:rsid w:val="003C1C52"/>
    <w:rsid w:val="003C2346"/>
    <w:rsid w:val="003C292C"/>
    <w:rsid w:val="003C2D22"/>
    <w:rsid w:val="003C4A0A"/>
    <w:rsid w:val="003C589C"/>
    <w:rsid w:val="003C5C3C"/>
    <w:rsid w:val="003C64D4"/>
    <w:rsid w:val="003C6E39"/>
    <w:rsid w:val="003C6FA4"/>
    <w:rsid w:val="003C719D"/>
    <w:rsid w:val="003C71CF"/>
    <w:rsid w:val="003C75B5"/>
    <w:rsid w:val="003C7D7A"/>
    <w:rsid w:val="003C7DB7"/>
    <w:rsid w:val="003D177F"/>
    <w:rsid w:val="003D1E23"/>
    <w:rsid w:val="003D237C"/>
    <w:rsid w:val="003D2B95"/>
    <w:rsid w:val="003D3997"/>
    <w:rsid w:val="003D40F4"/>
    <w:rsid w:val="003D5EDB"/>
    <w:rsid w:val="003D6A1B"/>
    <w:rsid w:val="003D6F07"/>
    <w:rsid w:val="003D6F32"/>
    <w:rsid w:val="003E0074"/>
    <w:rsid w:val="003E053F"/>
    <w:rsid w:val="003E098E"/>
    <w:rsid w:val="003E0B4A"/>
    <w:rsid w:val="003E0DC6"/>
    <w:rsid w:val="003E1CAF"/>
    <w:rsid w:val="003E1EF3"/>
    <w:rsid w:val="003E20BF"/>
    <w:rsid w:val="003E2726"/>
    <w:rsid w:val="003E2879"/>
    <w:rsid w:val="003E3750"/>
    <w:rsid w:val="003E38BC"/>
    <w:rsid w:val="003E3CB2"/>
    <w:rsid w:val="003E4132"/>
    <w:rsid w:val="003E4258"/>
    <w:rsid w:val="003E43EB"/>
    <w:rsid w:val="003E4E8B"/>
    <w:rsid w:val="003E5605"/>
    <w:rsid w:val="003E77D6"/>
    <w:rsid w:val="003E7EEE"/>
    <w:rsid w:val="003E7FA3"/>
    <w:rsid w:val="003F165C"/>
    <w:rsid w:val="003F181A"/>
    <w:rsid w:val="003F246C"/>
    <w:rsid w:val="003F37CB"/>
    <w:rsid w:val="003F3DB8"/>
    <w:rsid w:val="003F3E0E"/>
    <w:rsid w:val="003F438D"/>
    <w:rsid w:val="003F4D7D"/>
    <w:rsid w:val="003F5DD5"/>
    <w:rsid w:val="003F60B8"/>
    <w:rsid w:val="00400D59"/>
    <w:rsid w:val="00400D7E"/>
    <w:rsid w:val="00400E81"/>
    <w:rsid w:val="00401CF4"/>
    <w:rsid w:val="004023B2"/>
    <w:rsid w:val="00402793"/>
    <w:rsid w:val="004028B5"/>
    <w:rsid w:val="00402D0C"/>
    <w:rsid w:val="004037B5"/>
    <w:rsid w:val="00403DA8"/>
    <w:rsid w:val="00404750"/>
    <w:rsid w:val="0040496A"/>
    <w:rsid w:val="00404D85"/>
    <w:rsid w:val="0040553C"/>
    <w:rsid w:val="00405D6D"/>
    <w:rsid w:val="00407212"/>
    <w:rsid w:val="00407250"/>
    <w:rsid w:val="00407CD8"/>
    <w:rsid w:val="004101BD"/>
    <w:rsid w:val="00410DBB"/>
    <w:rsid w:val="00411860"/>
    <w:rsid w:val="004123B9"/>
    <w:rsid w:val="0041287E"/>
    <w:rsid w:val="00412D3D"/>
    <w:rsid w:val="0041366A"/>
    <w:rsid w:val="00413F55"/>
    <w:rsid w:val="0041544A"/>
    <w:rsid w:val="00416245"/>
    <w:rsid w:val="00416F1B"/>
    <w:rsid w:val="00417739"/>
    <w:rsid w:val="00417B05"/>
    <w:rsid w:val="004211CB"/>
    <w:rsid w:val="00421351"/>
    <w:rsid w:val="00424835"/>
    <w:rsid w:val="004258FF"/>
    <w:rsid w:val="00426945"/>
    <w:rsid w:val="00426EDC"/>
    <w:rsid w:val="0043029A"/>
    <w:rsid w:val="00430AB9"/>
    <w:rsid w:val="00430D76"/>
    <w:rsid w:val="0043187D"/>
    <w:rsid w:val="00431A2B"/>
    <w:rsid w:val="00431C84"/>
    <w:rsid w:val="00432BC3"/>
    <w:rsid w:val="0043321A"/>
    <w:rsid w:val="004334FB"/>
    <w:rsid w:val="00434F05"/>
    <w:rsid w:val="00435323"/>
    <w:rsid w:val="0043572B"/>
    <w:rsid w:val="004357AF"/>
    <w:rsid w:val="00436FAD"/>
    <w:rsid w:val="004370AC"/>
    <w:rsid w:val="00437309"/>
    <w:rsid w:val="004410F4"/>
    <w:rsid w:val="004414FD"/>
    <w:rsid w:val="00441F8A"/>
    <w:rsid w:val="00443078"/>
    <w:rsid w:val="004448E7"/>
    <w:rsid w:val="0044602E"/>
    <w:rsid w:val="0044642D"/>
    <w:rsid w:val="0044676E"/>
    <w:rsid w:val="004469CA"/>
    <w:rsid w:val="004479CB"/>
    <w:rsid w:val="004507B8"/>
    <w:rsid w:val="00450F6A"/>
    <w:rsid w:val="0045155D"/>
    <w:rsid w:val="004515A9"/>
    <w:rsid w:val="00452E97"/>
    <w:rsid w:val="00453901"/>
    <w:rsid w:val="0045416A"/>
    <w:rsid w:val="0045679A"/>
    <w:rsid w:val="00456F5D"/>
    <w:rsid w:val="00457F5F"/>
    <w:rsid w:val="00460B82"/>
    <w:rsid w:val="00461AA4"/>
    <w:rsid w:val="0046208A"/>
    <w:rsid w:val="0046211A"/>
    <w:rsid w:val="004622AA"/>
    <w:rsid w:val="004641CB"/>
    <w:rsid w:val="00464D06"/>
    <w:rsid w:val="00465452"/>
    <w:rsid w:val="004660D9"/>
    <w:rsid w:val="00466773"/>
    <w:rsid w:val="00466C2F"/>
    <w:rsid w:val="00467E17"/>
    <w:rsid w:val="0047043C"/>
    <w:rsid w:val="00471024"/>
    <w:rsid w:val="004712E0"/>
    <w:rsid w:val="00471359"/>
    <w:rsid w:val="004725DA"/>
    <w:rsid w:val="004725DB"/>
    <w:rsid w:val="0047274F"/>
    <w:rsid w:val="0047278C"/>
    <w:rsid w:val="00472AFF"/>
    <w:rsid w:val="004732D3"/>
    <w:rsid w:val="0047376C"/>
    <w:rsid w:val="00474709"/>
    <w:rsid w:val="004749AF"/>
    <w:rsid w:val="004751D1"/>
    <w:rsid w:val="0047594D"/>
    <w:rsid w:val="00475A3B"/>
    <w:rsid w:val="00477166"/>
    <w:rsid w:val="00477426"/>
    <w:rsid w:val="00477488"/>
    <w:rsid w:val="004779EE"/>
    <w:rsid w:val="00477F3C"/>
    <w:rsid w:val="00480373"/>
    <w:rsid w:val="00480C87"/>
    <w:rsid w:val="004820A0"/>
    <w:rsid w:val="00482803"/>
    <w:rsid w:val="00482AA5"/>
    <w:rsid w:val="004835CA"/>
    <w:rsid w:val="004850DD"/>
    <w:rsid w:val="00485777"/>
    <w:rsid w:val="00485E07"/>
    <w:rsid w:val="00486AAE"/>
    <w:rsid w:val="00486B3A"/>
    <w:rsid w:val="00487EA7"/>
    <w:rsid w:val="004900D2"/>
    <w:rsid w:val="0049130C"/>
    <w:rsid w:val="004913C6"/>
    <w:rsid w:val="0049190B"/>
    <w:rsid w:val="00491DA5"/>
    <w:rsid w:val="00492D57"/>
    <w:rsid w:val="00492FF7"/>
    <w:rsid w:val="0049335A"/>
    <w:rsid w:val="00493E02"/>
    <w:rsid w:val="004950B8"/>
    <w:rsid w:val="00495146"/>
    <w:rsid w:val="0049535D"/>
    <w:rsid w:val="004954CB"/>
    <w:rsid w:val="00495DCE"/>
    <w:rsid w:val="00496126"/>
    <w:rsid w:val="004964C6"/>
    <w:rsid w:val="00496585"/>
    <w:rsid w:val="004976C7"/>
    <w:rsid w:val="00497D11"/>
    <w:rsid w:val="004A0926"/>
    <w:rsid w:val="004A1685"/>
    <w:rsid w:val="004A221F"/>
    <w:rsid w:val="004A25CA"/>
    <w:rsid w:val="004A3E53"/>
    <w:rsid w:val="004A41BA"/>
    <w:rsid w:val="004A45F9"/>
    <w:rsid w:val="004A4A43"/>
    <w:rsid w:val="004A55FA"/>
    <w:rsid w:val="004A5995"/>
    <w:rsid w:val="004A5AD5"/>
    <w:rsid w:val="004A5C9A"/>
    <w:rsid w:val="004A63A0"/>
    <w:rsid w:val="004A66D1"/>
    <w:rsid w:val="004B1BA5"/>
    <w:rsid w:val="004B1C6C"/>
    <w:rsid w:val="004B1D7F"/>
    <w:rsid w:val="004B1EE7"/>
    <w:rsid w:val="004B361D"/>
    <w:rsid w:val="004B382F"/>
    <w:rsid w:val="004B4005"/>
    <w:rsid w:val="004B4D90"/>
    <w:rsid w:val="004B5ABB"/>
    <w:rsid w:val="004B6B45"/>
    <w:rsid w:val="004B7639"/>
    <w:rsid w:val="004B7FFB"/>
    <w:rsid w:val="004C063C"/>
    <w:rsid w:val="004C209D"/>
    <w:rsid w:val="004C2924"/>
    <w:rsid w:val="004C3D1E"/>
    <w:rsid w:val="004C4745"/>
    <w:rsid w:val="004C47E9"/>
    <w:rsid w:val="004C5AE6"/>
    <w:rsid w:val="004C5D26"/>
    <w:rsid w:val="004C612C"/>
    <w:rsid w:val="004C6BA0"/>
    <w:rsid w:val="004D2F83"/>
    <w:rsid w:val="004D35B7"/>
    <w:rsid w:val="004D374C"/>
    <w:rsid w:val="004D3AF8"/>
    <w:rsid w:val="004D3FE0"/>
    <w:rsid w:val="004D4720"/>
    <w:rsid w:val="004D547E"/>
    <w:rsid w:val="004D54E8"/>
    <w:rsid w:val="004D6BFF"/>
    <w:rsid w:val="004D6DE4"/>
    <w:rsid w:val="004D7415"/>
    <w:rsid w:val="004D7AB8"/>
    <w:rsid w:val="004D7FEA"/>
    <w:rsid w:val="004E0449"/>
    <w:rsid w:val="004E06D0"/>
    <w:rsid w:val="004E0A92"/>
    <w:rsid w:val="004E1C8D"/>
    <w:rsid w:val="004E212D"/>
    <w:rsid w:val="004E29C4"/>
    <w:rsid w:val="004E2A1C"/>
    <w:rsid w:val="004E2A92"/>
    <w:rsid w:val="004E2F08"/>
    <w:rsid w:val="004E3A2A"/>
    <w:rsid w:val="004E5C62"/>
    <w:rsid w:val="004E6791"/>
    <w:rsid w:val="004E6DC9"/>
    <w:rsid w:val="004E6EF1"/>
    <w:rsid w:val="004F18EB"/>
    <w:rsid w:val="004F26BC"/>
    <w:rsid w:val="004F44BD"/>
    <w:rsid w:val="004F6B51"/>
    <w:rsid w:val="004F79CB"/>
    <w:rsid w:val="004F79F3"/>
    <w:rsid w:val="005001F0"/>
    <w:rsid w:val="005015D4"/>
    <w:rsid w:val="005017C8"/>
    <w:rsid w:val="0050247C"/>
    <w:rsid w:val="00502612"/>
    <w:rsid w:val="0050289F"/>
    <w:rsid w:val="00502A95"/>
    <w:rsid w:val="00503130"/>
    <w:rsid w:val="005041B5"/>
    <w:rsid w:val="00504244"/>
    <w:rsid w:val="00504661"/>
    <w:rsid w:val="00505454"/>
    <w:rsid w:val="0050700A"/>
    <w:rsid w:val="00507BEC"/>
    <w:rsid w:val="00510C69"/>
    <w:rsid w:val="00510FC2"/>
    <w:rsid w:val="00511040"/>
    <w:rsid w:val="00511D18"/>
    <w:rsid w:val="0051368A"/>
    <w:rsid w:val="00514B3D"/>
    <w:rsid w:val="00514CA3"/>
    <w:rsid w:val="00515B87"/>
    <w:rsid w:val="005177D1"/>
    <w:rsid w:val="00520148"/>
    <w:rsid w:val="00520382"/>
    <w:rsid w:val="0052129C"/>
    <w:rsid w:val="0052145C"/>
    <w:rsid w:val="00521F87"/>
    <w:rsid w:val="00522E63"/>
    <w:rsid w:val="0052454F"/>
    <w:rsid w:val="00524A47"/>
    <w:rsid w:val="00524E2C"/>
    <w:rsid w:val="0052624E"/>
    <w:rsid w:val="00526F4A"/>
    <w:rsid w:val="005277C7"/>
    <w:rsid w:val="00527D46"/>
    <w:rsid w:val="005300A4"/>
    <w:rsid w:val="00531022"/>
    <w:rsid w:val="00531290"/>
    <w:rsid w:val="00531F16"/>
    <w:rsid w:val="005327F8"/>
    <w:rsid w:val="00532925"/>
    <w:rsid w:val="00533E91"/>
    <w:rsid w:val="00534C44"/>
    <w:rsid w:val="00534D67"/>
    <w:rsid w:val="005351F5"/>
    <w:rsid w:val="00535661"/>
    <w:rsid w:val="005362B9"/>
    <w:rsid w:val="00536F60"/>
    <w:rsid w:val="005370AF"/>
    <w:rsid w:val="005375E1"/>
    <w:rsid w:val="00537AFB"/>
    <w:rsid w:val="00540D50"/>
    <w:rsid w:val="0054171D"/>
    <w:rsid w:val="00541B29"/>
    <w:rsid w:val="0054250E"/>
    <w:rsid w:val="005441EA"/>
    <w:rsid w:val="00544405"/>
    <w:rsid w:val="005459C3"/>
    <w:rsid w:val="005464A1"/>
    <w:rsid w:val="0054650D"/>
    <w:rsid w:val="00546CCA"/>
    <w:rsid w:val="00550E6A"/>
    <w:rsid w:val="00551784"/>
    <w:rsid w:val="00551FD1"/>
    <w:rsid w:val="0055218A"/>
    <w:rsid w:val="00552DC8"/>
    <w:rsid w:val="00554353"/>
    <w:rsid w:val="005551BA"/>
    <w:rsid w:val="0055567A"/>
    <w:rsid w:val="005579E5"/>
    <w:rsid w:val="00560E74"/>
    <w:rsid w:val="005612FE"/>
    <w:rsid w:val="00561B59"/>
    <w:rsid w:val="0056296B"/>
    <w:rsid w:val="00562B05"/>
    <w:rsid w:val="0056351B"/>
    <w:rsid w:val="005639EE"/>
    <w:rsid w:val="00563BCB"/>
    <w:rsid w:val="0056509D"/>
    <w:rsid w:val="005658D4"/>
    <w:rsid w:val="00565ABE"/>
    <w:rsid w:val="00565EA7"/>
    <w:rsid w:val="00565F5F"/>
    <w:rsid w:val="005662E0"/>
    <w:rsid w:val="00566ED1"/>
    <w:rsid w:val="00567F46"/>
    <w:rsid w:val="00570557"/>
    <w:rsid w:val="00571268"/>
    <w:rsid w:val="00571C44"/>
    <w:rsid w:val="00571E89"/>
    <w:rsid w:val="00572129"/>
    <w:rsid w:val="00572513"/>
    <w:rsid w:val="00572F39"/>
    <w:rsid w:val="00573597"/>
    <w:rsid w:val="0057367C"/>
    <w:rsid w:val="00573807"/>
    <w:rsid w:val="0057385A"/>
    <w:rsid w:val="0057407C"/>
    <w:rsid w:val="0057474C"/>
    <w:rsid w:val="005748C0"/>
    <w:rsid w:val="00575379"/>
    <w:rsid w:val="0057578F"/>
    <w:rsid w:val="005760D3"/>
    <w:rsid w:val="005803D3"/>
    <w:rsid w:val="00580E1F"/>
    <w:rsid w:val="00580F90"/>
    <w:rsid w:val="005815B8"/>
    <w:rsid w:val="005828BA"/>
    <w:rsid w:val="005833B8"/>
    <w:rsid w:val="00583912"/>
    <w:rsid w:val="00584AE5"/>
    <w:rsid w:val="00584AE6"/>
    <w:rsid w:val="00584CF8"/>
    <w:rsid w:val="00584F27"/>
    <w:rsid w:val="00585600"/>
    <w:rsid w:val="00585BC3"/>
    <w:rsid w:val="005861E6"/>
    <w:rsid w:val="00586B5E"/>
    <w:rsid w:val="00587579"/>
    <w:rsid w:val="00590240"/>
    <w:rsid w:val="005905C1"/>
    <w:rsid w:val="005914C6"/>
    <w:rsid w:val="00591A72"/>
    <w:rsid w:val="005927D7"/>
    <w:rsid w:val="00592B47"/>
    <w:rsid w:val="0059358C"/>
    <w:rsid w:val="0059382A"/>
    <w:rsid w:val="00594289"/>
    <w:rsid w:val="0059485A"/>
    <w:rsid w:val="00595348"/>
    <w:rsid w:val="00596C49"/>
    <w:rsid w:val="00596E20"/>
    <w:rsid w:val="00597C6B"/>
    <w:rsid w:val="00597FB7"/>
    <w:rsid w:val="005A07FC"/>
    <w:rsid w:val="005A13CA"/>
    <w:rsid w:val="005A257B"/>
    <w:rsid w:val="005A2E50"/>
    <w:rsid w:val="005A3FD9"/>
    <w:rsid w:val="005A4644"/>
    <w:rsid w:val="005A4A36"/>
    <w:rsid w:val="005A4A62"/>
    <w:rsid w:val="005A4B65"/>
    <w:rsid w:val="005A5DAA"/>
    <w:rsid w:val="005A6642"/>
    <w:rsid w:val="005A7A12"/>
    <w:rsid w:val="005A7CC3"/>
    <w:rsid w:val="005B00CC"/>
    <w:rsid w:val="005B1AF3"/>
    <w:rsid w:val="005B2EDB"/>
    <w:rsid w:val="005B33B7"/>
    <w:rsid w:val="005B3E24"/>
    <w:rsid w:val="005B4EDB"/>
    <w:rsid w:val="005B5231"/>
    <w:rsid w:val="005B57EF"/>
    <w:rsid w:val="005B7CF7"/>
    <w:rsid w:val="005C0D19"/>
    <w:rsid w:val="005C0D42"/>
    <w:rsid w:val="005C1CC9"/>
    <w:rsid w:val="005C1EBF"/>
    <w:rsid w:val="005C33DA"/>
    <w:rsid w:val="005C3C35"/>
    <w:rsid w:val="005C42DD"/>
    <w:rsid w:val="005C4405"/>
    <w:rsid w:val="005C4AD4"/>
    <w:rsid w:val="005C4B9E"/>
    <w:rsid w:val="005C535F"/>
    <w:rsid w:val="005C5EBB"/>
    <w:rsid w:val="005C66DB"/>
    <w:rsid w:val="005C671F"/>
    <w:rsid w:val="005C67AD"/>
    <w:rsid w:val="005C6A19"/>
    <w:rsid w:val="005C6B20"/>
    <w:rsid w:val="005C6D90"/>
    <w:rsid w:val="005C7D55"/>
    <w:rsid w:val="005D0BE1"/>
    <w:rsid w:val="005D107B"/>
    <w:rsid w:val="005D12E4"/>
    <w:rsid w:val="005D1679"/>
    <w:rsid w:val="005D1ACA"/>
    <w:rsid w:val="005D2371"/>
    <w:rsid w:val="005D3E86"/>
    <w:rsid w:val="005D47DE"/>
    <w:rsid w:val="005D4B39"/>
    <w:rsid w:val="005D515F"/>
    <w:rsid w:val="005D5BF1"/>
    <w:rsid w:val="005D5CA2"/>
    <w:rsid w:val="005D5F33"/>
    <w:rsid w:val="005D6283"/>
    <w:rsid w:val="005D65FC"/>
    <w:rsid w:val="005D7373"/>
    <w:rsid w:val="005D7F12"/>
    <w:rsid w:val="005E010C"/>
    <w:rsid w:val="005E064D"/>
    <w:rsid w:val="005E081E"/>
    <w:rsid w:val="005E1F5E"/>
    <w:rsid w:val="005E2C7C"/>
    <w:rsid w:val="005E3467"/>
    <w:rsid w:val="005E3707"/>
    <w:rsid w:val="005E3B38"/>
    <w:rsid w:val="005E3C0C"/>
    <w:rsid w:val="005E47F9"/>
    <w:rsid w:val="005E4F91"/>
    <w:rsid w:val="005E53DF"/>
    <w:rsid w:val="005E575C"/>
    <w:rsid w:val="005E6154"/>
    <w:rsid w:val="005E701E"/>
    <w:rsid w:val="005E7708"/>
    <w:rsid w:val="005E7912"/>
    <w:rsid w:val="005E7A99"/>
    <w:rsid w:val="005E7EC8"/>
    <w:rsid w:val="005F1700"/>
    <w:rsid w:val="005F2924"/>
    <w:rsid w:val="005F2C6F"/>
    <w:rsid w:val="005F2CA0"/>
    <w:rsid w:val="005F37B9"/>
    <w:rsid w:val="005F41A8"/>
    <w:rsid w:val="005F4F05"/>
    <w:rsid w:val="005F58FD"/>
    <w:rsid w:val="005F6004"/>
    <w:rsid w:val="005F6822"/>
    <w:rsid w:val="005F68F2"/>
    <w:rsid w:val="005F6C0A"/>
    <w:rsid w:val="005F7765"/>
    <w:rsid w:val="005F7A55"/>
    <w:rsid w:val="005F7E4F"/>
    <w:rsid w:val="00600E13"/>
    <w:rsid w:val="00600F19"/>
    <w:rsid w:val="00601A37"/>
    <w:rsid w:val="00602050"/>
    <w:rsid w:val="00602416"/>
    <w:rsid w:val="00603634"/>
    <w:rsid w:val="00603B09"/>
    <w:rsid w:val="006042A8"/>
    <w:rsid w:val="00604307"/>
    <w:rsid w:val="00606350"/>
    <w:rsid w:val="00606435"/>
    <w:rsid w:val="006078E5"/>
    <w:rsid w:val="0061025B"/>
    <w:rsid w:val="00612483"/>
    <w:rsid w:val="006131AA"/>
    <w:rsid w:val="0061349E"/>
    <w:rsid w:val="0061377A"/>
    <w:rsid w:val="00613D53"/>
    <w:rsid w:val="00613D69"/>
    <w:rsid w:val="00613EB3"/>
    <w:rsid w:val="00614666"/>
    <w:rsid w:val="006147F9"/>
    <w:rsid w:val="00614D29"/>
    <w:rsid w:val="0061500F"/>
    <w:rsid w:val="00615047"/>
    <w:rsid w:val="00615684"/>
    <w:rsid w:val="006164B9"/>
    <w:rsid w:val="0061676B"/>
    <w:rsid w:val="00617208"/>
    <w:rsid w:val="00617853"/>
    <w:rsid w:val="00620932"/>
    <w:rsid w:val="00620CA0"/>
    <w:rsid w:val="00621DDD"/>
    <w:rsid w:val="0062248D"/>
    <w:rsid w:val="00623618"/>
    <w:rsid w:val="00623B34"/>
    <w:rsid w:val="00624B05"/>
    <w:rsid w:val="00626810"/>
    <w:rsid w:val="00626D41"/>
    <w:rsid w:val="00627368"/>
    <w:rsid w:val="00627DF5"/>
    <w:rsid w:val="0063058C"/>
    <w:rsid w:val="00630A82"/>
    <w:rsid w:val="00630BAB"/>
    <w:rsid w:val="00630BC2"/>
    <w:rsid w:val="006320CF"/>
    <w:rsid w:val="006323EA"/>
    <w:rsid w:val="00633503"/>
    <w:rsid w:val="006339D8"/>
    <w:rsid w:val="006347E9"/>
    <w:rsid w:val="00634D9B"/>
    <w:rsid w:val="0063504F"/>
    <w:rsid w:val="006356A9"/>
    <w:rsid w:val="00635CD5"/>
    <w:rsid w:val="0063678D"/>
    <w:rsid w:val="006370E0"/>
    <w:rsid w:val="00637F58"/>
    <w:rsid w:val="00640311"/>
    <w:rsid w:val="0064088D"/>
    <w:rsid w:val="00640C07"/>
    <w:rsid w:val="00640F0D"/>
    <w:rsid w:val="00641C96"/>
    <w:rsid w:val="00641D90"/>
    <w:rsid w:val="00645BBB"/>
    <w:rsid w:val="006461EB"/>
    <w:rsid w:val="00646F12"/>
    <w:rsid w:val="00647024"/>
    <w:rsid w:val="00647802"/>
    <w:rsid w:val="006478DF"/>
    <w:rsid w:val="006508C0"/>
    <w:rsid w:val="00650A44"/>
    <w:rsid w:val="0065126D"/>
    <w:rsid w:val="00651387"/>
    <w:rsid w:val="00651C77"/>
    <w:rsid w:val="00651D67"/>
    <w:rsid w:val="00651EF9"/>
    <w:rsid w:val="006525BD"/>
    <w:rsid w:val="006529E2"/>
    <w:rsid w:val="006537EE"/>
    <w:rsid w:val="006539DB"/>
    <w:rsid w:val="00654447"/>
    <w:rsid w:val="00654AAA"/>
    <w:rsid w:val="00655B3A"/>
    <w:rsid w:val="00655F86"/>
    <w:rsid w:val="006573F3"/>
    <w:rsid w:val="00661201"/>
    <w:rsid w:val="006614B5"/>
    <w:rsid w:val="00661958"/>
    <w:rsid w:val="0066205E"/>
    <w:rsid w:val="006624B9"/>
    <w:rsid w:val="00662528"/>
    <w:rsid w:val="00662A9F"/>
    <w:rsid w:val="00663504"/>
    <w:rsid w:val="0066447B"/>
    <w:rsid w:val="00664E88"/>
    <w:rsid w:val="00665380"/>
    <w:rsid w:val="006653FD"/>
    <w:rsid w:val="00665CAA"/>
    <w:rsid w:val="00666C18"/>
    <w:rsid w:val="0066724B"/>
    <w:rsid w:val="00670573"/>
    <w:rsid w:val="00671004"/>
    <w:rsid w:val="0067194A"/>
    <w:rsid w:val="00671B3E"/>
    <w:rsid w:val="006733FC"/>
    <w:rsid w:val="006742D4"/>
    <w:rsid w:val="006745C1"/>
    <w:rsid w:val="00674C13"/>
    <w:rsid w:val="006757EC"/>
    <w:rsid w:val="00675C4D"/>
    <w:rsid w:val="00676F33"/>
    <w:rsid w:val="00676FAD"/>
    <w:rsid w:val="00677AA7"/>
    <w:rsid w:val="00680387"/>
    <w:rsid w:val="00681286"/>
    <w:rsid w:val="006812D4"/>
    <w:rsid w:val="0068154E"/>
    <w:rsid w:val="0068162B"/>
    <w:rsid w:val="00682D6C"/>
    <w:rsid w:val="006832B6"/>
    <w:rsid w:val="00683B06"/>
    <w:rsid w:val="00683BDA"/>
    <w:rsid w:val="00684BC6"/>
    <w:rsid w:val="00685E68"/>
    <w:rsid w:val="00686829"/>
    <w:rsid w:val="00686931"/>
    <w:rsid w:val="006874D9"/>
    <w:rsid w:val="0069010C"/>
    <w:rsid w:val="006902D3"/>
    <w:rsid w:val="006908E4"/>
    <w:rsid w:val="0069167A"/>
    <w:rsid w:val="00691955"/>
    <w:rsid w:val="00691B7D"/>
    <w:rsid w:val="00691BA3"/>
    <w:rsid w:val="006923F2"/>
    <w:rsid w:val="0069277C"/>
    <w:rsid w:val="0069340A"/>
    <w:rsid w:val="00695AD0"/>
    <w:rsid w:val="00695BC5"/>
    <w:rsid w:val="00695C3E"/>
    <w:rsid w:val="00697639"/>
    <w:rsid w:val="00697856"/>
    <w:rsid w:val="00697CD6"/>
    <w:rsid w:val="006A0C92"/>
    <w:rsid w:val="006A111C"/>
    <w:rsid w:val="006A15A9"/>
    <w:rsid w:val="006A1C4E"/>
    <w:rsid w:val="006A1DE6"/>
    <w:rsid w:val="006A22B9"/>
    <w:rsid w:val="006A323D"/>
    <w:rsid w:val="006A3242"/>
    <w:rsid w:val="006A3438"/>
    <w:rsid w:val="006A3541"/>
    <w:rsid w:val="006A3DC3"/>
    <w:rsid w:val="006A4286"/>
    <w:rsid w:val="006A59FD"/>
    <w:rsid w:val="006A6E80"/>
    <w:rsid w:val="006A770A"/>
    <w:rsid w:val="006A79BD"/>
    <w:rsid w:val="006A79E1"/>
    <w:rsid w:val="006B008B"/>
    <w:rsid w:val="006B0674"/>
    <w:rsid w:val="006B0CCB"/>
    <w:rsid w:val="006B1A13"/>
    <w:rsid w:val="006B1CB1"/>
    <w:rsid w:val="006B1D5C"/>
    <w:rsid w:val="006B261F"/>
    <w:rsid w:val="006B3089"/>
    <w:rsid w:val="006B441B"/>
    <w:rsid w:val="006B54B2"/>
    <w:rsid w:val="006B5595"/>
    <w:rsid w:val="006B6B23"/>
    <w:rsid w:val="006C04F7"/>
    <w:rsid w:val="006C1D45"/>
    <w:rsid w:val="006C1F2A"/>
    <w:rsid w:val="006C2DAC"/>
    <w:rsid w:val="006C34E7"/>
    <w:rsid w:val="006C386C"/>
    <w:rsid w:val="006C3CF0"/>
    <w:rsid w:val="006C4083"/>
    <w:rsid w:val="006C45A2"/>
    <w:rsid w:val="006C5750"/>
    <w:rsid w:val="006C5C60"/>
    <w:rsid w:val="006C5D4F"/>
    <w:rsid w:val="006C6B76"/>
    <w:rsid w:val="006C734C"/>
    <w:rsid w:val="006C7F66"/>
    <w:rsid w:val="006D0CB8"/>
    <w:rsid w:val="006D103D"/>
    <w:rsid w:val="006D1DB2"/>
    <w:rsid w:val="006D3127"/>
    <w:rsid w:val="006D3B01"/>
    <w:rsid w:val="006D44BC"/>
    <w:rsid w:val="006D44F6"/>
    <w:rsid w:val="006D4A39"/>
    <w:rsid w:val="006D4B49"/>
    <w:rsid w:val="006D4D7B"/>
    <w:rsid w:val="006D5470"/>
    <w:rsid w:val="006D5DFB"/>
    <w:rsid w:val="006D6707"/>
    <w:rsid w:val="006E01B9"/>
    <w:rsid w:val="006E03BC"/>
    <w:rsid w:val="006E03F6"/>
    <w:rsid w:val="006E06AD"/>
    <w:rsid w:val="006E072E"/>
    <w:rsid w:val="006E142B"/>
    <w:rsid w:val="006E177D"/>
    <w:rsid w:val="006E198A"/>
    <w:rsid w:val="006E2774"/>
    <w:rsid w:val="006E2918"/>
    <w:rsid w:val="006E2DD7"/>
    <w:rsid w:val="006E3AB7"/>
    <w:rsid w:val="006E3ECE"/>
    <w:rsid w:val="006E45CD"/>
    <w:rsid w:val="006E4E49"/>
    <w:rsid w:val="006E4EC5"/>
    <w:rsid w:val="006E527A"/>
    <w:rsid w:val="006E5A82"/>
    <w:rsid w:val="006E61F8"/>
    <w:rsid w:val="006E71B9"/>
    <w:rsid w:val="006E71C2"/>
    <w:rsid w:val="006E74FA"/>
    <w:rsid w:val="006E75CD"/>
    <w:rsid w:val="006E7B7D"/>
    <w:rsid w:val="006F159F"/>
    <w:rsid w:val="006F1794"/>
    <w:rsid w:val="006F339B"/>
    <w:rsid w:val="006F37CA"/>
    <w:rsid w:val="006F3D12"/>
    <w:rsid w:val="006F5AE0"/>
    <w:rsid w:val="006F69EA"/>
    <w:rsid w:val="006F7728"/>
    <w:rsid w:val="00700DE9"/>
    <w:rsid w:val="007016B0"/>
    <w:rsid w:val="00702318"/>
    <w:rsid w:val="0070247D"/>
    <w:rsid w:val="00702665"/>
    <w:rsid w:val="00703602"/>
    <w:rsid w:val="00703714"/>
    <w:rsid w:val="00703B16"/>
    <w:rsid w:val="00703FF2"/>
    <w:rsid w:val="0070445D"/>
    <w:rsid w:val="00705234"/>
    <w:rsid w:val="007053B4"/>
    <w:rsid w:val="0070578F"/>
    <w:rsid w:val="007057A6"/>
    <w:rsid w:val="00706234"/>
    <w:rsid w:val="007075F3"/>
    <w:rsid w:val="0071045F"/>
    <w:rsid w:val="00711CDB"/>
    <w:rsid w:val="00711E79"/>
    <w:rsid w:val="0071244C"/>
    <w:rsid w:val="0071268B"/>
    <w:rsid w:val="00712C5F"/>
    <w:rsid w:val="00713DE5"/>
    <w:rsid w:val="00715A17"/>
    <w:rsid w:val="007167BD"/>
    <w:rsid w:val="007172A3"/>
    <w:rsid w:val="00717892"/>
    <w:rsid w:val="00717984"/>
    <w:rsid w:val="007200C7"/>
    <w:rsid w:val="0072143A"/>
    <w:rsid w:val="007215BA"/>
    <w:rsid w:val="00722556"/>
    <w:rsid w:val="00722756"/>
    <w:rsid w:val="007238DB"/>
    <w:rsid w:val="00723F36"/>
    <w:rsid w:val="00724625"/>
    <w:rsid w:val="00725618"/>
    <w:rsid w:val="0072563D"/>
    <w:rsid w:val="00725BD3"/>
    <w:rsid w:val="00725FEC"/>
    <w:rsid w:val="00727557"/>
    <w:rsid w:val="00727C94"/>
    <w:rsid w:val="00727E1D"/>
    <w:rsid w:val="00730CCF"/>
    <w:rsid w:val="00731559"/>
    <w:rsid w:val="007316E1"/>
    <w:rsid w:val="0073217B"/>
    <w:rsid w:val="007337B5"/>
    <w:rsid w:val="00734D42"/>
    <w:rsid w:val="00734EA2"/>
    <w:rsid w:val="007352BF"/>
    <w:rsid w:val="00736D53"/>
    <w:rsid w:val="00737A87"/>
    <w:rsid w:val="00741037"/>
    <w:rsid w:val="00741317"/>
    <w:rsid w:val="00741A60"/>
    <w:rsid w:val="00741B14"/>
    <w:rsid w:val="00743DB8"/>
    <w:rsid w:val="0074445C"/>
    <w:rsid w:val="007459E9"/>
    <w:rsid w:val="00746601"/>
    <w:rsid w:val="00747091"/>
    <w:rsid w:val="007471AE"/>
    <w:rsid w:val="00747784"/>
    <w:rsid w:val="00750522"/>
    <w:rsid w:val="00751239"/>
    <w:rsid w:val="00751B96"/>
    <w:rsid w:val="00752536"/>
    <w:rsid w:val="00753045"/>
    <w:rsid w:val="00753E6D"/>
    <w:rsid w:val="00754AB1"/>
    <w:rsid w:val="00754E3D"/>
    <w:rsid w:val="00754E8E"/>
    <w:rsid w:val="007553E8"/>
    <w:rsid w:val="007558DF"/>
    <w:rsid w:val="00755969"/>
    <w:rsid w:val="007562E2"/>
    <w:rsid w:val="007570D9"/>
    <w:rsid w:val="00757238"/>
    <w:rsid w:val="00757CF8"/>
    <w:rsid w:val="00760858"/>
    <w:rsid w:val="007608A6"/>
    <w:rsid w:val="00760A95"/>
    <w:rsid w:val="00762676"/>
    <w:rsid w:val="007629C7"/>
    <w:rsid w:val="00762A71"/>
    <w:rsid w:val="00762C45"/>
    <w:rsid w:val="00762D72"/>
    <w:rsid w:val="00762EEA"/>
    <w:rsid w:val="007633F9"/>
    <w:rsid w:val="0076340E"/>
    <w:rsid w:val="00764346"/>
    <w:rsid w:val="00764542"/>
    <w:rsid w:val="00764AFF"/>
    <w:rsid w:val="00765FDF"/>
    <w:rsid w:val="007662E6"/>
    <w:rsid w:val="0076635F"/>
    <w:rsid w:val="007664FD"/>
    <w:rsid w:val="00766617"/>
    <w:rsid w:val="00767082"/>
    <w:rsid w:val="0076713E"/>
    <w:rsid w:val="00770243"/>
    <w:rsid w:val="00770DAC"/>
    <w:rsid w:val="00772222"/>
    <w:rsid w:val="0077264B"/>
    <w:rsid w:val="00772C2A"/>
    <w:rsid w:val="00774A57"/>
    <w:rsid w:val="00774A68"/>
    <w:rsid w:val="00774C3B"/>
    <w:rsid w:val="00775780"/>
    <w:rsid w:val="00775DEF"/>
    <w:rsid w:val="007806C0"/>
    <w:rsid w:val="00781E9D"/>
    <w:rsid w:val="007823EE"/>
    <w:rsid w:val="00782528"/>
    <w:rsid w:val="00782764"/>
    <w:rsid w:val="007837FB"/>
    <w:rsid w:val="00783D04"/>
    <w:rsid w:val="00783DD1"/>
    <w:rsid w:val="00784330"/>
    <w:rsid w:val="007848B7"/>
    <w:rsid w:val="00784C99"/>
    <w:rsid w:val="007860BF"/>
    <w:rsid w:val="00786A17"/>
    <w:rsid w:val="0078718E"/>
    <w:rsid w:val="007903BB"/>
    <w:rsid w:val="0079136E"/>
    <w:rsid w:val="0079210E"/>
    <w:rsid w:val="0079308F"/>
    <w:rsid w:val="00793BD3"/>
    <w:rsid w:val="007945FD"/>
    <w:rsid w:val="0079554B"/>
    <w:rsid w:val="00796298"/>
    <w:rsid w:val="00796E49"/>
    <w:rsid w:val="00797309"/>
    <w:rsid w:val="00797866"/>
    <w:rsid w:val="00797B63"/>
    <w:rsid w:val="007A0070"/>
    <w:rsid w:val="007A156F"/>
    <w:rsid w:val="007A1588"/>
    <w:rsid w:val="007A1889"/>
    <w:rsid w:val="007A2796"/>
    <w:rsid w:val="007A29CF"/>
    <w:rsid w:val="007A371C"/>
    <w:rsid w:val="007A37FB"/>
    <w:rsid w:val="007A3A3A"/>
    <w:rsid w:val="007A3D00"/>
    <w:rsid w:val="007A4258"/>
    <w:rsid w:val="007A4B01"/>
    <w:rsid w:val="007A52A3"/>
    <w:rsid w:val="007A5311"/>
    <w:rsid w:val="007A53F9"/>
    <w:rsid w:val="007A5B09"/>
    <w:rsid w:val="007A5DE3"/>
    <w:rsid w:val="007A5ECC"/>
    <w:rsid w:val="007A6433"/>
    <w:rsid w:val="007A6CC8"/>
    <w:rsid w:val="007A6D9A"/>
    <w:rsid w:val="007A7DC9"/>
    <w:rsid w:val="007B0614"/>
    <w:rsid w:val="007B06AA"/>
    <w:rsid w:val="007B17FD"/>
    <w:rsid w:val="007B188E"/>
    <w:rsid w:val="007B1A0D"/>
    <w:rsid w:val="007B225A"/>
    <w:rsid w:val="007B2C4B"/>
    <w:rsid w:val="007B320A"/>
    <w:rsid w:val="007B3C94"/>
    <w:rsid w:val="007B3FDB"/>
    <w:rsid w:val="007B5119"/>
    <w:rsid w:val="007B6529"/>
    <w:rsid w:val="007B6A0E"/>
    <w:rsid w:val="007B719D"/>
    <w:rsid w:val="007C0240"/>
    <w:rsid w:val="007C0859"/>
    <w:rsid w:val="007C3EF5"/>
    <w:rsid w:val="007C4237"/>
    <w:rsid w:val="007C48DB"/>
    <w:rsid w:val="007C5C3B"/>
    <w:rsid w:val="007C7006"/>
    <w:rsid w:val="007C7F1D"/>
    <w:rsid w:val="007D044C"/>
    <w:rsid w:val="007D0834"/>
    <w:rsid w:val="007D0860"/>
    <w:rsid w:val="007D0E54"/>
    <w:rsid w:val="007D1BAF"/>
    <w:rsid w:val="007D292D"/>
    <w:rsid w:val="007D2F43"/>
    <w:rsid w:val="007D537D"/>
    <w:rsid w:val="007D595D"/>
    <w:rsid w:val="007D5E3D"/>
    <w:rsid w:val="007D6DB1"/>
    <w:rsid w:val="007D6F88"/>
    <w:rsid w:val="007E40F0"/>
    <w:rsid w:val="007E4720"/>
    <w:rsid w:val="007F013B"/>
    <w:rsid w:val="007F0312"/>
    <w:rsid w:val="007F15BC"/>
    <w:rsid w:val="007F28FA"/>
    <w:rsid w:val="007F2AF9"/>
    <w:rsid w:val="007F32CD"/>
    <w:rsid w:val="007F3A91"/>
    <w:rsid w:val="007F48E9"/>
    <w:rsid w:val="007F5EB3"/>
    <w:rsid w:val="007F647E"/>
    <w:rsid w:val="007F6CA8"/>
    <w:rsid w:val="007F79ED"/>
    <w:rsid w:val="007F7DB3"/>
    <w:rsid w:val="0080015E"/>
    <w:rsid w:val="008007A0"/>
    <w:rsid w:val="008008CC"/>
    <w:rsid w:val="00800A19"/>
    <w:rsid w:val="00801175"/>
    <w:rsid w:val="008015F4"/>
    <w:rsid w:val="00801813"/>
    <w:rsid w:val="008033DD"/>
    <w:rsid w:val="0080447A"/>
    <w:rsid w:val="00804778"/>
    <w:rsid w:val="008047EF"/>
    <w:rsid w:val="00805D7C"/>
    <w:rsid w:val="008068E2"/>
    <w:rsid w:val="00806F64"/>
    <w:rsid w:val="00807011"/>
    <w:rsid w:val="008100FE"/>
    <w:rsid w:val="008104C8"/>
    <w:rsid w:val="00810C49"/>
    <w:rsid w:val="008117B6"/>
    <w:rsid w:val="00811B5F"/>
    <w:rsid w:val="00813864"/>
    <w:rsid w:val="0081408E"/>
    <w:rsid w:val="00814520"/>
    <w:rsid w:val="00814633"/>
    <w:rsid w:val="00816443"/>
    <w:rsid w:val="0081645A"/>
    <w:rsid w:val="00817E2A"/>
    <w:rsid w:val="00821A24"/>
    <w:rsid w:val="008222C6"/>
    <w:rsid w:val="008223A3"/>
    <w:rsid w:val="00824B4E"/>
    <w:rsid w:val="00824E77"/>
    <w:rsid w:val="00825635"/>
    <w:rsid w:val="008258CE"/>
    <w:rsid w:val="00825D99"/>
    <w:rsid w:val="00826139"/>
    <w:rsid w:val="0082672B"/>
    <w:rsid w:val="00826B0E"/>
    <w:rsid w:val="00827497"/>
    <w:rsid w:val="00827F08"/>
    <w:rsid w:val="00830182"/>
    <w:rsid w:val="0083068A"/>
    <w:rsid w:val="00831CAC"/>
    <w:rsid w:val="0083205A"/>
    <w:rsid w:val="0083448E"/>
    <w:rsid w:val="00835C0B"/>
    <w:rsid w:val="00835F75"/>
    <w:rsid w:val="0083773D"/>
    <w:rsid w:val="00837B1D"/>
    <w:rsid w:val="00837B68"/>
    <w:rsid w:val="0084015E"/>
    <w:rsid w:val="00840288"/>
    <w:rsid w:val="008406AB"/>
    <w:rsid w:val="008407DD"/>
    <w:rsid w:val="00840C20"/>
    <w:rsid w:val="00841707"/>
    <w:rsid w:val="0084210A"/>
    <w:rsid w:val="00842E2E"/>
    <w:rsid w:val="008431BA"/>
    <w:rsid w:val="0084334B"/>
    <w:rsid w:val="00845869"/>
    <w:rsid w:val="00845A91"/>
    <w:rsid w:val="00845FA3"/>
    <w:rsid w:val="00847563"/>
    <w:rsid w:val="00847814"/>
    <w:rsid w:val="00850404"/>
    <w:rsid w:val="00851256"/>
    <w:rsid w:val="00852488"/>
    <w:rsid w:val="00853177"/>
    <w:rsid w:val="008534DF"/>
    <w:rsid w:val="00853581"/>
    <w:rsid w:val="00853AD8"/>
    <w:rsid w:val="00853D57"/>
    <w:rsid w:val="008549A6"/>
    <w:rsid w:val="0085523F"/>
    <w:rsid w:val="00855AD9"/>
    <w:rsid w:val="00855FB4"/>
    <w:rsid w:val="00856362"/>
    <w:rsid w:val="008563D3"/>
    <w:rsid w:val="00857F0C"/>
    <w:rsid w:val="00860DB2"/>
    <w:rsid w:val="008628CA"/>
    <w:rsid w:val="00863474"/>
    <w:rsid w:val="00863A38"/>
    <w:rsid w:val="00863ACD"/>
    <w:rsid w:val="00863B89"/>
    <w:rsid w:val="008651D2"/>
    <w:rsid w:val="0086534B"/>
    <w:rsid w:val="008655CA"/>
    <w:rsid w:val="00865B45"/>
    <w:rsid w:val="00866893"/>
    <w:rsid w:val="00866CFF"/>
    <w:rsid w:val="0086777D"/>
    <w:rsid w:val="00867A3F"/>
    <w:rsid w:val="00867ED9"/>
    <w:rsid w:val="008709C4"/>
    <w:rsid w:val="008716DD"/>
    <w:rsid w:val="008719BC"/>
    <w:rsid w:val="008727F2"/>
    <w:rsid w:val="00874811"/>
    <w:rsid w:val="00874B0F"/>
    <w:rsid w:val="008755FE"/>
    <w:rsid w:val="008756CF"/>
    <w:rsid w:val="008757E9"/>
    <w:rsid w:val="008762D2"/>
    <w:rsid w:val="008763BA"/>
    <w:rsid w:val="00876E09"/>
    <w:rsid w:val="0087725F"/>
    <w:rsid w:val="00877A8E"/>
    <w:rsid w:val="00882027"/>
    <w:rsid w:val="0088397F"/>
    <w:rsid w:val="00883DD0"/>
    <w:rsid w:val="008841F5"/>
    <w:rsid w:val="00885F4B"/>
    <w:rsid w:val="00886974"/>
    <w:rsid w:val="00887535"/>
    <w:rsid w:val="00887F9B"/>
    <w:rsid w:val="008901A4"/>
    <w:rsid w:val="0089076C"/>
    <w:rsid w:val="008911A7"/>
    <w:rsid w:val="00891EF2"/>
    <w:rsid w:val="00892FEF"/>
    <w:rsid w:val="00893B9E"/>
    <w:rsid w:val="008942AA"/>
    <w:rsid w:val="008945D9"/>
    <w:rsid w:val="00894B63"/>
    <w:rsid w:val="00895C3C"/>
    <w:rsid w:val="008964A7"/>
    <w:rsid w:val="00896516"/>
    <w:rsid w:val="00897121"/>
    <w:rsid w:val="00897716"/>
    <w:rsid w:val="00897E56"/>
    <w:rsid w:val="008A0E46"/>
    <w:rsid w:val="008A0F06"/>
    <w:rsid w:val="008A12C8"/>
    <w:rsid w:val="008A16E6"/>
    <w:rsid w:val="008A28B4"/>
    <w:rsid w:val="008A2970"/>
    <w:rsid w:val="008A2A52"/>
    <w:rsid w:val="008A2CA9"/>
    <w:rsid w:val="008A495D"/>
    <w:rsid w:val="008A6676"/>
    <w:rsid w:val="008A72BA"/>
    <w:rsid w:val="008B10EE"/>
    <w:rsid w:val="008B12E3"/>
    <w:rsid w:val="008B155C"/>
    <w:rsid w:val="008B1C0D"/>
    <w:rsid w:val="008B2338"/>
    <w:rsid w:val="008B2359"/>
    <w:rsid w:val="008B386C"/>
    <w:rsid w:val="008B4E1C"/>
    <w:rsid w:val="008B4E85"/>
    <w:rsid w:val="008B5505"/>
    <w:rsid w:val="008B55BA"/>
    <w:rsid w:val="008B5B73"/>
    <w:rsid w:val="008B5BB4"/>
    <w:rsid w:val="008B604F"/>
    <w:rsid w:val="008B66B7"/>
    <w:rsid w:val="008B6D6E"/>
    <w:rsid w:val="008C0EA7"/>
    <w:rsid w:val="008C0EE8"/>
    <w:rsid w:val="008C15F3"/>
    <w:rsid w:val="008C1C8C"/>
    <w:rsid w:val="008C20EE"/>
    <w:rsid w:val="008C352B"/>
    <w:rsid w:val="008C378F"/>
    <w:rsid w:val="008C388E"/>
    <w:rsid w:val="008C38AD"/>
    <w:rsid w:val="008C3ECD"/>
    <w:rsid w:val="008C437F"/>
    <w:rsid w:val="008C4854"/>
    <w:rsid w:val="008C4EC1"/>
    <w:rsid w:val="008C530B"/>
    <w:rsid w:val="008C5810"/>
    <w:rsid w:val="008C6036"/>
    <w:rsid w:val="008C6068"/>
    <w:rsid w:val="008C69FE"/>
    <w:rsid w:val="008D1040"/>
    <w:rsid w:val="008D1072"/>
    <w:rsid w:val="008D10BA"/>
    <w:rsid w:val="008D11CD"/>
    <w:rsid w:val="008D24AF"/>
    <w:rsid w:val="008D2B69"/>
    <w:rsid w:val="008D2FE0"/>
    <w:rsid w:val="008D3FF0"/>
    <w:rsid w:val="008D4230"/>
    <w:rsid w:val="008D4A46"/>
    <w:rsid w:val="008D511C"/>
    <w:rsid w:val="008D54CA"/>
    <w:rsid w:val="008D59F9"/>
    <w:rsid w:val="008D5D3C"/>
    <w:rsid w:val="008D5E00"/>
    <w:rsid w:val="008D6C3F"/>
    <w:rsid w:val="008D7A96"/>
    <w:rsid w:val="008E0590"/>
    <w:rsid w:val="008E0995"/>
    <w:rsid w:val="008E0CA9"/>
    <w:rsid w:val="008E1B4B"/>
    <w:rsid w:val="008E1EF8"/>
    <w:rsid w:val="008E2FE7"/>
    <w:rsid w:val="008E3A40"/>
    <w:rsid w:val="008E55CC"/>
    <w:rsid w:val="008E5BA5"/>
    <w:rsid w:val="008E722C"/>
    <w:rsid w:val="008E7411"/>
    <w:rsid w:val="008E7BE5"/>
    <w:rsid w:val="008F036A"/>
    <w:rsid w:val="008F1698"/>
    <w:rsid w:val="008F1A80"/>
    <w:rsid w:val="008F1DC4"/>
    <w:rsid w:val="008F3790"/>
    <w:rsid w:val="008F3DCE"/>
    <w:rsid w:val="008F3DD1"/>
    <w:rsid w:val="008F4F51"/>
    <w:rsid w:val="008F53B1"/>
    <w:rsid w:val="008F56D4"/>
    <w:rsid w:val="008F6422"/>
    <w:rsid w:val="008F6CE3"/>
    <w:rsid w:val="008F6DA5"/>
    <w:rsid w:val="00900EAD"/>
    <w:rsid w:val="009014EF"/>
    <w:rsid w:val="0090171C"/>
    <w:rsid w:val="009018F3"/>
    <w:rsid w:val="00901A29"/>
    <w:rsid w:val="009021EF"/>
    <w:rsid w:val="009027E8"/>
    <w:rsid w:val="00902C20"/>
    <w:rsid w:val="009037E0"/>
    <w:rsid w:val="009058A2"/>
    <w:rsid w:val="00906E05"/>
    <w:rsid w:val="00907800"/>
    <w:rsid w:val="00910139"/>
    <w:rsid w:val="00911789"/>
    <w:rsid w:val="009124F9"/>
    <w:rsid w:val="00912866"/>
    <w:rsid w:val="00913C78"/>
    <w:rsid w:val="00913FE5"/>
    <w:rsid w:val="00914846"/>
    <w:rsid w:val="009148E0"/>
    <w:rsid w:val="009156B5"/>
    <w:rsid w:val="009177CB"/>
    <w:rsid w:val="00920551"/>
    <w:rsid w:val="00921BB3"/>
    <w:rsid w:val="009237D0"/>
    <w:rsid w:val="00923ACD"/>
    <w:rsid w:val="00924747"/>
    <w:rsid w:val="00924A9E"/>
    <w:rsid w:val="009254F5"/>
    <w:rsid w:val="009256AA"/>
    <w:rsid w:val="00925E7E"/>
    <w:rsid w:val="00925F5D"/>
    <w:rsid w:val="00927A95"/>
    <w:rsid w:val="0093009B"/>
    <w:rsid w:val="00930F8E"/>
    <w:rsid w:val="00931CA4"/>
    <w:rsid w:val="00931D58"/>
    <w:rsid w:val="00932182"/>
    <w:rsid w:val="00932309"/>
    <w:rsid w:val="00932F61"/>
    <w:rsid w:val="009334AF"/>
    <w:rsid w:val="009334DD"/>
    <w:rsid w:val="00933767"/>
    <w:rsid w:val="009342C4"/>
    <w:rsid w:val="009342E5"/>
    <w:rsid w:val="009342FA"/>
    <w:rsid w:val="009344B9"/>
    <w:rsid w:val="00934AE0"/>
    <w:rsid w:val="00934B41"/>
    <w:rsid w:val="00934D9B"/>
    <w:rsid w:val="009366ED"/>
    <w:rsid w:val="009372B9"/>
    <w:rsid w:val="009378CA"/>
    <w:rsid w:val="0094029A"/>
    <w:rsid w:val="00940C1E"/>
    <w:rsid w:val="009415CF"/>
    <w:rsid w:val="009418D6"/>
    <w:rsid w:val="00941F7B"/>
    <w:rsid w:val="00941FCA"/>
    <w:rsid w:val="00944329"/>
    <w:rsid w:val="00945392"/>
    <w:rsid w:val="00947337"/>
    <w:rsid w:val="00947520"/>
    <w:rsid w:val="0094773C"/>
    <w:rsid w:val="0094791A"/>
    <w:rsid w:val="0095005F"/>
    <w:rsid w:val="009506C8"/>
    <w:rsid w:val="00950A6C"/>
    <w:rsid w:val="00950FB1"/>
    <w:rsid w:val="009512B0"/>
    <w:rsid w:val="009516D6"/>
    <w:rsid w:val="00952C68"/>
    <w:rsid w:val="00952FDB"/>
    <w:rsid w:val="009539DD"/>
    <w:rsid w:val="00953A62"/>
    <w:rsid w:val="00954AC2"/>
    <w:rsid w:val="009568B0"/>
    <w:rsid w:val="00956DD4"/>
    <w:rsid w:val="00957712"/>
    <w:rsid w:val="00960D81"/>
    <w:rsid w:val="00960DD6"/>
    <w:rsid w:val="00961E19"/>
    <w:rsid w:val="0096209E"/>
    <w:rsid w:val="009621C3"/>
    <w:rsid w:val="009625BD"/>
    <w:rsid w:val="0096392C"/>
    <w:rsid w:val="00963949"/>
    <w:rsid w:val="009639AB"/>
    <w:rsid w:val="009641BB"/>
    <w:rsid w:val="00964CE4"/>
    <w:rsid w:val="0096501E"/>
    <w:rsid w:val="009664D4"/>
    <w:rsid w:val="00966927"/>
    <w:rsid w:val="009671E4"/>
    <w:rsid w:val="009672AC"/>
    <w:rsid w:val="009673A1"/>
    <w:rsid w:val="0096787B"/>
    <w:rsid w:val="0096791D"/>
    <w:rsid w:val="00971A0D"/>
    <w:rsid w:val="009720C7"/>
    <w:rsid w:val="00972D0D"/>
    <w:rsid w:val="00973FBD"/>
    <w:rsid w:val="00974B32"/>
    <w:rsid w:val="00974F93"/>
    <w:rsid w:val="009763DD"/>
    <w:rsid w:val="009769B3"/>
    <w:rsid w:val="00977C1B"/>
    <w:rsid w:val="0098010A"/>
    <w:rsid w:val="009801B1"/>
    <w:rsid w:val="00980E0D"/>
    <w:rsid w:val="009816EB"/>
    <w:rsid w:val="00981ADA"/>
    <w:rsid w:val="00981B02"/>
    <w:rsid w:val="00981E63"/>
    <w:rsid w:val="00982A8F"/>
    <w:rsid w:val="00982FF2"/>
    <w:rsid w:val="00983EE5"/>
    <w:rsid w:val="00984C57"/>
    <w:rsid w:val="00985670"/>
    <w:rsid w:val="00985C33"/>
    <w:rsid w:val="009878C5"/>
    <w:rsid w:val="00987A4A"/>
    <w:rsid w:val="00987D45"/>
    <w:rsid w:val="00990507"/>
    <w:rsid w:val="00990D66"/>
    <w:rsid w:val="00991068"/>
    <w:rsid w:val="009965DE"/>
    <w:rsid w:val="009965E2"/>
    <w:rsid w:val="00997208"/>
    <w:rsid w:val="009973AC"/>
    <w:rsid w:val="00997BBE"/>
    <w:rsid w:val="009A09C4"/>
    <w:rsid w:val="009A0D85"/>
    <w:rsid w:val="009A2075"/>
    <w:rsid w:val="009A2D59"/>
    <w:rsid w:val="009A2EA8"/>
    <w:rsid w:val="009A3C16"/>
    <w:rsid w:val="009A4492"/>
    <w:rsid w:val="009A4694"/>
    <w:rsid w:val="009A4B25"/>
    <w:rsid w:val="009A4C92"/>
    <w:rsid w:val="009A633D"/>
    <w:rsid w:val="009B0FE3"/>
    <w:rsid w:val="009B1615"/>
    <w:rsid w:val="009B2477"/>
    <w:rsid w:val="009B3BE7"/>
    <w:rsid w:val="009B425F"/>
    <w:rsid w:val="009B55D3"/>
    <w:rsid w:val="009B5F0E"/>
    <w:rsid w:val="009B69D2"/>
    <w:rsid w:val="009B70EA"/>
    <w:rsid w:val="009B7DD7"/>
    <w:rsid w:val="009B7F73"/>
    <w:rsid w:val="009B7F7E"/>
    <w:rsid w:val="009C10D7"/>
    <w:rsid w:val="009C2B35"/>
    <w:rsid w:val="009C331A"/>
    <w:rsid w:val="009C3A34"/>
    <w:rsid w:val="009C4085"/>
    <w:rsid w:val="009C4753"/>
    <w:rsid w:val="009C4EDB"/>
    <w:rsid w:val="009C54E5"/>
    <w:rsid w:val="009C5666"/>
    <w:rsid w:val="009C5BFD"/>
    <w:rsid w:val="009C5CDE"/>
    <w:rsid w:val="009C6495"/>
    <w:rsid w:val="009C731E"/>
    <w:rsid w:val="009D0B1A"/>
    <w:rsid w:val="009D1098"/>
    <w:rsid w:val="009D1123"/>
    <w:rsid w:val="009D1B03"/>
    <w:rsid w:val="009D2AA7"/>
    <w:rsid w:val="009D2EA3"/>
    <w:rsid w:val="009D3BA0"/>
    <w:rsid w:val="009D3DD8"/>
    <w:rsid w:val="009D483B"/>
    <w:rsid w:val="009D6BE4"/>
    <w:rsid w:val="009D74B8"/>
    <w:rsid w:val="009D78E8"/>
    <w:rsid w:val="009D7D22"/>
    <w:rsid w:val="009D7E50"/>
    <w:rsid w:val="009E0012"/>
    <w:rsid w:val="009E0413"/>
    <w:rsid w:val="009E0BEA"/>
    <w:rsid w:val="009E0D22"/>
    <w:rsid w:val="009E201A"/>
    <w:rsid w:val="009E2DC8"/>
    <w:rsid w:val="009E47CC"/>
    <w:rsid w:val="009E4A5A"/>
    <w:rsid w:val="009E51EF"/>
    <w:rsid w:val="009E5420"/>
    <w:rsid w:val="009E577D"/>
    <w:rsid w:val="009E6449"/>
    <w:rsid w:val="009E7302"/>
    <w:rsid w:val="009E750B"/>
    <w:rsid w:val="009E7853"/>
    <w:rsid w:val="009F0603"/>
    <w:rsid w:val="009F092A"/>
    <w:rsid w:val="009F0F5D"/>
    <w:rsid w:val="009F1997"/>
    <w:rsid w:val="009F216A"/>
    <w:rsid w:val="009F2377"/>
    <w:rsid w:val="009F2627"/>
    <w:rsid w:val="009F31CB"/>
    <w:rsid w:val="009F332A"/>
    <w:rsid w:val="009F3B27"/>
    <w:rsid w:val="009F50F2"/>
    <w:rsid w:val="009F5D54"/>
    <w:rsid w:val="009F6AB3"/>
    <w:rsid w:val="009F777A"/>
    <w:rsid w:val="009F77C4"/>
    <w:rsid w:val="009F79AF"/>
    <w:rsid w:val="00A00372"/>
    <w:rsid w:val="00A00A7A"/>
    <w:rsid w:val="00A011FC"/>
    <w:rsid w:val="00A0183D"/>
    <w:rsid w:val="00A01D5E"/>
    <w:rsid w:val="00A022F8"/>
    <w:rsid w:val="00A022FD"/>
    <w:rsid w:val="00A02C2D"/>
    <w:rsid w:val="00A032AA"/>
    <w:rsid w:val="00A03828"/>
    <w:rsid w:val="00A03FEC"/>
    <w:rsid w:val="00A05144"/>
    <w:rsid w:val="00A0516E"/>
    <w:rsid w:val="00A051DE"/>
    <w:rsid w:val="00A055BC"/>
    <w:rsid w:val="00A05A56"/>
    <w:rsid w:val="00A0678B"/>
    <w:rsid w:val="00A06EC0"/>
    <w:rsid w:val="00A0746F"/>
    <w:rsid w:val="00A07530"/>
    <w:rsid w:val="00A10CA4"/>
    <w:rsid w:val="00A115A2"/>
    <w:rsid w:val="00A11985"/>
    <w:rsid w:val="00A12547"/>
    <w:rsid w:val="00A12DCA"/>
    <w:rsid w:val="00A145E0"/>
    <w:rsid w:val="00A17F71"/>
    <w:rsid w:val="00A2067E"/>
    <w:rsid w:val="00A2193D"/>
    <w:rsid w:val="00A21D5C"/>
    <w:rsid w:val="00A22189"/>
    <w:rsid w:val="00A22303"/>
    <w:rsid w:val="00A22CAB"/>
    <w:rsid w:val="00A2379B"/>
    <w:rsid w:val="00A244A2"/>
    <w:rsid w:val="00A24C79"/>
    <w:rsid w:val="00A24D45"/>
    <w:rsid w:val="00A25A88"/>
    <w:rsid w:val="00A25D23"/>
    <w:rsid w:val="00A26011"/>
    <w:rsid w:val="00A26074"/>
    <w:rsid w:val="00A26220"/>
    <w:rsid w:val="00A2669C"/>
    <w:rsid w:val="00A26775"/>
    <w:rsid w:val="00A278F5"/>
    <w:rsid w:val="00A27EEB"/>
    <w:rsid w:val="00A27F5E"/>
    <w:rsid w:val="00A300DA"/>
    <w:rsid w:val="00A301DB"/>
    <w:rsid w:val="00A3258B"/>
    <w:rsid w:val="00A3285A"/>
    <w:rsid w:val="00A339D7"/>
    <w:rsid w:val="00A341C8"/>
    <w:rsid w:val="00A34499"/>
    <w:rsid w:val="00A34959"/>
    <w:rsid w:val="00A36A8B"/>
    <w:rsid w:val="00A36C2A"/>
    <w:rsid w:val="00A3737A"/>
    <w:rsid w:val="00A40D52"/>
    <w:rsid w:val="00A40F0D"/>
    <w:rsid w:val="00A417FC"/>
    <w:rsid w:val="00A41F6D"/>
    <w:rsid w:val="00A4228B"/>
    <w:rsid w:val="00A42B1B"/>
    <w:rsid w:val="00A43442"/>
    <w:rsid w:val="00A44710"/>
    <w:rsid w:val="00A449AD"/>
    <w:rsid w:val="00A468EB"/>
    <w:rsid w:val="00A46AF1"/>
    <w:rsid w:val="00A46FC7"/>
    <w:rsid w:val="00A47548"/>
    <w:rsid w:val="00A47FE8"/>
    <w:rsid w:val="00A5018A"/>
    <w:rsid w:val="00A50ABD"/>
    <w:rsid w:val="00A51146"/>
    <w:rsid w:val="00A5246B"/>
    <w:rsid w:val="00A529E0"/>
    <w:rsid w:val="00A52ADC"/>
    <w:rsid w:val="00A52C23"/>
    <w:rsid w:val="00A52FF2"/>
    <w:rsid w:val="00A53A2E"/>
    <w:rsid w:val="00A53BE4"/>
    <w:rsid w:val="00A54458"/>
    <w:rsid w:val="00A545EE"/>
    <w:rsid w:val="00A54899"/>
    <w:rsid w:val="00A5662C"/>
    <w:rsid w:val="00A57443"/>
    <w:rsid w:val="00A60793"/>
    <w:rsid w:val="00A60954"/>
    <w:rsid w:val="00A61420"/>
    <w:rsid w:val="00A614EC"/>
    <w:rsid w:val="00A61859"/>
    <w:rsid w:val="00A61F72"/>
    <w:rsid w:val="00A63383"/>
    <w:rsid w:val="00A641EF"/>
    <w:rsid w:val="00A64C81"/>
    <w:rsid w:val="00A65AA6"/>
    <w:rsid w:val="00A665A8"/>
    <w:rsid w:val="00A667F1"/>
    <w:rsid w:val="00A67A42"/>
    <w:rsid w:val="00A67B2F"/>
    <w:rsid w:val="00A70788"/>
    <w:rsid w:val="00A721C5"/>
    <w:rsid w:val="00A7243A"/>
    <w:rsid w:val="00A725A0"/>
    <w:rsid w:val="00A7282F"/>
    <w:rsid w:val="00A72C86"/>
    <w:rsid w:val="00A72E26"/>
    <w:rsid w:val="00A72F30"/>
    <w:rsid w:val="00A73185"/>
    <w:rsid w:val="00A735CD"/>
    <w:rsid w:val="00A74320"/>
    <w:rsid w:val="00A743B2"/>
    <w:rsid w:val="00A75E62"/>
    <w:rsid w:val="00A778B8"/>
    <w:rsid w:val="00A77D60"/>
    <w:rsid w:val="00A8001E"/>
    <w:rsid w:val="00A805AD"/>
    <w:rsid w:val="00A807DD"/>
    <w:rsid w:val="00A809BE"/>
    <w:rsid w:val="00A81DB1"/>
    <w:rsid w:val="00A81F00"/>
    <w:rsid w:val="00A829C5"/>
    <w:rsid w:val="00A837DD"/>
    <w:rsid w:val="00A83B87"/>
    <w:rsid w:val="00A843B1"/>
    <w:rsid w:val="00A84A9C"/>
    <w:rsid w:val="00A84C22"/>
    <w:rsid w:val="00A8616A"/>
    <w:rsid w:val="00A865AF"/>
    <w:rsid w:val="00A87ED3"/>
    <w:rsid w:val="00A90080"/>
    <w:rsid w:val="00A9034F"/>
    <w:rsid w:val="00A90519"/>
    <w:rsid w:val="00A906BA"/>
    <w:rsid w:val="00A91AE5"/>
    <w:rsid w:val="00A936B5"/>
    <w:rsid w:val="00A93DEE"/>
    <w:rsid w:val="00A9460E"/>
    <w:rsid w:val="00A949DF"/>
    <w:rsid w:val="00A94A38"/>
    <w:rsid w:val="00A96C5D"/>
    <w:rsid w:val="00A96E60"/>
    <w:rsid w:val="00A97038"/>
    <w:rsid w:val="00A970A0"/>
    <w:rsid w:val="00AA040A"/>
    <w:rsid w:val="00AA0603"/>
    <w:rsid w:val="00AA0A37"/>
    <w:rsid w:val="00AA0ABA"/>
    <w:rsid w:val="00AA0DF6"/>
    <w:rsid w:val="00AA1C08"/>
    <w:rsid w:val="00AA1D77"/>
    <w:rsid w:val="00AA22E9"/>
    <w:rsid w:val="00AA283D"/>
    <w:rsid w:val="00AA47F8"/>
    <w:rsid w:val="00AA4FEE"/>
    <w:rsid w:val="00AA61C2"/>
    <w:rsid w:val="00AA6754"/>
    <w:rsid w:val="00AA6B05"/>
    <w:rsid w:val="00AA6DA0"/>
    <w:rsid w:val="00AA78D1"/>
    <w:rsid w:val="00AB08FF"/>
    <w:rsid w:val="00AB0E2B"/>
    <w:rsid w:val="00AB0F74"/>
    <w:rsid w:val="00AB10C1"/>
    <w:rsid w:val="00AB1B4F"/>
    <w:rsid w:val="00AB23F4"/>
    <w:rsid w:val="00AB2F92"/>
    <w:rsid w:val="00AB3D62"/>
    <w:rsid w:val="00AB4A8D"/>
    <w:rsid w:val="00AB53C2"/>
    <w:rsid w:val="00AB5B84"/>
    <w:rsid w:val="00AB5BE2"/>
    <w:rsid w:val="00AB6F08"/>
    <w:rsid w:val="00AC007B"/>
    <w:rsid w:val="00AC15C6"/>
    <w:rsid w:val="00AC2562"/>
    <w:rsid w:val="00AC462A"/>
    <w:rsid w:val="00AC52B2"/>
    <w:rsid w:val="00AC54D7"/>
    <w:rsid w:val="00AC590F"/>
    <w:rsid w:val="00AC5920"/>
    <w:rsid w:val="00AC5CE7"/>
    <w:rsid w:val="00AC5E7F"/>
    <w:rsid w:val="00AC62BF"/>
    <w:rsid w:val="00AC6675"/>
    <w:rsid w:val="00AC6C13"/>
    <w:rsid w:val="00AC6D57"/>
    <w:rsid w:val="00AC7613"/>
    <w:rsid w:val="00AD0947"/>
    <w:rsid w:val="00AD09F7"/>
    <w:rsid w:val="00AD1AE3"/>
    <w:rsid w:val="00AD1E22"/>
    <w:rsid w:val="00AD2BD2"/>
    <w:rsid w:val="00AD4019"/>
    <w:rsid w:val="00AD5CA1"/>
    <w:rsid w:val="00AD734B"/>
    <w:rsid w:val="00AD7C6C"/>
    <w:rsid w:val="00AD7F6E"/>
    <w:rsid w:val="00AE02C7"/>
    <w:rsid w:val="00AE150F"/>
    <w:rsid w:val="00AE17F3"/>
    <w:rsid w:val="00AE1ABF"/>
    <w:rsid w:val="00AE3FDF"/>
    <w:rsid w:val="00AE4DB9"/>
    <w:rsid w:val="00AE5A6E"/>
    <w:rsid w:val="00AE5B1F"/>
    <w:rsid w:val="00AE6C26"/>
    <w:rsid w:val="00AE6FC5"/>
    <w:rsid w:val="00AF1A11"/>
    <w:rsid w:val="00AF2BFE"/>
    <w:rsid w:val="00AF2C39"/>
    <w:rsid w:val="00AF3D11"/>
    <w:rsid w:val="00AF4971"/>
    <w:rsid w:val="00AF4E5F"/>
    <w:rsid w:val="00AF5093"/>
    <w:rsid w:val="00AF6215"/>
    <w:rsid w:val="00AF631C"/>
    <w:rsid w:val="00AF70C1"/>
    <w:rsid w:val="00AF77DB"/>
    <w:rsid w:val="00B0160C"/>
    <w:rsid w:val="00B01D71"/>
    <w:rsid w:val="00B01DE8"/>
    <w:rsid w:val="00B020D5"/>
    <w:rsid w:val="00B0285A"/>
    <w:rsid w:val="00B031C1"/>
    <w:rsid w:val="00B03A2E"/>
    <w:rsid w:val="00B04FE2"/>
    <w:rsid w:val="00B0586C"/>
    <w:rsid w:val="00B05A85"/>
    <w:rsid w:val="00B068A3"/>
    <w:rsid w:val="00B06D50"/>
    <w:rsid w:val="00B07EC8"/>
    <w:rsid w:val="00B10823"/>
    <w:rsid w:val="00B10D7F"/>
    <w:rsid w:val="00B11216"/>
    <w:rsid w:val="00B12AC8"/>
    <w:rsid w:val="00B13085"/>
    <w:rsid w:val="00B13248"/>
    <w:rsid w:val="00B132F3"/>
    <w:rsid w:val="00B14D2C"/>
    <w:rsid w:val="00B153F4"/>
    <w:rsid w:val="00B15A3B"/>
    <w:rsid w:val="00B15CBA"/>
    <w:rsid w:val="00B15D2C"/>
    <w:rsid w:val="00B178C1"/>
    <w:rsid w:val="00B2074E"/>
    <w:rsid w:val="00B21619"/>
    <w:rsid w:val="00B21630"/>
    <w:rsid w:val="00B219BD"/>
    <w:rsid w:val="00B22A05"/>
    <w:rsid w:val="00B2363F"/>
    <w:rsid w:val="00B2433F"/>
    <w:rsid w:val="00B24579"/>
    <w:rsid w:val="00B245EC"/>
    <w:rsid w:val="00B26301"/>
    <w:rsid w:val="00B26406"/>
    <w:rsid w:val="00B26D9B"/>
    <w:rsid w:val="00B30039"/>
    <w:rsid w:val="00B306C4"/>
    <w:rsid w:val="00B30B82"/>
    <w:rsid w:val="00B30CD0"/>
    <w:rsid w:val="00B30E3C"/>
    <w:rsid w:val="00B30EBD"/>
    <w:rsid w:val="00B319DE"/>
    <w:rsid w:val="00B31EFD"/>
    <w:rsid w:val="00B32107"/>
    <w:rsid w:val="00B32159"/>
    <w:rsid w:val="00B329BE"/>
    <w:rsid w:val="00B338EE"/>
    <w:rsid w:val="00B33D3C"/>
    <w:rsid w:val="00B34687"/>
    <w:rsid w:val="00B3481E"/>
    <w:rsid w:val="00B3489A"/>
    <w:rsid w:val="00B35009"/>
    <w:rsid w:val="00B40EB8"/>
    <w:rsid w:val="00B40EF2"/>
    <w:rsid w:val="00B4134A"/>
    <w:rsid w:val="00B42368"/>
    <w:rsid w:val="00B423D7"/>
    <w:rsid w:val="00B4258D"/>
    <w:rsid w:val="00B42B15"/>
    <w:rsid w:val="00B4357B"/>
    <w:rsid w:val="00B44683"/>
    <w:rsid w:val="00B44CDF"/>
    <w:rsid w:val="00B44E85"/>
    <w:rsid w:val="00B458A9"/>
    <w:rsid w:val="00B46B20"/>
    <w:rsid w:val="00B4740B"/>
    <w:rsid w:val="00B47D69"/>
    <w:rsid w:val="00B5031E"/>
    <w:rsid w:val="00B503BD"/>
    <w:rsid w:val="00B50C86"/>
    <w:rsid w:val="00B50F8B"/>
    <w:rsid w:val="00B514B8"/>
    <w:rsid w:val="00B51755"/>
    <w:rsid w:val="00B52582"/>
    <w:rsid w:val="00B52698"/>
    <w:rsid w:val="00B529D1"/>
    <w:rsid w:val="00B52DE8"/>
    <w:rsid w:val="00B530EE"/>
    <w:rsid w:val="00B53306"/>
    <w:rsid w:val="00B54856"/>
    <w:rsid w:val="00B548F7"/>
    <w:rsid w:val="00B56175"/>
    <w:rsid w:val="00B5795F"/>
    <w:rsid w:val="00B57A19"/>
    <w:rsid w:val="00B60C98"/>
    <w:rsid w:val="00B60FBA"/>
    <w:rsid w:val="00B6168C"/>
    <w:rsid w:val="00B619FF"/>
    <w:rsid w:val="00B61A7E"/>
    <w:rsid w:val="00B62D0E"/>
    <w:rsid w:val="00B63F42"/>
    <w:rsid w:val="00B6445A"/>
    <w:rsid w:val="00B664A9"/>
    <w:rsid w:val="00B66E63"/>
    <w:rsid w:val="00B67D5C"/>
    <w:rsid w:val="00B67F93"/>
    <w:rsid w:val="00B73CBD"/>
    <w:rsid w:val="00B775C8"/>
    <w:rsid w:val="00B77B61"/>
    <w:rsid w:val="00B77C5B"/>
    <w:rsid w:val="00B800FA"/>
    <w:rsid w:val="00B803D4"/>
    <w:rsid w:val="00B80C93"/>
    <w:rsid w:val="00B81685"/>
    <w:rsid w:val="00B81BB5"/>
    <w:rsid w:val="00B81C77"/>
    <w:rsid w:val="00B82313"/>
    <w:rsid w:val="00B82496"/>
    <w:rsid w:val="00B8260F"/>
    <w:rsid w:val="00B82843"/>
    <w:rsid w:val="00B828A8"/>
    <w:rsid w:val="00B82E72"/>
    <w:rsid w:val="00B83745"/>
    <w:rsid w:val="00B83CDD"/>
    <w:rsid w:val="00B8430B"/>
    <w:rsid w:val="00B84525"/>
    <w:rsid w:val="00B856BD"/>
    <w:rsid w:val="00B8619A"/>
    <w:rsid w:val="00B86F6C"/>
    <w:rsid w:val="00B87F16"/>
    <w:rsid w:val="00B90167"/>
    <w:rsid w:val="00B91249"/>
    <w:rsid w:val="00B91EE2"/>
    <w:rsid w:val="00B922E7"/>
    <w:rsid w:val="00B9267F"/>
    <w:rsid w:val="00B92980"/>
    <w:rsid w:val="00B92A55"/>
    <w:rsid w:val="00B92CFC"/>
    <w:rsid w:val="00B935FD"/>
    <w:rsid w:val="00B936BC"/>
    <w:rsid w:val="00B93CB8"/>
    <w:rsid w:val="00B944DE"/>
    <w:rsid w:val="00B9526F"/>
    <w:rsid w:val="00BA0696"/>
    <w:rsid w:val="00BA09F2"/>
    <w:rsid w:val="00BA0D38"/>
    <w:rsid w:val="00BA21BD"/>
    <w:rsid w:val="00BA2C25"/>
    <w:rsid w:val="00BA2D60"/>
    <w:rsid w:val="00BA3F5A"/>
    <w:rsid w:val="00BA5DA7"/>
    <w:rsid w:val="00BA685A"/>
    <w:rsid w:val="00BA6D34"/>
    <w:rsid w:val="00BA77F0"/>
    <w:rsid w:val="00BA7A36"/>
    <w:rsid w:val="00BB097D"/>
    <w:rsid w:val="00BB0CEA"/>
    <w:rsid w:val="00BB16DE"/>
    <w:rsid w:val="00BB1A1D"/>
    <w:rsid w:val="00BB278D"/>
    <w:rsid w:val="00BB2808"/>
    <w:rsid w:val="00BB35F9"/>
    <w:rsid w:val="00BB4F54"/>
    <w:rsid w:val="00BB677A"/>
    <w:rsid w:val="00BB73E9"/>
    <w:rsid w:val="00BB7B5E"/>
    <w:rsid w:val="00BC0166"/>
    <w:rsid w:val="00BC0A77"/>
    <w:rsid w:val="00BC0DF0"/>
    <w:rsid w:val="00BC0F9A"/>
    <w:rsid w:val="00BC178F"/>
    <w:rsid w:val="00BC1EB6"/>
    <w:rsid w:val="00BC24BE"/>
    <w:rsid w:val="00BC2AF5"/>
    <w:rsid w:val="00BC30DF"/>
    <w:rsid w:val="00BC38B0"/>
    <w:rsid w:val="00BC5DE4"/>
    <w:rsid w:val="00BC60EE"/>
    <w:rsid w:val="00BC644D"/>
    <w:rsid w:val="00BC6E8E"/>
    <w:rsid w:val="00BD09C1"/>
    <w:rsid w:val="00BD0CE3"/>
    <w:rsid w:val="00BD21C7"/>
    <w:rsid w:val="00BD3207"/>
    <w:rsid w:val="00BD3D16"/>
    <w:rsid w:val="00BD3E72"/>
    <w:rsid w:val="00BD50AE"/>
    <w:rsid w:val="00BD56DB"/>
    <w:rsid w:val="00BD5AC0"/>
    <w:rsid w:val="00BD6F27"/>
    <w:rsid w:val="00BD799E"/>
    <w:rsid w:val="00BD7ECB"/>
    <w:rsid w:val="00BE0329"/>
    <w:rsid w:val="00BE0E17"/>
    <w:rsid w:val="00BE0FB8"/>
    <w:rsid w:val="00BE1770"/>
    <w:rsid w:val="00BE36EE"/>
    <w:rsid w:val="00BE406A"/>
    <w:rsid w:val="00BE40EB"/>
    <w:rsid w:val="00BE4882"/>
    <w:rsid w:val="00BE50D4"/>
    <w:rsid w:val="00BE5420"/>
    <w:rsid w:val="00BE5B25"/>
    <w:rsid w:val="00BE6DC3"/>
    <w:rsid w:val="00BE717C"/>
    <w:rsid w:val="00BE75DD"/>
    <w:rsid w:val="00BE79DE"/>
    <w:rsid w:val="00BF095A"/>
    <w:rsid w:val="00BF0DEF"/>
    <w:rsid w:val="00BF15EE"/>
    <w:rsid w:val="00BF17E1"/>
    <w:rsid w:val="00BF1D32"/>
    <w:rsid w:val="00BF25E7"/>
    <w:rsid w:val="00BF25EC"/>
    <w:rsid w:val="00BF2FF1"/>
    <w:rsid w:val="00BF468D"/>
    <w:rsid w:val="00BF483B"/>
    <w:rsid w:val="00BF5121"/>
    <w:rsid w:val="00BF67E0"/>
    <w:rsid w:val="00BF6EB9"/>
    <w:rsid w:val="00BF6EE1"/>
    <w:rsid w:val="00BF7DD0"/>
    <w:rsid w:val="00BF7EAE"/>
    <w:rsid w:val="00C01196"/>
    <w:rsid w:val="00C01215"/>
    <w:rsid w:val="00C01366"/>
    <w:rsid w:val="00C01D5D"/>
    <w:rsid w:val="00C03047"/>
    <w:rsid w:val="00C03A9C"/>
    <w:rsid w:val="00C03E2F"/>
    <w:rsid w:val="00C042E1"/>
    <w:rsid w:val="00C0493F"/>
    <w:rsid w:val="00C05325"/>
    <w:rsid w:val="00C059AF"/>
    <w:rsid w:val="00C0602A"/>
    <w:rsid w:val="00C06E07"/>
    <w:rsid w:val="00C07353"/>
    <w:rsid w:val="00C07985"/>
    <w:rsid w:val="00C107B1"/>
    <w:rsid w:val="00C10C1A"/>
    <w:rsid w:val="00C133B4"/>
    <w:rsid w:val="00C150A8"/>
    <w:rsid w:val="00C21809"/>
    <w:rsid w:val="00C224D0"/>
    <w:rsid w:val="00C23065"/>
    <w:rsid w:val="00C2518F"/>
    <w:rsid w:val="00C25A48"/>
    <w:rsid w:val="00C26002"/>
    <w:rsid w:val="00C2648F"/>
    <w:rsid w:val="00C2722E"/>
    <w:rsid w:val="00C2745D"/>
    <w:rsid w:val="00C27707"/>
    <w:rsid w:val="00C27F8C"/>
    <w:rsid w:val="00C31523"/>
    <w:rsid w:val="00C31ABE"/>
    <w:rsid w:val="00C326EA"/>
    <w:rsid w:val="00C328C8"/>
    <w:rsid w:val="00C32936"/>
    <w:rsid w:val="00C32E9F"/>
    <w:rsid w:val="00C3308A"/>
    <w:rsid w:val="00C331A2"/>
    <w:rsid w:val="00C332AC"/>
    <w:rsid w:val="00C33592"/>
    <w:rsid w:val="00C34CA3"/>
    <w:rsid w:val="00C35146"/>
    <w:rsid w:val="00C36B32"/>
    <w:rsid w:val="00C379D7"/>
    <w:rsid w:val="00C37D92"/>
    <w:rsid w:val="00C40187"/>
    <w:rsid w:val="00C40525"/>
    <w:rsid w:val="00C40652"/>
    <w:rsid w:val="00C40808"/>
    <w:rsid w:val="00C40CC9"/>
    <w:rsid w:val="00C4207F"/>
    <w:rsid w:val="00C421AB"/>
    <w:rsid w:val="00C423A6"/>
    <w:rsid w:val="00C425E7"/>
    <w:rsid w:val="00C427D3"/>
    <w:rsid w:val="00C43C79"/>
    <w:rsid w:val="00C4618D"/>
    <w:rsid w:val="00C46DD5"/>
    <w:rsid w:val="00C47BE0"/>
    <w:rsid w:val="00C47FB4"/>
    <w:rsid w:val="00C50289"/>
    <w:rsid w:val="00C50571"/>
    <w:rsid w:val="00C51AAE"/>
    <w:rsid w:val="00C51D10"/>
    <w:rsid w:val="00C5248B"/>
    <w:rsid w:val="00C5378F"/>
    <w:rsid w:val="00C539CC"/>
    <w:rsid w:val="00C54FA7"/>
    <w:rsid w:val="00C5618B"/>
    <w:rsid w:val="00C56B96"/>
    <w:rsid w:val="00C56D95"/>
    <w:rsid w:val="00C610D4"/>
    <w:rsid w:val="00C61438"/>
    <w:rsid w:val="00C61A40"/>
    <w:rsid w:val="00C61B39"/>
    <w:rsid w:val="00C61C99"/>
    <w:rsid w:val="00C62FBD"/>
    <w:rsid w:val="00C63035"/>
    <w:rsid w:val="00C639B5"/>
    <w:rsid w:val="00C63AD1"/>
    <w:rsid w:val="00C63BFF"/>
    <w:rsid w:val="00C65521"/>
    <w:rsid w:val="00C679A2"/>
    <w:rsid w:val="00C679AD"/>
    <w:rsid w:val="00C67EE3"/>
    <w:rsid w:val="00C70085"/>
    <w:rsid w:val="00C71B22"/>
    <w:rsid w:val="00C7386F"/>
    <w:rsid w:val="00C73C9F"/>
    <w:rsid w:val="00C74065"/>
    <w:rsid w:val="00C74ADE"/>
    <w:rsid w:val="00C74DCA"/>
    <w:rsid w:val="00C75CE8"/>
    <w:rsid w:val="00C75E49"/>
    <w:rsid w:val="00C7616E"/>
    <w:rsid w:val="00C76F63"/>
    <w:rsid w:val="00C8070A"/>
    <w:rsid w:val="00C808C1"/>
    <w:rsid w:val="00C80C20"/>
    <w:rsid w:val="00C81A46"/>
    <w:rsid w:val="00C8226E"/>
    <w:rsid w:val="00C824B2"/>
    <w:rsid w:val="00C83314"/>
    <w:rsid w:val="00C840B5"/>
    <w:rsid w:val="00C84429"/>
    <w:rsid w:val="00C844B0"/>
    <w:rsid w:val="00C849D0"/>
    <w:rsid w:val="00C861C4"/>
    <w:rsid w:val="00C86DCF"/>
    <w:rsid w:val="00C91AD7"/>
    <w:rsid w:val="00C91B8F"/>
    <w:rsid w:val="00C928C1"/>
    <w:rsid w:val="00C93571"/>
    <w:rsid w:val="00C9409C"/>
    <w:rsid w:val="00C94482"/>
    <w:rsid w:val="00C9458F"/>
    <w:rsid w:val="00C95B9A"/>
    <w:rsid w:val="00C96156"/>
    <w:rsid w:val="00C96785"/>
    <w:rsid w:val="00C96C68"/>
    <w:rsid w:val="00C97C2C"/>
    <w:rsid w:val="00CA059B"/>
    <w:rsid w:val="00CA0829"/>
    <w:rsid w:val="00CA0D5F"/>
    <w:rsid w:val="00CA12F0"/>
    <w:rsid w:val="00CA22A5"/>
    <w:rsid w:val="00CA22BE"/>
    <w:rsid w:val="00CA29E2"/>
    <w:rsid w:val="00CA2C45"/>
    <w:rsid w:val="00CA3E3F"/>
    <w:rsid w:val="00CA47B2"/>
    <w:rsid w:val="00CA4FEC"/>
    <w:rsid w:val="00CA504E"/>
    <w:rsid w:val="00CA604F"/>
    <w:rsid w:val="00CA66B9"/>
    <w:rsid w:val="00CA6EB7"/>
    <w:rsid w:val="00CA78BF"/>
    <w:rsid w:val="00CA7979"/>
    <w:rsid w:val="00CB064C"/>
    <w:rsid w:val="00CB2109"/>
    <w:rsid w:val="00CB2852"/>
    <w:rsid w:val="00CB303C"/>
    <w:rsid w:val="00CB33E5"/>
    <w:rsid w:val="00CB351B"/>
    <w:rsid w:val="00CB3927"/>
    <w:rsid w:val="00CB43D8"/>
    <w:rsid w:val="00CB5901"/>
    <w:rsid w:val="00CB711F"/>
    <w:rsid w:val="00CB7262"/>
    <w:rsid w:val="00CB72EC"/>
    <w:rsid w:val="00CC059E"/>
    <w:rsid w:val="00CC0665"/>
    <w:rsid w:val="00CC0954"/>
    <w:rsid w:val="00CC0C67"/>
    <w:rsid w:val="00CC15B7"/>
    <w:rsid w:val="00CC28D6"/>
    <w:rsid w:val="00CC2B9E"/>
    <w:rsid w:val="00CC33C1"/>
    <w:rsid w:val="00CC3C0A"/>
    <w:rsid w:val="00CC4513"/>
    <w:rsid w:val="00CC4761"/>
    <w:rsid w:val="00CC5071"/>
    <w:rsid w:val="00CC7BBC"/>
    <w:rsid w:val="00CC7DF4"/>
    <w:rsid w:val="00CC7F3E"/>
    <w:rsid w:val="00CD0945"/>
    <w:rsid w:val="00CD1456"/>
    <w:rsid w:val="00CD1ADE"/>
    <w:rsid w:val="00CD1DBB"/>
    <w:rsid w:val="00CD215E"/>
    <w:rsid w:val="00CD261F"/>
    <w:rsid w:val="00CD2B2F"/>
    <w:rsid w:val="00CD34BA"/>
    <w:rsid w:val="00CD35E1"/>
    <w:rsid w:val="00CD4854"/>
    <w:rsid w:val="00CD4FEA"/>
    <w:rsid w:val="00CD5157"/>
    <w:rsid w:val="00CD51D7"/>
    <w:rsid w:val="00CD5A08"/>
    <w:rsid w:val="00CD5FE0"/>
    <w:rsid w:val="00CD682F"/>
    <w:rsid w:val="00CD69B1"/>
    <w:rsid w:val="00CD6A88"/>
    <w:rsid w:val="00CD6AB2"/>
    <w:rsid w:val="00CD7555"/>
    <w:rsid w:val="00CD7747"/>
    <w:rsid w:val="00CD7B43"/>
    <w:rsid w:val="00CD7BAF"/>
    <w:rsid w:val="00CE1615"/>
    <w:rsid w:val="00CE21A4"/>
    <w:rsid w:val="00CE254F"/>
    <w:rsid w:val="00CE2A99"/>
    <w:rsid w:val="00CE4B2E"/>
    <w:rsid w:val="00CE51F6"/>
    <w:rsid w:val="00CE54C9"/>
    <w:rsid w:val="00CE58F3"/>
    <w:rsid w:val="00CF01C0"/>
    <w:rsid w:val="00CF05B9"/>
    <w:rsid w:val="00CF0FE4"/>
    <w:rsid w:val="00CF1B0D"/>
    <w:rsid w:val="00CF1F3E"/>
    <w:rsid w:val="00CF1FB9"/>
    <w:rsid w:val="00CF2302"/>
    <w:rsid w:val="00CF2861"/>
    <w:rsid w:val="00CF2E3F"/>
    <w:rsid w:val="00CF31A3"/>
    <w:rsid w:val="00CF39AC"/>
    <w:rsid w:val="00CF3F4C"/>
    <w:rsid w:val="00CF4024"/>
    <w:rsid w:val="00CF44DD"/>
    <w:rsid w:val="00CF499E"/>
    <w:rsid w:val="00CF4FE5"/>
    <w:rsid w:val="00CF523F"/>
    <w:rsid w:val="00CF5B39"/>
    <w:rsid w:val="00CF5EAF"/>
    <w:rsid w:val="00CF60A6"/>
    <w:rsid w:val="00CF6192"/>
    <w:rsid w:val="00CF694E"/>
    <w:rsid w:val="00CF6AF7"/>
    <w:rsid w:val="00CF6C8B"/>
    <w:rsid w:val="00CF74FD"/>
    <w:rsid w:val="00D00032"/>
    <w:rsid w:val="00D011BF"/>
    <w:rsid w:val="00D018D4"/>
    <w:rsid w:val="00D01A21"/>
    <w:rsid w:val="00D02389"/>
    <w:rsid w:val="00D030AA"/>
    <w:rsid w:val="00D059D8"/>
    <w:rsid w:val="00D0643F"/>
    <w:rsid w:val="00D0740F"/>
    <w:rsid w:val="00D0766F"/>
    <w:rsid w:val="00D10357"/>
    <w:rsid w:val="00D106A8"/>
    <w:rsid w:val="00D12A1E"/>
    <w:rsid w:val="00D1321D"/>
    <w:rsid w:val="00D138D0"/>
    <w:rsid w:val="00D13E8C"/>
    <w:rsid w:val="00D1533A"/>
    <w:rsid w:val="00D155A0"/>
    <w:rsid w:val="00D1581E"/>
    <w:rsid w:val="00D15D5B"/>
    <w:rsid w:val="00D20811"/>
    <w:rsid w:val="00D20EA5"/>
    <w:rsid w:val="00D20F2B"/>
    <w:rsid w:val="00D217C8"/>
    <w:rsid w:val="00D25609"/>
    <w:rsid w:val="00D2580B"/>
    <w:rsid w:val="00D25829"/>
    <w:rsid w:val="00D25F07"/>
    <w:rsid w:val="00D26391"/>
    <w:rsid w:val="00D26F1B"/>
    <w:rsid w:val="00D26F8D"/>
    <w:rsid w:val="00D30C15"/>
    <w:rsid w:val="00D323BD"/>
    <w:rsid w:val="00D3277E"/>
    <w:rsid w:val="00D32B21"/>
    <w:rsid w:val="00D33B64"/>
    <w:rsid w:val="00D33EFC"/>
    <w:rsid w:val="00D34215"/>
    <w:rsid w:val="00D36650"/>
    <w:rsid w:val="00D367D5"/>
    <w:rsid w:val="00D369F5"/>
    <w:rsid w:val="00D36B67"/>
    <w:rsid w:val="00D36D92"/>
    <w:rsid w:val="00D36DE0"/>
    <w:rsid w:val="00D371BC"/>
    <w:rsid w:val="00D3767F"/>
    <w:rsid w:val="00D37D83"/>
    <w:rsid w:val="00D406C7"/>
    <w:rsid w:val="00D40D79"/>
    <w:rsid w:val="00D414B8"/>
    <w:rsid w:val="00D414BF"/>
    <w:rsid w:val="00D415B8"/>
    <w:rsid w:val="00D4250B"/>
    <w:rsid w:val="00D42590"/>
    <w:rsid w:val="00D42761"/>
    <w:rsid w:val="00D43757"/>
    <w:rsid w:val="00D43D38"/>
    <w:rsid w:val="00D442E3"/>
    <w:rsid w:val="00D447FC"/>
    <w:rsid w:val="00D46091"/>
    <w:rsid w:val="00D46142"/>
    <w:rsid w:val="00D46D57"/>
    <w:rsid w:val="00D4721F"/>
    <w:rsid w:val="00D473B6"/>
    <w:rsid w:val="00D50B4E"/>
    <w:rsid w:val="00D50D7A"/>
    <w:rsid w:val="00D50D96"/>
    <w:rsid w:val="00D51666"/>
    <w:rsid w:val="00D51E20"/>
    <w:rsid w:val="00D526B6"/>
    <w:rsid w:val="00D52AC7"/>
    <w:rsid w:val="00D53294"/>
    <w:rsid w:val="00D53AB2"/>
    <w:rsid w:val="00D53B2C"/>
    <w:rsid w:val="00D544BC"/>
    <w:rsid w:val="00D546B3"/>
    <w:rsid w:val="00D55C9B"/>
    <w:rsid w:val="00D566AA"/>
    <w:rsid w:val="00D56794"/>
    <w:rsid w:val="00D601C3"/>
    <w:rsid w:val="00D60266"/>
    <w:rsid w:val="00D60C78"/>
    <w:rsid w:val="00D616D9"/>
    <w:rsid w:val="00D63417"/>
    <w:rsid w:val="00D63A95"/>
    <w:rsid w:val="00D64177"/>
    <w:rsid w:val="00D65C8A"/>
    <w:rsid w:val="00D65EEB"/>
    <w:rsid w:val="00D65FC8"/>
    <w:rsid w:val="00D661E4"/>
    <w:rsid w:val="00D6701E"/>
    <w:rsid w:val="00D7038C"/>
    <w:rsid w:val="00D70C2D"/>
    <w:rsid w:val="00D71070"/>
    <w:rsid w:val="00D713E7"/>
    <w:rsid w:val="00D71689"/>
    <w:rsid w:val="00D7181B"/>
    <w:rsid w:val="00D71DCB"/>
    <w:rsid w:val="00D71EC0"/>
    <w:rsid w:val="00D7251F"/>
    <w:rsid w:val="00D729FA"/>
    <w:rsid w:val="00D73035"/>
    <w:rsid w:val="00D73BFE"/>
    <w:rsid w:val="00D73D35"/>
    <w:rsid w:val="00D747E3"/>
    <w:rsid w:val="00D76DA6"/>
    <w:rsid w:val="00D77388"/>
    <w:rsid w:val="00D77BE5"/>
    <w:rsid w:val="00D77DCF"/>
    <w:rsid w:val="00D8110B"/>
    <w:rsid w:val="00D82D6A"/>
    <w:rsid w:val="00D82F98"/>
    <w:rsid w:val="00D83023"/>
    <w:rsid w:val="00D83239"/>
    <w:rsid w:val="00D840F2"/>
    <w:rsid w:val="00D85422"/>
    <w:rsid w:val="00D85455"/>
    <w:rsid w:val="00D8599B"/>
    <w:rsid w:val="00D85B77"/>
    <w:rsid w:val="00D861C3"/>
    <w:rsid w:val="00D8623B"/>
    <w:rsid w:val="00D86D30"/>
    <w:rsid w:val="00D87DF9"/>
    <w:rsid w:val="00D91572"/>
    <w:rsid w:val="00D91FCF"/>
    <w:rsid w:val="00D93A61"/>
    <w:rsid w:val="00D955F6"/>
    <w:rsid w:val="00D9606E"/>
    <w:rsid w:val="00D9615F"/>
    <w:rsid w:val="00D9696C"/>
    <w:rsid w:val="00D96E48"/>
    <w:rsid w:val="00D96F61"/>
    <w:rsid w:val="00D971AF"/>
    <w:rsid w:val="00D977E1"/>
    <w:rsid w:val="00D97C6D"/>
    <w:rsid w:val="00DA0241"/>
    <w:rsid w:val="00DA2981"/>
    <w:rsid w:val="00DA2C1F"/>
    <w:rsid w:val="00DA2E0E"/>
    <w:rsid w:val="00DA347F"/>
    <w:rsid w:val="00DA4687"/>
    <w:rsid w:val="00DA4B20"/>
    <w:rsid w:val="00DA50B1"/>
    <w:rsid w:val="00DA53B0"/>
    <w:rsid w:val="00DA58A7"/>
    <w:rsid w:val="00DA6B1E"/>
    <w:rsid w:val="00DA7A5D"/>
    <w:rsid w:val="00DA7CA0"/>
    <w:rsid w:val="00DB034C"/>
    <w:rsid w:val="00DB07E3"/>
    <w:rsid w:val="00DB1520"/>
    <w:rsid w:val="00DB1762"/>
    <w:rsid w:val="00DB1A14"/>
    <w:rsid w:val="00DB2724"/>
    <w:rsid w:val="00DB40CA"/>
    <w:rsid w:val="00DB5441"/>
    <w:rsid w:val="00DB6235"/>
    <w:rsid w:val="00DB69EB"/>
    <w:rsid w:val="00DB6C85"/>
    <w:rsid w:val="00DB7242"/>
    <w:rsid w:val="00DB7656"/>
    <w:rsid w:val="00DC0811"/>
    <w:rsid w:val="00DC0976"/>
    <w:rsid w:val="00DC098B"/>
    <w:rsid w:val="00DC0D98"/>
    <w:rsid w:val="00DC17F0"/>
    <w:rsid w:val="00DC1922"/>
    <w:rsid w:val="00DC29BA"/>
    <w:rsid w:val="00DC2B99"/>
    <w:rsid w:val="00DC3017"/>
    <w:rsid w:val="00DC30D6"/>
    <w:rsid w:val="00DC3BAD"/>
    <w:rsid w:val="00DC4209"/>
    <w:rsid w:val="00DC5DE5"/>
    <w:rsid w:val="00DC682B"/>
    <w:rsid w:val="00DC6905"/>
    <w:rsid w:val="00DC731A"/>
    <w:rsid w:val="00DC7B38"/>
    <w:rsid w:val="00DC7D59"/>
    <w:rsid w:val="00DD02C5"/>
    <w:rsid w:val="00DD0726"/>
    <w:rsid w:val="00DD10C8"/>
    <w:rsid w:val="00DD1871"/>
    <w:rsid w:val="00DD1965"/>
    <w:rsid w:val="00DD19E1"/>
    <w:rsid w:val="00DD1D74"/>
    <w:rsid w:val="00DD1F2F"/>
    <w:rsid w:val="00DD2B9D"/>
    <w:rsid w:val="00DD3D2B"/>
    <w:rsid w:val="00DD3F47"/>
    <w:rsid w:val="00DD4B0E"/>
    <w:rsid w:val="00DD4EE6"/>
    <w:rsid w:val="00DD555F"/>
    <w:rsid w:val="00DD622C"/>
    <w:rsid w:val="00DD6EF5"/>
    <w:rsid w:val="00DE0C09"/>
    <w:rsid w:val="00DE0E1E"/>
    <w:rsid w:val="00DE116D"/>
    <w:rsid w:val="00DE234C"/>
    <w:rsid w:val="00DE2E9E"/>
    <w:rsid w:val="00DE458D"/>
    <w:rsid w:val="00DE5FD6"/>
    <w:rsid w:val="00DE705B"/>
    <w:rsid w:val="00DE715A"/>
    <w:rsid w:val="00DE7658"/>
    <w:rsid w:val="00DE7CA8"/>
    <w:rsid w:val="00DF0087"/>
    <w:rsid w:val="00DF07B2"/>
    <w:rsid w:val="00DF07C2"/>
    <w:rsid w:val="00DF138F"/>
    <w:rsid w:val="00DF209F"/>
    <w:rsid w:val="00DF2583"/>
    <w:rsid w:val="00DF32F5"/>
    <w:rsid w:val="00DF384E"/>
    <w:rsid w:val="00DF3D88"/>
    <w:rsid w:val="00DF4B4F"/>
    <w:rsid w:val="00DF50BD"/>
    <w:rsid w:val="00DF53B2"/>
    <w:rsid w:val="00DF5785"/>
    <w:rsid w:val="00DF5F2A"/>
    <w:rsid w:val="00DF66C6"/>
    <w:rsid w:val="00E00888"/>
    <w:rsid w:val="00E00B81"/>
    <w:rsid w:val="00E010D1"/>
    <w:rsid w:val="00E02F12"/>
    <w:rsid w:val="00E031ED"/>
    <w:rsid w:val="00E03767"/>
    <w:rsid w:val="00E0390F"/>
    <w:rsid w:val="00E05884"/>
    <w:rsid w:val="00E06B9F"/>
    <w:rsid w:val="00E07AF3"/>
    <w:rsid w:val="00E102B5"/>
    <w:rsid w:val="00E10AFC"/>
    <w:rsid w:val="00E10CD5"/>
    <w:rsid w:val="00E10F18"/>
    <w:rsid w:val="00E10F41"/>
    <w:rsid w:val="00E1176C"/>
    <w:rsid w:val="00E11F2D"/>
    <w:rsid w:val="00E121F0"/>
    <w:rsid w:val="00E1233E"/>
    <w:rsid w:val="00E12F46"/>
    <w:rsid w:val="00E1473D"/>
    <w:rsid w:val="00E14D2A"/>
    <w:rsid w:val="00E1524A"/>
    <w:rsid w:val="00E155A4"/>
    <w:rsid w:val="00E157A3"/>
    <w:rsid w:val="00E15E1E"/>
    <w:rsid w:val="00E16302"/>
    <w:rsid w:val="00E1639E"/>
    <w:rsid w:val="00E170BF"/>
    <w:rsid w:val="00E17170"/>
    <w:rsid w:val="00E20D54"/>
    <w:rsid w:val="00E2103A"/>
    <w:rsid w:val="00E245C5"/>
    <w:rsid w:val="00E2485E"/>
    <w:rsid w:val="00E24962"/>
    <w:rsid w:val="00E27AE7"/>
    <w:rsid w:val="00E27F05"/>
    <w:rsid w:val="00E306A0"/>
    <w:rsid w:val="00E30A40"/>
    <w:rsid w:val="00E30BEC"/>
    <w:rsid w:val="00E315C5"/>
    <w:rsid w:val="00E3350C"/>
    <w:rsid w:val="00E3486F"/>
    <w:rsid w:val="00E349A4"/>
    <w:rsid w:val="00E3539F"/>
    <w:rsid w:val="00E35CD5"/>
    <w:rsid w:val="00E35D59"/>
    <w:rsid w:val="00E36042"/>
    <w:rsid w:val="00E36AB1"/>
    <w:rsid w:val="00E37921"/>
    <w:rsid w:val="00E37D7F"/>
    <w:rsid w:val="00E41289"/>
    <w:rsid w:val="00E421E8"/>
    <w:rsid w:val="00E4274E"/>
    <w:rsid w:val="00E42AD5"/>
    <w:rsid w:val="00E4476E"/>
    <w:rsid w:val="00E45208"/>
    <w:rsid w:val="00E452F0"/>
    <w:rsid w:val="00E45410"/>
    <w:rsid w:val="00E462D6"/>
    <w:rsid w:val="00E47DF3"/>
    <w:rsid w:val="00E515E1"/>
    <w:rsid w:val="00E52C9A"/>
    <w:rsid w:val="00E5361F"/>
    <w:rsid w:val="00E542A6"/>
    <w:rsid w:val="00E557F2"/>
    <w:rsid w:val="00E55C44"/>
    <w:rsid w:val="00E5669C"/>
    <w:rsid w:val="00E56D4B"/>
    <w:rsid w:val="00E61417"/>
    <w:rsid w:val="00E61439"/>
    <w:rsid w:val="00E615AF"/>
    <w:rsid w:val="00E61F00"/>
    <w:rsid w:val="00E6264D"/>
    <w:rsid w:val="00E62AD4"/>
    <w:rsid w:val="00E633B8"/>
    <w:rsid w:val="00E636EF"/>
    <w:rsid w:val="00E6469D"/>
    <w:rsid w:val="00E64808"/>
    <w:rsid w:val="00E65379"/>
    <w:rsid w:val="00E6788B"/>
    <w:rsid w:val="00E678C6"/>
    <w:rsid w:val="00E706C5"/>
    <w:rsid w:val="00E70A47"/>
    <w:rsid w:val="00E71A7E"/>
    <w:rsid w:val="00E727B3"/>
    <w:rsid w:val="00E72EE5"/>
    <w:rsid w:val="00E732CE"/>
    <w:rsid w:val="00E73DBC"/>
    <w:rsid w:val="00E74554"/>
    <w:rsid w:val="00E75684"/>
    <w:rsid w:val="00E76970"/>
    <w:rsid w:val="00E76BFE"/>
    <w:rsid w:val="00E81036"/>
    <w:rsid w:val="00E82829"/>
    <w:rsid w:val="00E82A2F"/>
    <w:rsid w:val="00E82A52"/>
    <w:rsid w:val="00E845FE"/>
    <w:rsid w:val="00E84641"/>
    <w:rsid w:val="00E8495A"/>
    <w:rsid w:val="00E855D6"/>
    <w:rsid w:val="00E85CCA"/>
    <w:rsid w:val="00E87324"/>
    <w:rsid w:val="00E90368"/>
    <w:rsid w:val="00E9037C"/>
    <w:rsid w:val="00E91FDE"/>
    <w:rsid w:val="00E926BB"/>
    <w:rsid w:val="00E928D9"/>
    <w:rsid w:val="00E92FCC"/>
    <w:rsid w:val="00E93099"/>
    <w:rsid w:val="00E93ACF"/>
    <w:rsid w:val="00E93EDD"/>
    <w:rsid w:val="00E93F79"/>
    <w:rsid w:val="00E9493D"/>
    <w:rsid w:val="00E9562B"/>
    <w:rsid w:val="00E95A1E"/>
    <w:rsid w:val="00E95A6C"/>
    <w:rsid w:val="00E95B6A"/>
    <w:rsid w:val="00E96108"/>
    <w:rsid w:val="00E97447"/>
    <w:rsid w:val="00EA00A0"/>
    <w:rsid w:val="00EA02A2"/>
    <w:rsid w:val="00EA0AA6"/>
    <w:rsid w:val="00EA0CA9"/>
    <w:rsid w:val="00EA1D6A"/>
    <w:rsid w:val="00EA3024"/>
    <w:rsid w:val="00EA327E"/>
    <w:rsid w:val="00EA35D2"/>
    <w:rsid w:val="00EA55E8"/>
    <w:rsid w:val="00EA6CFA"/>
    <w:rsid w:val="00EA73A1"/>
    <w:rsid w:val="00EB0C81"/>
    <w:rsid w:val="00EB11AB"/>
    <w:rsid w:val="00EB1BC5"/>
    <w:rsid w:val="00EB3481"/>
    <w:rsid w:val="00EB57E5"/>
    <w:rsid w:val="00EB5A88"/>
    <w:rsid w:val="00EB706A"/>
    <w:rsid w:val="00EB711C"/>
    <w:rsid w:val="00EB7785"/>
    <w:rsid w:val="00EB7C12"/>
    <w:rsid w:val="00EB7FE4"/>
    <w:rsid w:val="00EC063E"/>
    <w:rsid w:val="00EC0DFE"/>
    <w:rsid w:val="00EC1443"/>
    <w:rsid w:val="00EC1627"/>
    <w:rsid w:val="00EC3508"/>
    <w:rsid w:val="00EC3583"/>
    <w:rsid w:val="00EC5684"/>
    <w:rsid w:val="00EC59E6"/>
    <w:rsid w:val="00EC5E66"/>
    <w:rsid w:val="00EC5F11"/>
    <w:rsid w:val="00EC6186"/>
    <w:rsid w:val="00EC6247"/>
    <w:rsid w:val="00EC634D"/>
    <w:rsid w:val="00EC690C"/>
    <w:rsid w:val="00EC699A"/>
    <w:rsid w:val="00EC706B"/>
    <w:rsid w:val="00EC73F6"/>
    <w:rsid w:val="00EC7F5D"/>
    <w:rsid w:val="00ED03B8"/>
    <w:rsid w:val="00ED0545"/>
    <w:rsid w:val="00ED0663"/>
    <w:rsid w:val="00ED0791"/>
    <w:rsid w:val="00ED174D"/>
    <w:rsid w:val="00ED1E71"/>
    <w:rsid w:val="00ED2FE0"/>
    <w:rsid w:val="00ED32EE"/>
    <w:rsid w:val="00ED4867"/>
    <w:rsid w:val="00ED4F2B"/>
    <w:rsid w:val="00ED5EC9"/>
    <w:rsid w:val="00ED5F2A"/>
    <w:rsid w:val="00ED7765"/>
    <w:rsid w:val="00EE0A37"/>
    <w:rsid w:val="00EE0DC1"/>
    <w:rsid w:val="00EE0FB9"/>
    <w:rsid w:val="00EE1E15"/>
    <w:rsid w:val="00EE426A"/>
    <w:rsid w:val="00EE44DD"/>
    <w:rsid w:val="00EE4928"/>
    <w:rsid w:val="00EE4E1F"/>
    <w:rsid w:val="00EE5696"/>
    <w:rsid w:val="00EE6798"/>
    <w:rsid w:val="00EE6A4A"/>
    <w:rsid w:val="00EE6B0B"/>
    <w:rsid w:val="00EE6FF6"/>
    <w:rsid w:val="00EE7760"/>
    <w:rsid w:val="00EF0BED"/>
    <w:rsid w:val="00EF0E23"/>
    <w:rsid w:val="00EF1B4B"/>
    <w:rsid w:val="00EF2679"/>
    <w:rsid w:val="00EF2978"/>
    <w:rsid w:val="00EF2D1E"/>
    <w:rsid w:val="00EF2E39"/>
    <w:rsid w:val="00EF2F63"/>
    <w:rsid w:val="00EF31A9"/>
    <w:rsid w:val="00EF44A6"/>
    <w:rsid w:val="00EF47E3"/>
    <w:rsid w:val="00EF4965"/>
    <w:rsid w:val="00EF58AA"/>
    <w:rsid w:val="00EF5CFE"/>
    <w:rsid w:val="00EF6963"/>
    <w:rsid w:val="00EF69A1"/>
    <w:rsid w:val="00EF6BE7"/>
    <w:rsid w:val="00EF6C9B"/>
    <w:rsid w:val="00F00AA4"/>
    <w:rsid w:val="00F0142C"/>
    <w:rsid w:val="00F01856"/>
    <w:rsid w:val="00F01958"/>
    <w:rsid w:val="00F01C94"/>
    <w:rsid w:val="00F01F7E"/>
    <w:rsid w:val="00F023BE"/>
    <w:rsid w:val="00F02571"/>
    <w:rsid w:val="00F029B5"/>
    <w:rsid w:val="00F02BC8"/>
    <w:rsid w:val="00F02E04"/>
    <w:rsid w:val="00F04BD1"/>
    <w:rsid w:val="00F06281"/>
    <w:rsid w:val="00F07A50"/>
    <w:rsid w:val="00F102EE"/>
    <w:rsid w:val="00F12057"/>
    <w:rsid w:val="00F12649"/>
    <w:rsid w:val="00F12BF3"/>
    <w:rsid w:val="00F144EA"/>
    <w:rsid w:val="00F14614"/>
    <w:rsid w:val="00F15570"/>
    <w:rsid w:val="00F16046"/>
    <w:rsid w:val="00F16530"/>
    <w:rsid w:val="00F16A12"/>
    <w:rsid w:val="00F16F43"/>
    <w:rsid w:val="00F17A4D"/>
    <w:rsid w:val="00F17EB5"/>
    <w:rsid w:val="00F20514"/>
    <w:rsid w:val="00F21F30"/>
    <w:rsid w:val="00F223BF"/>
    <w:rsid w:val="00F231CA"/>
    <w:rsid w:val="00F23636"/>
    <w:rsid w:val="00F24543"/>
    <w:rsid w:val="00F24E04"/>
    <w:rsid w:val="00F25D1A"/>
    <w:rsid w:val="00F279B5"/>
    <w:rsid w:val="00F27BB1"/>
    <w:rsid w:val="00F30168"/>
    <w:rsid w:val="00F3095E"/>
    <w:rsid w:val="00F3149A"/>
    <w:rsid w:val="00F33069"/>
    <w:rsid w:val="00F338EC"/>
    <w:rsid w:val="00F33C15"/>
    <w:rsid w:val="00F33D6D"/>
    <w:rsid w:val="00F340DD"/>
    <w:rsid w:val="00F34C6A"/>
    <w:rsid w:val="00F368F7"/>
    <w:rsid w:val="00F36E11"/>
    <w:rsid w:val="00F378BD"/>
    <w:rsid w:val="00F4025F"/>
    <w:rsid w:val="00F405F1"/>
    <w:rsid w:val="00F409ED"/>
    <w:rsid w:val="00F40B4E"/>
    <w:rsid w:val="00F41190"/>
    <w:rsid w:val="00F412DC"/>
    <w:rsid w:val="00F4176D"/>
    <w:rsid w:val="00F417DE"/>
    <w:rsid w:val="00F42468"/>
    <w:rsid w:val="00F42519"/>
    <w:rsid w:val="00F4274D"/>
    <w:rsid w:val="00F42F46"/>
    <w:rsid w:val="00F43A28"/>
    <w:rsid w:val="00F43A98"/>
    <w:rsid w:val="00F45974"/>
    <w:rsid w:val="00F46D78"/>
    <w:rsid w:val="00F5009D"/>
    <w:rsid w:val="00F501E5"/>
    <w:rsid w:val="00F5038A"/>
    <w:rsid w:val="00F51165"/>
    <w:rsid w:val="00F51BC9"/>
    <w:rsid w:val="00F5200B"/>
    <w:rsid w:val="00F523D5"/>
    <w:rsid w:val="00F53AF9"/>
    <w:rsid w:val="00F53DE1"/>
    <w:rsid w:val="00F54225"/>
    <w:rsid w:val="00F5461A"/>
    <w:rsid w:val="00F5466F"/>
    <w:rsid w:val="00F55053"/>
    <w:rsid w:val="00F5529A"/>
    <w:rsid w:val="00F559BE"/>
    <w:rsid w:val="00F56263"/>
    <w:rsid w:val="00F573AB"/>
    <w:rsid w:val="00F60D8E"/>
    <w:rsid w:val="00F622CC"/>
    <w:rsid w:val="00F6266A"/>
    <w:rsid w:val="00F64045"/>
    <w:rsid w:val="00F6411E"/>
    <w:rsid w:val="00F64F31"/>
    <w:rsid w:val="00F65145"/>
    <w:rsid w:val="00F653B5"/>
    <w:rsid w:val="00F65AB1"/>
    <w:rsid w:val="00F65B73"/>
    <w:rsid w:val="00F65D33"/>
    <w:rsid w:val="00F65F52"/>
    <w:rsid w:val="00F6609C"/>
    <w:rsid w:val="00F66B10"/>
    <w:rsid w:val="00F673A9"/>
    <w:rsid w:val="00F70F7B"/>
    <w:rsid w:val="00F713AB"/>
    <w:rsid w:val="00F7278D"/>
    <w:rsid w:val="00F73257"/>
    <w:rsid w:val="00F73E7B"/>
    <w:rsid w:val="00F74DC9"/>
    <w:rsid w:val="00F74E32"/>
    <w:rsid w:val="00F75707"/>
    <w:rsid w:val="00F758F7"/>
    <w:rsid w:val="00F75958"/>
    <w:rsid w:val="00F75E3D"/>
    <w:rsid w:val="00F77227"/>
    <w:rsid w:val="00F77665"/>
    <w:rsid w:val="00F7792A"/>
    <w:rsid w:val="00F77D3A"/>
    <w:rsid w:val="00F77EEF"/>
    <w:rsid w:val="00F77F5A"/>
    <w:rsid w:val="00F80689"/>
    <w:rsid w:val="00F806F3"/>
    <w:rsid w:val="00F813AE"/>
    <w:rsid w:val="00F81AE3"/>
    <w:rsid w:val="00F82013"/>
    <w:rsid w:val="00F82CD3"/>
    <w:rsid w:val="00F836BE"/>
    <w:rsid w:val="00F8455D"/>
    <w:rsid w:val="00F84C35"/>
    <w:rsid w:val="00F86721"/>
    <w:rsid w:val="00F86FB6"/>
    <w:rsid w:val="00F87314"/>
    <w:rsid w:val="00F9030A"/>
    <w:rsid w:val="00F92946"/>
    <w:rsid w:val="00F93797"/>
    <w:rsid w:val="00F94263"/>
    <w:rsid w:val="00F94CE3"/>
    <w:rsid w:val="00F95336"/>
    <w:rsid w:val="00F95F22"/>
    <w:rsid w:val="00F9622D"/>
    <w:rsid w:val="00F975FF"/>
    <w:rsid w:val="00F97D13"/>
    <w:rsid w:val="00FA0301"/>
    <w:rsid w:val="00FA0533"/>
    <w:rsid w:val="00FA12DE"/>
    <w:rsid w:val="00FA199D"/>
    <w:rsid w:val="00FA19C8"/>
    <w:rsid w:val="00FA1F14"/>
    <w:rsid w:val="00FA2324"/>
    <w:rsid w:val="00FA2A6A"/>
    <w:rsid w:val="00FA3113"/>
    <w:rsid w:val="00FA3316"/>
    <w:rsid w:val="00FA7D8D"/>
    <w:rsid w:val="00FB070B"/>
    <w:rsid w:val="00FB1279"/>
    <w:rsid w:val="00FB31AF"/>
    <w:rsid w:val="00FB3DC2"/>
    <w:rsid w:val="00FB548C"/>
    <w:rsid w:val="00FB5BF5"/>
    <w:rsid w:val="00FB6499"/>
    <w:rsid w:val="00FB64F2"/>
    <w:rsid w:val="00FB6EBD"/>
    <w:rsid w:val="00FC04E0"/>
    <w:rsid w:val="00FC189C"/>
    <w:rsid w:val="00FC2120"/>
    <w:rsid w:val="00FC2B58"/>
    <w:rsid w:val="00FC2C14"/>
    <w:rsid w:val="00FC3221"/>
    <w:rsid w:val="00FC3563"/>
    <w:rsid w:val="00FC370E"/>
    <w:rsid w:val="00FC3788"/>
    <w:rsid w:val="00FC3C42"/>
    <w:rsid w:val="00FC464D"/>
    <w:rsid w:val="00FC5037"/>
    <w:rsid w:val="00FC5A6C"/>
    <w:rsid w:val="00FC5C1F"/>
    <w:rsid w:val="00FC5FE9"/>
    <w:rsid w:val="00FC7082"/>
    <w:rsid w:val="00FC72DC"/>
    <w:rsid w:val="00FC75C1"/>
    <w:rsid w:val="00FC7874"/>
    <w:rsid w:val="00FD029A"/>
    <w:rsid w:val="00FD139F"/>
    <w:rsid w:val="00FD2A76"/>
    <w:rsid w:val="00FD2E65"/>
    <w:rsid w:val="00FD2E9D"/>
    <w:rsid w:val="00FD35EB"/>
    <w:rsid w:val="00FD3978"/>
    <w:rsid w:val="00FD4D89"/>
    <w:rsid w:val="00FD5190"/>
    <w:rsid w:val="00FE0005"/>
    <w:rsid w:val="00FE0C40"/>
    <w:rsid w:val="00FE0D97"/>
    <w:rsid w:val="00FE1506"/>
    <w:rsid w:val="00FE2BB0"/>
    <w:rsid w:val="00FE2D91"/>
    <w:rsid w:val="00FE379C"/>
    <w:rsid w:val="00FE4112"/>
    <w:rsid w:val="00FE417A"/>
    <w:rsid w:val="00FE448A"/>
    <w:rsid w:val="00FE4DE1"/>
    <w:rsid w:val="00FE5A1C"/>
    <w:rsid w:val="00FE5CA6"/>
    <w:rsid w:val="00FE713F"/>
    <w:rsid w:val="00FE761B"/>
    <w:rsid w:val="00FE777A"/>
    <w:rsid w:val="00FF13AD"/>
    <w:rsid w:val="00FF18B8"/>
    <w:rsid w:val="00FF2899"/>
    <w:rsid w:val="00FF39C5"/>
    <w:rsid w:val="00FF492B"/>
    <w:rsid w:val="00FF60F9"/>
    <w:rsid w:val="00FF67A4"/>
    <w:rsid w:val="00FF67DE"/>
    <w:rsid w:val="00FF7261"/>
    <w:rsid w:val="00FF7BA8"/>
    <w:rsid w:val="00FF7DEC"/>
    <w:rsid w:val="3D2DD93E"/>
    <w:rsid w:val="4DA1D4F2"/>
    <w:rsid w:val="5FAA2C8B"/>
    <w:rsid w:val="63725869"/>
    <w:rsid w:val="71BFF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3CCA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9D1"/>
    <w:pPr>
      <w:spacing w:after="0" w:line="480" w:lineRule="auto"/>
      <w:ind w:left="720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FEC"/>
    <w:pPr>
      <w:ind w:left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1A7"/>
    <w:pPr>
      <w:ind w:left="0"/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1698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80C8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C87"/>
  </w:style>
  <w:style w:type="paragraph" w:styleId="Footer">
    <w:name w:val="footer"/>
    <w:basedOn w:val="Normal"/>
    <w:link w:val="FooterChar"/>
    <w:uiPriority w:val="99"/>
    <w:unhideWhenUsed/>
    <w:rsid w:val="00480C8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C87"/>
  </w:style>
  <w:style w:type="paragraph" w:customStyle="1" w:styleId="EndNoteBibliographyTitle">
    <w:name w:val="EndNote Bibliography Title"/>
    <w:basedOn w:val="Normal"/>
    <w:link w:val="EndNoteBibliographyTitleChar"/>
    <w:rsid w:val="0076434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346"/>
    <w:rPr>
      <w:rFonts w:ascii="Calibri" w:eastAsia="Times New Roman" w:hAnsi="Calibri" w:cs="Calibri"/>
      <w:noProof/>
      <w:kern w:val="0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6434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64346"/>
    <w:rPr>
      <w:rFonts w:ascii="Calibri" w:eastAsia="Times New Roman" w:hAnsi="Calibri" w:cs="Calibri"/>
      <w:noProof/>
      <w:kern w:val="0"/>
      <w:szCs w:val="24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76434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64346"/>
    <w:rPr>
      <w:b/>
      <w:noProof/>
    </w:rPr>
  </w:style>
  <w:style w:type="character" w:styleId="Hyperlink">
    <w:name w:val="Hyperlink"/>
    <w:basedOn w:val="DefaultParagraphFont"/>
    <w:uiPriority w:val="99"/>
    <w:unhideWhenUsed/>
    <w:rsid w:val="008B550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55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A5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1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C4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C4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E1F"/>
    <w:rPr>
      <w:b/>
      <w:bCs/>
      <w:sz w:val="20"/>
      <w:szCs w:val="25"/>
    </w:rPr>
  </w:style>
  <w:style w:type="character" w:styleId="LineNumber">
    <w:name w:val="line number"/>
    <w:basedOn w:val="DefaultParagraphFont"/>
    <w:uiPriority w:val="99"/>
    <w:semiHidden/>
    <w:unhideWhenUsed/>
    <w:rsid w:val="00D0766F"/>
  </w:style>
  <w:style w:type="paragraph" w:styleId="Revision">
    <w:name w:val="Revision"/>
    <w:hidden/>
    <w:uiPriority w:val="99"/>
    <w:semiHidden/>
    <w:rsid w:val="00CF5EA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03FEC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911A7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A43442"/>
    <w:pPr>
      <w:contextualSpacing/>
    </w:pPr>
    <w:rPr>
      <w:rFonts w:cs="Angsana New"/>
      <w:szCs w:val="30"/>
    </w:rPr>
  </w:style>
  <w:style w:type="table" w:customStyle="1" w:styleId="TableGrid1">
    <w:name w:val="Table Grid1"/>
    <w:basedOn w:val="TableNormal"/>
    <w:next w:val="TableGrid"/>
    <w:uiPriority w:val="39"/>
    <w:rsid w:val="00FA19C8"/>
    <w:pPr>
      <w:spacing w:after="0" w:line="240" w:lineRule="auto"/>
    </w:pPr>
    <w:rPr>
      <w:rFonts w:ascii="DengXian" w:eastAsia="DengXian" w:hAnsi="DengXian" w:cs="Cordia New"/>
      <w:kern w:val="0"/>
      <w:sz w:val="24"/>
      <w:szCs w:val="24"/>
      <w:lang w:eastAsia="zh-CN"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9D1"/>
    <w:pPr>
      <w:spacing w:after="0" w:line="480" w:lineRule="auto"/>
      <w:ind w:left="720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FEC"/>
    <w:pPr>
      <w:ind w:left="0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1A7"/>
    <w:pPr>
      <w:ind w:left="0"/>
      <w:outlineLvl w:val="1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1698"/>
    <w:pPr>
      <w:spacing w:before="100" w:beforeAutospacing="1" w:after="100" w:afterAutospacing="1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80C8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0C87"/>
  </w:style>
  <w:style w:type="paragraph" w:styleId="Footer">
    <w:name w:val="footer"/>
    <w:basedOn w:val="Normal"/>
    <w:link w:val="FooterChar"/>
    <w:uiPriority w:val="99"/>
    <w:unhideWhenUsed/>
    <w:rsid w:val="00480C8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0C87"/>
  </w:style>
  <w:style w:type="paragraph" w:customStyle="1" w:styleId="EndNoteBibliographyTitle">
    <w:name w:val="EndNote Bibliography Title"/>
    <w:basedOn w:val="Normal"/>
    <w:link w:val="EndNoteBibliographyTitleChar"/>
    <w:rsid w:val="00764346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346"/>
    <w:rPr>
      <w:rFonts w:ascii="Calibri" w:eastAsia="Times New Roman" w:hAnsi="Calibri" w:cs="Calibri"/>
      <w:noProof/>
      <w:kern w:val="0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6434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64346"/>
    <w:rPr>
      <w:rFonts w:ascii="Calibri" w:eastAsia="Times New Roman" w:hAnsi="Calibri" w:cs="Calibri"/>
      <w:noProof/>
      <w:kern w:val="0"/>
      <w:szCs w:val="24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764346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64346"/>
    <w:rPr>
      <w:b/>
      <w:noProof/>
    </w:rPr>
  </w:style>
  <w:style w:type="character" w:styleId="Hyperlink">
    <w:name w:val="Hyperlink"/>
    <w:basedOn w:val="DefaultParagraphFont"/>
    <w:uiPriority w:val="99"/>
    <w:unhideWhenUsed/>
    <w:rsid w:val="008B550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B550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A5A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1C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C4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C4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E1F"/>
    <w:rPr>
      <w:b/>
      <w:bCs/>
      <w:sz w:val="20"/>
      <w:szCs w:val="25"/>
    </w:rPr>
  </w:style>
  <w:style w:type="character" w:styleId="LineNumber">
    <w:name w:val="line number"/>
    <w:basedOn w:val="DefaultParagraphFont"/>
    <w:uiPriority w:val="99"/>
    <w:semiHidden/>
    <w:unhideWhenUsed/>
    <w:rsid w:val="00D0766F"/>
  </w:style>
  <w:style w:type="paragraph" w:styleId="Revision">
    <w:name w:val="Revision"/>
    <w:hidden/>
    <w:uiPriority w:val="99"/>
    <w:semiHidden/>
    <w:rsid w:val="00CF5EA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03FEC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911A7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A43442"/>
    <w:pPr>
      <w:contextualSpacing/>
    </w:pPr>
    <w:rPr>
      <w:rFonts w:cs="Angsana New"/>
      <w:szCs w:val="30"/>
    </w:rPr>
  </w:style>
  <w:style w:type="table" w:customStyle="1" w:styleId="TableGrid1">
    <w:name w:val="Table Grid1"/>
    <w:basedOn w:val="TableNormal"/>
    <w:next w:val="TableGrid"/>
    <w:uiPriority w:val="39"/>
    <w:rsid w:val="00FA19C8"/>
    <w:pPr>
      <w:spacing w:after="0" w:line="240" w:lineRule="auto"/>
    </w:pPr>
    <w:rPr>
      <w:rFonts w:ascii="DengXian" w:eastAsia="DengXian" w:hAnsi="DengXian" w:cs="Cordia New"/>
      <w:kern w:val="0"/>
      <w:sz w:val="24"/>
      <w:szCs w:val="24"/>
      <w:lang w:eastAsia="zh-CN" w:bidi="ar-SA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03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</w:div>
        <w:div w:id="88513846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7185335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508223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227223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1558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67736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8560523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03113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14084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8398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706758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12992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281991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42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b4dcbc00-60d6-434d-b047-49bb016b86e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F7FD446107D4E8FDE4E50E06069B3" ma:contentTypeVersion="20" ma:contentTypeDescription="Create a new document." ma:contentTypeScope="" ma:versionID="a01326c0ab72ddc29bfcd48365df7064">
  <xsd:schema xmlns:xsd="http://www.w3.org/2001/XMLSchema" xmlns:xs="http://www.w3.org/2001/XMLSchema" xmlns:p="http://schemas.microsoft.com/office/2006/metadata/properties" xmlns:ns1="http://schemas.microsoft.com/sharepoint/v3" xmlns:ns3="b4dcbc00-60d6-434d-b047-49bb016b86eb" xmlns:ns4="420ad0f0-0fcf-43f8-9f30-ade4db6ed9e8" targetNamespace="http://schemas.microsoft.com/office/2006/metadata/properties" ma:root="true" ma:fieldsID="37d2d7e3f235251bf9b7c88c215ae1be" ns1:_="" ns3:_="" ns4:_="">
    <xsd:import namespace="http://schemas.microsoft.com/sharepoint/v3"/>
    <xsd:import namespace="b4dcbc00-60d6-434d-b047-49bb016b86eb"/>
    <xsd:import namespace="420ad0f0-0fcf-43f8-9f30-ade4db6ed9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cbc00-60d6-434d-b047-49bb016b86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7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ad0f0-0fcf-43f8-9f30-ade4db6ed9e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3E7D3-FB4D-4FFA-BE5F-3555AEDE21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DEC363-6794-4802-975B-2915F58D820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b4dcbc00-60d6-434d-b047-49bb016b86eb"/>
  </ds:schemaRefs>
</ds:datastoreItem>
</file>

<file path=customXml/itemProps3.xml><?xml version="1.0" encoding="utf-8"?>
<ds:datastoreItem xmlns:ds="http://schemas.openxmlformats.org/officeDocument/2006/customXml" ds:itemID="{83CE0843-B840-4A3A-BD33-B74252B271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b4dcbc00-60d6-434d-b047-49bb016b86eb"/>
    <ds:schemaRef ds:uri="420ad0f0-0fcf-43f8-9f30-ade4db6ed9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F125054-BE69-4500-AFD4-C096561FA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630</Words>
  <Characters>35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4</CharactersWithSpaces>
  <SharedDoc>false</SharedDoc>
  <HLinks>
    <vt:vector size="30" baseType="variant">
      <vt:variant>
        <vt:i4>2949135</vt:i4>
      </vt:variant>
      <vt:variant>
        <vt:i4>12</vt:i4>
      </vt:variant>
      <vt:variant>
        <vt:i4>0</vt:i4>
      </vt:variant>
      <vt:variant>
        <vt:i4>5</vt:i4>
      </vt:variant>
      <vt:variant>
        <vt:lpwstr>mailto:konlawij@live.com</vt:lpwstr>
      </vt:variant>
      <vt:variant>
        <vt:lpwstr/>
      </vt:variant>
      <vt:variant>
        <vt:i4>1966191</vt:i4>
      </vt:variant>
      <vt:variant>
        <vt:i4>9</vt:i4>
      </vt:variant>
      <vt:variant>
        <vt:i4>0</vt:i4>
      </vt:variant>
      <vt:variant>
        <vt:i4>5</vt:i4>
      </vt:variant>
      <vt:variant>
        <vt:lpwstr>mailto:tospon@nmu.ac.th</vt:lpwstr>
      </vt:variant>
      <vt:variant>
        <vt:lpwstr/>
      </vt:variant>
      <vt:variant>
        <vt:i4>589872</vt:i4>
      </vt:variant>
      <vt:variant>
        <vt:i4>6</vt:i4>
      </vt:variant>
      <vt:variant>
        <vt:i4>0</vt:i4>
      </vt:variant>
      <vt:variant>
        <vt:i4>5</vt:i4>
      </vt:variant>
      <vt:variant>
        <vt:lpwstr>mailto:piyarat.pi@nmu.ac.th</vt:lpwstr>
      </vt:variant>
      <vt:variant>
        <vt:lpwstr/>
      </vt:variant>
      <vt:variant>
        <vt:i4>1245309</vt:i4>
      </vt:variant>
      <vt:variant>
        <vt:i4>3</vt:i4>
      </vt:variant>
      <vt:variant>
        <vt:i4>0</vt:i4>
      </vt:variant>
      <vt:variant>
        <vt:i4>5</vt:i4>
      </vt:variant>
      <vt:variant>
        <vt:lpwstr>mailto:pruchwilai@nmu.ac.th</vt:lpwstr>
      </vt:variant>
      <vt:variant>
        <vt:lpwstr/>
      </vt:variant>
      <vt:variant>
        <vt:i4>5242927</vt:i4>
      </vt:variant>
      <vt:variant>
        <vt:i4>0</vt:i4>
      </vt:variant>
      <vt:variant>
        <vt:i4>0</vt:i4>
      </vt:variant>
      <vt:variant>
        <vt:i4>5</vt:i4>
      </vt:variant>
      <vt:variant>
        <vt:lpwstr>mailto:sujaree@nmu.ac.t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ree poopipatpab</dc:creator>
  <cp:keywords/>
  <dc:description/>
  <cp:lastModifiedBy>Marife Joy  Turtal</cp:lastModifiedBy>
  <cp:revision>15</cp:revision>
  <dcterms:created xsi:type="dcterms:W3CDTF">2025-03-20T14:33:00Z</dcterms:created>
  <dcterms:modified xsi:type="dcterms:W3CDTF">2025-05-20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F7FD446107D4E8FDE4E50E06069B3</vt:lpwstr>
  </property>
</Properties>
</file>